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62AF60" w14:textId="631AF77F" w:rsidR="001E260A" w:rsidRPr="002F4FF5" w:rsidRDefault="001E260A" w:rsidP="002E2E10">
      <w:pPr>
        <w:jc w:val="both"/>
        <w:rPr>
          <w:lang w:val="en-US"/>
        </w:rPr>
      </w:pPr>
      <w:r w:rsidRPr="007646A3">
        <w:rPr>
          <w:rStyle w:val="spellingerror"/>
          <w:rFonts w:eastAsia="Times New Roman" w:cstheme="minorHAnsi"/>
          <w:b/>
          <w:bCs/>
          <w:color w:val="000000"/>
          <w:lang w:val="en-US"/>
        </w:rPr>
        <w:t>Supplementary Table S</w:t>
      </w:r>
      <w:r>
        <w:rPr>
          <w:rStyle w:val="spellingerror"/>
          <w:rFonts w:eastAsia="Times New Roman" w:cstheme="minorHAnsi"/>
          <w:b/>
          <w:bCs/>
          <w:color w:val="000000"/>
          <w:lang w:val="en-US"/>
        </w:rPr>
        <w:t>1</w:t>
      </w:r>
      <w:r w:rsidRPr="00B34E21">
        <w:rPr>
          <w:b/>
          <w:lang w:val="en-US"/>
        </w:rPr>
        <w:t xml:space="preserve">. </w:t>
      </w:r>
      <w:r>
        <w:rPr>
          <w:b/>
          <w:lang w:val="en-US"/>
        </w:rPr>
        <w:t>Detailed g</w:t>
      </w:r>
      <w:r w:rsidRPr="001559FE">
        <w:rPr>
          <w:b/>
          <w:lang w:val="en-US"/>
        </w:rPr>
        <w:t xml:space="preserve">enetic and clinical characteristics of </w:t>
      </w:r>
      <w:r>
        <w:rPr>
          <w:b/>
          <w:lang w:val="en-US"/>
        </w:rPr>
        <w:t>VEXAS patients</w:t>
      </w:r>
      <w:r w:rsidRPr="001559FE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CRP, C-reactive protein; </w:t>
      </w:r>
      <w:r w:rsidR="00E775A6">
        <w:rPr>
          <w:lang w:val="en-US"/>
        </w:rPr>
        <w:t xml:space="preserve">ESA, erythropoiesis-stimulating agent; </w:t>
      </w:r>
      <w:r>
        <w:rPr>
          <w:lang w:val="en-US"/>
        </w:rPr>
        <w:t xml:space="preserve">Hb, hemoglobin; </w:t>
      </w:r>
      <w:r w:rsidR="00D720E5">
        <w:rPr>
          <w:lang w:val="en-US"/>
        </w:rPr>
        <w:t>IPSS-R/IPSS-M, Revised/Molecular International Prognostic Scoring S</w:t>
      </w:r>
      <w:r w:rsidRPr="00C60B7B">
        <w:rPr>
          <w:lang w:val="en-US"/>
        </w:rPr>
        <w:t>ystem for MDS;</w:t>
      </w:r>
      <w:r>
        <w:rPr>
          <w:lang w:val="en-US"/>
        </w:rPr>
        <w:t xml:space="preserve"> MDS, myelodyspla</w:t>
      </w:r>
      <w:r w:rsidR="002D7C45">
        <w:rPr>
          <w:lang w:val="en-US"/>
        </w:rPr>
        <w:t>s</w:t>
      </w:r>
      <w:r>
        <w:rPr>
          <w:lang w:val="en-US"/>
        </w:rPr>
        <w:t>tic neoplasms</w:t>
      </w:r>
      <w:r w:rsidRPr="00F87B12">
        <w:rPr>
          <w:lang w:val="en-US"/>
        </w:rPr>
        <w:t xml:space="preserve">; </w:t>
      </w:r>
      <w:r w:rsidRPr="00F87B12">
        <w:rPr>
          <w:lang w:val="en-GB"/>
        </w:rPr>
        <w:t>MDS-LB, MDS with low blasts</w:t>
      </w:r>
      <w:r>
        <w:rPr>
          <w:lang w:val="en-GB"/>
        </w:rPr>
        <w:t xml:space="preserve"> (WHO 2022)</w:t>
      </w:r>
      <w:r w:rsidRPr="00F87B12">
        <w:rPr>
          <w:lang w:val="en-GB"/>
        </w:rPr>
        <w:t xml:space="preserve">; </w:t>
      </w:r>
      <w:r>
        <w:rPr>
          <w:lang w:val="en-GB"/>
        </w:rPr>
        <w:t xml:space="preserve">PLT, platelets; WBC, white blood cells; </w:t>
      </w:r>
      <w:r w:rsidRPr="00F87B12">
        <w:rPr>
          <w:lang w:val="en-US"/>
        </w:rPr>
        <w:t>VAF</w:t>
      </w:r>
      <w:r>
        <w:rPr>
          <w:lang w:val="en-US"/>
        </w:rPr>
        <w:t>, variant allele frequency; *at time of bone marrow aspiration; **t</w:t>
      </w:r>
      <w:r w:rsidRPr="00F56C5E">
        <w:rPr>
          <w:lang w:val="en-US"/>
        </w:rPr>
        <w:t>ime from first di</w:t>
      </w:r>
      <w:r w:rsidR="00E13458">
        <w:rPr>
          <w:lang w:val="en-US"/>
        </w:rPr>
        <w:t>agnosis to death/last follow-up</w:t>
      </w:r>
      <w:r w:rsidR="00BD1DA9" w:rsidRPr="00A87481">
        <w:rPr>
          <w:lang w:val="en-US"/>
        </w:rPr>
        <w:t xml:space="preserve">; </w:t>
      </w:r>
      <w:r w:rsidR="00BD1DA9" w:rsidRPr="00A87481">
        <w:rPr>
          <w:rFonts w:cstheme="minorHAnsi"/>
          <w:lang w:val="en-US"/>
        </w:rPr>
        <w:t xml:space="preserve">*** </w:t>
      </w:r>
      <w:r w:rsidR="00BD1DA9">
        <w:rPr>
          <w:rFonts w:cstheme="minorHAnsi"/>
          <w:lang w:val="en-US"/>
        </w:rPr>
        <w:t>1) viability assay, 2) apoptosis assay</w:t>
      </w:r>
      <w:r w:rsidR="00807DEA">
        <w:rPr>
          <w:rFonts w:cstheme="minorHAnsi"/>
          <w:lang w:val="en-US"/>
        </w:rPr>
        <w:t>, 3) VAF assay</w:t>
      </w:r>
      <w:r w:rsidR="00BD1DA9">
        <w:rPr>
          <w:rFonts w:cstheme="minorHAnsi"/>
          <w:lang w:val="en-US"/>
        </w:rPr>
        <w:t>.</w:t>
      </w:r>
    </w:p>
    <w:tbl>
      <w:tblPr>
        <w:tblStyle w:val="Tabellenraster"/>
        <w:tblW w:w="14737" w:type="dxa"/>
        <w:tblLayout w:type="fixed"/>
        <w:tblLook w:val="04A0" w:firstRow="1" w:lastRow="0" w:firstColumn="1" w:lastColumn="0" w:noHBand="0" w:noVBand="1"/>
      </w:tblPr>
      <w:tblGrid>
        <w:gridCol w:w="1271"/>
        <w:gridCol w:w="709"/>
        <w:gridCol w:w="709"/>
        <w:gridCol w:w="992"/>
        <w:gridCol w:w="2268"/>
        <w:gridCol w:w="2126"/>
        <w:gridCol w:w="1843"/>
        <w:gridCol w:w="1134"/>
        <w:gridCol w:w="1276"/>
        <w:gridCol w:w="1417"/>
        <w:gridCol w:w="992"/>
      </w:tblGrid>
      <w:tr w:rsidR="00F62A47" w:rsidRPr="006F7149" w14:paraId="5796BA80" w14:textId="18FD823C" w:rsidTr="00F5455F">
        <w:trPr>
          <w:trHeight w:val="436"/>
        </w:trPr>
        <w:tc>
          <w:tcPr>
            <w:tcW w:w="1271" w:type="dxa"/>
          </w:tcPr>
          <w:p w14:paraId="21EEEBBD" w14:textId="77777777" w:rsidR="00F62A47" w:rsidRPr="006F7149" w:rsidRDefault="00F62A47" w:rsidP="00F62A47">
            <w:pPr>
              <w:jc w:val="center"/>
              <w:rPr>
                <w:b/>
                <w:sz w:val="18"/>
                <w:szCs w:val="18"/>
              </w:rPr>
            </w:pPr>
            <w:r w:rsidRPr="006F7149">
              <w:rPr>
                <w:b/>
                <w:sz w:val="18"/>
                <w:szCs w:val="18"/>
              </w:rPr>
              <w:t>Patient ID</w:t>
            </w:r>
          </w:p>
        </w:tc>
        <w:tc>
          <w:tcPr>
            <w:tcW w:w="709" w:type="dxa"/>
          </w:tcPr>
          <w:p w14:paraId="65D680C8" w14:textId="77777777" w:rsidR="00F62A47" w:rsidRPr="006F7149" w:rsidRDefault="00F62A47" w:rsidP="00F62A47">
            <w:pPr>
              <w:jc w:val="center"/>
              <w:rPr>
                <w:b/>
                <w:sz w:val="18"/>
                <w:szCs w:val="18"/>
              </w:rPr>
            </w:pPr>
            <w:r w:rsidRPr="006F7149">
              <w:rPr>
                <w:b/>
                <w:sz w:val="18"/>
                <w:szCs w:val="18"/>
              </w:rPr>
              <w:t>Sex</w:t>
            </w:r>
          </w:p>
        </w:tc>
        <w:tc>
          <w:tcPr>
            <w:tcW w:w="709" w:type="dxa"/>
          </w:tcPr>
          <w:p w14:paraId="711771AA" w14:textId="77777777" w:rsidR="00F62A47" w:rsidRPr="006F7149" w:rsidRDefault="00F62A47" w:rsidP="00F62A47">
            <w:pPr>
              <w:jc w:val="center"/>
              <w:rPr>
                <w:b/>
                <w:sz w:val="18"/>
                <w:szCs w:val="18"/>
              </w:rPr>
            </w:pPr>
            <w:r w:rsidRPr="006F7149">
              <w:rPr>
                <w:b/>
                <w:sz w:val="18"/>
                <w:szCs w:val="18"/>
              </w:rPr>
              <w:t>Age*</w:t>
            </w:r>
          </w:p>
        </w:tc>
        <w:tc>
          <w:tcPr>
            <w:tcW w:w="992" w:type="dxa"/>
          </w:tcPr>
          <w:p w14:paraId="2B706E03" w14:textId="77777777" w:rsidR="00F62A47" w:rsidRPr="006F7149" w:rsidRDefault="00F62A47" w:rsidP="00F62A4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6F7149">
              <w:rPr>
                <w:b/>
                <w:sz w:val="18"/>
                <w:szCs w:val="18"/>
                <w:lang w:val="en-US"/>
              </w:rPr>
              <w:t>Overall survival**</w:t>
            </w:r>
          </w:p>
        </w:tc>
        <w:tc>
          <w:tcPr>
            <w:tcW w:w="2268" w:type="dxa"/>
          </w:tcPr>
          <w:p w14:paraId="13392842" w14:textId="77777777" w:rsidR="00F62A47" w:rsidRPr="006F7149" w:rsidRDefault="00F62A47" w:rsidP="00F62A47">
            <w:pPr>
              <w:jc w:val="center"/>
              <w:rPr>
                <w:b/>
                <w:sz w:val="18"/>
                <w:szCs w:val="18"/>
              </w:rPr>
            </w:pPr>
            <w:r w:rsidRPr="006F7149">
              <w:rPr>
                <w:b/>
                <w:sz w:val="18"/>
                <w:szCs w:val="18"/>
              </w:rPr>
              <w:t xml:space="preserve">Clinical </w:t>
            </w:r>
            <w:proofErr w:type="spellStart"/>
            <w:r w:rsidRPr="006F7149">
              <w:rPr>
                <w:b/>
                <w:sz w:val="18"/>
                <w:szCs w:val="18"/>
              </w:rPr>
              <w:t>manifestation</w:t>
            </w:r>
            <w:proofErr w:type="spellEnd"/>
            <w:r w:rsidRPr="006F7149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2126" w:type="dxa"/>
          </w:tcPr>
          <w:p w14:paraId="12CA242D" w14:textId="77777777" w:rsidR="00F62A47" w:rsidRPr="006F7149" w:rsidRDefault="00F62A47" w:rsidP="00F62A47">
            <w:pPr>
              <w:jc w:val="center"/>
              <w:rPr>
                <w:b/>
                <w:sz w:val="18"/>
                <w:szCs w:val="18"/>
              </w:rPr>
            </w:pPr>
            <w:r w:rsidRPr="006F7149">
              <w:rPr>
                <w:b/>
                <w:sz w:val="18"/>
                <w:szCs w:val="18"/>
              </w:rPr>
              <w:t xml:space="preserve">Blood </w:t>
            </w:r>
            <w:proofErr w:type="spellStart"/>
            <w:r w:rsidRPr="006F7149">
              <w:rPr>
                <w:b/>
                <w:sz w:val="18"/>
                <w:szCs w:val="18"/>
              </w:rPr>
              <w:t>parameters</w:t>
            </w:r>
            <w:proofErr w:type="spellEnd"/>
            <w:r w:rsidRPr="006F7149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1843" w:type="dxa"/>
          </w:tcPr>
          <w:p w14:paraId="6FDA8EAA" w14:textId="77777777" w:rsidR="00F62A47" w:rsidRPr="006F7149" w:rsidRDefault="00F62A47" w:rsidP="00F62A4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6F7149">
              <w:rPr>
                <w:b/>
                <w:sz w:val="18"/>
                <w:szCs w:val="18"/>
                <w:lang w:val="en-US"/>
              </w:rPr>
              <w:t>Cytology</w:t>
            </w:r>
            <w:r w:rsidRPr="006F7149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1134" w:type="dxa"/>
          </w:tcPr>
          <w:p w14:paraId="2E9FF211" w14:textId="77777777" w:rsidR="00F62A47" w:rsidRPr="006F7149" w:rsidRDefault="00F62A47" w:rsidP="00F62A4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6F7149">
              <w:rPr>
                <w:b/>
                <w:sz w:val="18"/>
                <w:szCs w:val="18"/>
                <w:lang w:val="en-US"/>
              </w:rPr>
              <w:t>Karyotype*</w:t>
            </w:r>
          </w:p>
        </w:tc>
        <w:tc>
          <w:tcPr>
            <w:tcW w:w="1276" w:type="dxa"/>
          </w:tcPr>
          <w:p w14:paraId="491635A4" w14:textId="77777777" w:rsidR="00F62A47" w:rsidRPr="006F7149" w:rsidRDefault="00F62A47" w:rsidP="00F62A4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6F7149">
              <w:rPr>
                <w:b/>
                <w:sz w:val="18"/>
                <w:szCs w:val="18"/>
                <w:lang w:val="en-US"/>
              </w:rPr>
              <w:t>Mutations*</w:t>
            </w:r>
          </w:p>
        </w:tc>
        <w:tc>
          <w:tcPr>
            <w:tcW w:w="1417" w:type="dxa"/>
          </w:tcPr>
          <w:p w14:paraId="7414A8A5" w14:textId="77777777" w:rsidR="00F62A47" w:rsidRPr="006F7149" w:rsidRDefault="00F62A47" w:rsidP="00F62A4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6F7149">
              <w:rPr>
                <w:b/>
                <w:sz w:val="18"/>
                <w:szCs w:val="18"/>
                <w:lang w:val="en-US"/>
              </w:rPr>
              <w:t>Treatment*</w:t>
            </w:r>
          </w:p>
        </w:tc>
        <w:tc>
          <w:tcPr>
            <w:tcW w:w="992" w:type="dxa"/>
          </w:tcPr>
          <w:p w14:paraId="5079FAC8" w14:textId="78B8F27C" w:rsidR="00F62A47" w:rsidRPr="006F7149" w:rsidRDefault="00F62A47" w:rsidP="00F62A4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287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>Used for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287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>assay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**</w:t>
            </w:r>
            <w:r w:rsidR="00BD1DA9">
              <w:rPr>
                <w:rFonts w:cstheme="minorHAnsi"/>
                <w:b/>
                <w:bCs/>
                <w:sz w:val="18"/>
                <w:szCs w:val="18"/>
                <w:lang w:val="en-US"/>
              </w:rPr>
              <w:t>*</w:t>
            </w:r>
          </w:p>
        </w:tc>
      </w:tr>
      <w:tr w:rsidR="00F62A47" w:rsidRPr="006F7149" w14:paraId="3D5B2D4F" w14:textId="7296B354" w:rsidTr="00F5455F">
        <w:trPr>
          <w:trHeight w:val="1086"/>
        </w:trPr>
        <w:tc>
          <w:tcPr>
            <w:tcW w:w="1271" w:type="dxa"/>
          </w:tcPr>
          <w:p w14:paraId="4C7DA461" w14:textId="77777777" w:rsidR="00F62A47" w:rsidRPr="006F7149" w:rsidRDefault="00F62A47" w:rsidP="00F62A4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6F7149">
              <w:rPr>
                <w:b/>
                <w:sz w:val="18"/>
                <w:szCs w:val="18"/>
                <w:lang w:val="en-US"/>
              </w:rPr>
              <w:t>VEXAS1</w:t>
            </w:r>
          </w:p>
        </w:tc>
        <w:tc>
          <w:tcPr>
            <w:tcW w:w="709" w:type="dxa"/>
          </w:tcPr>
          <w:p w14:paraId="0B17FBF4" w14:textId="77777777" w:rsidR="00F62A47" w:rsidRPr="006F7149" w:rsidRDefault="00F62A47" w:rsidP="00F62A47">
            <w:pPr>
              <w:jc w:val="center"/>
              <w:rPr>
                <w:sz w:val="18"/>
                <w:szCs w:val="18"/>
                <w:lang w:val="en-US"/>
              </w:rPr>
            </w:pPr>
            <w:r w:rsidRPr="006F7149"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709" w:type="dxa"/>
          </w:tcPr>
          <w:p w14:paraId="32296388" w14:textId="77777777" w:rsidR="00F62A47" w:rsidRPr="006F7149" w:rsidRDefault="00F62A47" w:rsidP="00F62A47">
            <w:pPr>
              <w:jc w:val="center"/>
              <w:rPr>
                <w:sz w:val="18"/>
                <w:szCs w:val="18"/>
                <w:lang w:val="en-US"/>
              </w:rPr>
            </w:pPr>
            <w:r w:rsidRPr="006F7149">
              <w:rPr>
                <w:sz w:val="18"/>
                <w:szCs w:val="18"/>
                <w:lang w:val="en-US"/>
              </w:rPr>
              <w:t>74</w:t>
            </w:r>
          </w:p>
        </w:tc>
        <w:tc>
          <w:tcPr>
            <w:tcW w:w="992" w:type="dxa"/>
          </w:tcPr>
          <w:p w14:paraId="78DC3278" w14:textId="478AFA56" w:rsidR="00F62A47" w:rsidRPr="00B91F55" w:rsidRDefault="00F62A47" w:rsidP="00F62A4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 months</w:t>
            </w:r>
          </w:p>
        </w:tc>
        <w:tc>
          <w:tcPr>
            <w:tcW w:w="2268" w:type="dxa"/>
          </w:tcPr>
          <w:p w14:paraId="32890C2C" w14:textId="1CE560C7" w:rsidR="00F62A47" w:rsidRPr="00A01D62" w:rsidRDefault="00F62A47" w:rsidP="00F62A47">
            <w:pPr>
              <w:pStyle w:val="Listenabsatz"/>
              <w:numPr>
                <w:ilvl w:val="0"/>
                <w:numId w:val="18"/>
              </w:numPr>
              <w:rPr>
                <w:sz w:val="18"/>
                <w:szCs w:val="18"/>
                <w:lang w:val="en-US"/>
              </w:rPr>
            </w:pPr>
            <w:r w:rsidRPr="00A01D62">
              <w:rPr>
                <w:sz w:val="18"/>
                <w:szCs w:val="18"/>
                <w:lang w:val="en-US"/>
              </w:rPr>
              <w:t>MDS-LB (IPSS-R: low, IPSS-M: low)</w:t>
            </w:r>
          </w:p>
          <w:p w14:paraId="4EA4C116" w14:textId="77777777" w:rsidR="00F62A47" w:rsidRPr="00A01D62" w:rsidRDefault="00F62A47" w:rsidP="00F62A47">
            <w:pPr>
              <w:pStyle w:val="Listenabsatz"/>
              <w:numPr>
                <w:ilvl w:val="0"/>
                <w:numId w:val="18"/>
              </w:numPr>
              <w:rPr>
                <w:sz w:val="18"/>
                <w:szCs w:val="18"/>
                <w:lang w:val="en-US"/>
              </w:rPr>
            </w:pPr>
            <w:r w:rsidRPr="00A01D62">
              <w:rPr>
                <w:sz w:val="18"/>
                <w:szCs w:val="18"/>
                <w:lang w:val="en-US"/>
              </w:rPr>
              <w:t>Fever</w:t>
            </w:r>
          </w:p>
          <w:p w14:paraId="21903F50" w14:textId="77777777" w:rsidR="00F62A47" w:rsidRPr="00A01D62" w:rsidRDefault="00F62A47" w:rsidP="00F62A47">
            <w:pPr>
              <w:pStyle w:val="Listenabsatz"/>
              <w:numPr>
                <w:ilvl w:val="0"/>
                <w:numId w:val="18"/>
              </w:numPr>
              <w:rPr>
                <w:sz w:val="18"/>
                <w:szCs w:val="18"/>
                <w:lang w:val="en-US"/>
              </w:rPr>
            </w:pPr>
            <w:proofErr w:type="spellStart"/>
            <w:r w:rsidRPr="00A01D62">
              <w:rPr>
                <w:sz w:val="18"/>
                <w:szCs w:val="18"/>
                <w:lang w:val="en-US"/>
              </w:rPr>
              <w:t>Papular</w:t>
            </w:r>
            <w:proofErr w:type="spellEnd"/>
            <w:r w:rsidRPr="00A01D62">
              <w:rPr>
                <w:sz w:val="18"/>
                <w:szCs w:val="18"/>
                <w:lang w:val="en-US"/>
              </w:rPr>
              <w:t xml:space="preserve"> and pustular rash on whole body</w:t>
            </w:r>
          </w:p>
          <w:p w14:paraId="35D99D21" w14:textId="77777777" w:rsidR="00F62A47" w:rsidRPr="00A01D62" w:rsidRDefault="00F62A47" w:rsidP="00F62A47">
            <w:pPr>
              <w:pStyle w:val="Listenabsatz"/>
              <w:numPr>
                <w:ilvl w:val="0"/>
                <w:numId w:val="18"/>
              </w:numPr>
              <w:rPr>
                <w:sz w:val="18"/>
                <w:szCs w:val="18"/>
                <w:lang w:val="en-US"/>
              </w:rPr>
            </w:pPr>
            <w:r w:rsidRPr="00A01D62">
              <w:rPr>
                <w:sz w:val="18"/>
                <w:szCs w:val="18"/>
                <w:lang w:val="en-US"/>
              </w:rPr>
              <w:t>Petechiae on the lower legs</w:t>
            </w:r>
          </w:p>
        </w:tc>
        <w:tc>
          <w:tcPr>
            <w:tcW w:w="2126" w:type="dxa"/>
          </w:tcPr>
          <w:p w14:paraId="786DD63F" w14:textId="30657CBE" w:rsidR="00F62A47" w:rsidRPr="006F7149" w:rsidRDefault="00F62A47" w:rsidP="00F62A47">
            <w:pPr>
              <w:pStyle w:val="Listenabsatz"/>
              <w:numPr>
                <w:ilvl w:val="0"/>
                <w:numId w:val="18"/>
              </w:numPr>
              <w:rPr>
                <w:sz w:val="18"/>
                <w:szCs w:val="18"/>
                <w:lang w:val="en-US"/>
              </w:rPr>
            </w:pPr>
            <w:r w:rsidRPr="006F7149">
              <w:rPr>
                <w:sz w:val="18"/>
                <w:szCs w:val="18"/>
                <w:lang w:val="en-US"/>
              </w:rPr>
              <w:t>Anemia</w:t>
            </w:r>
            <w:r>
              <w:rPr>
                <w:sz w:val="18"/>
                <w:szCs w:val="18"/>
                <w:lang w:val="en-US"/>
              </w:rPr>
              <w:t xml:space="preserve"> (</w:t>
            </w:r>
            <w:r w:rsidR="00B03575">
              <w:rPr>
                <w:sz w:val="18"/>
                <w:szCs w:val="18"/>
                <w:lang w:val="en-US"/>
              </w:rPr>
              <w:t xml:space="preserve">Hb: </w:t>
            </w:r>
            <w:r>
              <w:rPr>
                <w:sz w:val="18"/>
                <w:szCs w:val="18"/>
                <w:lang w:val="en-US"/>
              </w:rPr>
              <w:t>9.2 g/dl)</w:t>
            </w:r>
          </w:p>
          <w:p w14:paraId="17970754" w14:textId="4D244E9C" w:rsidR="00F62A47" w:rsidRPr="00B03575" w:rsidRDefault="00F62A47" w:rsidP="00B03575">
            <w:pPr>
              <w:pStyle w:val="Listenabsatz"/>
              <w:numPr>
                <w:ilvl w:val="0"/>
                <w:numId w:val="18"/>
              </w:numPr>
              <w:rPr>
                <w:sz w:val="18"/>
                <w:szCs w:val="18"/>
                <w:lang w:val="en-US"/>
              </w:rPr>
            </w:pPr>
            <w:r w:rsidRPr="006F7149">
              <w:rPr>
                <w:sz w:val="18"/>
                <w:szCs w:val="18"/>
                <w:lang w:val="en-US"/>
              </w:rPr>
              <w:t>Leukopenia</w:t>
            </w:r>
            <w:r w:rsidR="00B03575">
              <w:rPr>
                <w:sz w:val="18"/>
                <w:szCs w:val="18"/>
                <w:lang w:val="en-US"/>
              </w:rPr>
              <w:t xml:space="preserve"> </w:t>
            </w:r>
            <w:r w:rsidRPr="00B03575">
              <w:rPr>
                <w:sz w:val="18"/>
                <w:szCs w:val="18"/>
                <w:lang w:val="en-US"/>
              </w:rPr>
              <w:t>(WBC: 4.17x10</w:t>
            </w:r>
            <w:r w:rsidRPr="00B03575">
              <w:rPr>
                <w:sz w:val="18"/>
                <w:szCs w:val="18"/>
                <w:vertAlign w:val="superscript"/>
                <w:lang w:val="en-US"/>
              </w:rPr>
              <w:t>9</w:t>
            </w:r>
            <w:r w:rsidRPr="00B03575">
              <w:rPr>
                <w:sz w:val="18"/>
                <w:szCs w:val="18"/>
                <w:lang w:val="en-US"/>
              </w:rPr>
              <w:t>/L)</w:t>
            </w:r>
          </w:p>
          <w:p w14:paraId="1800D777" w14:textId="77777777" w:rsidR="00F62A47" w:rsidRPr="006F7149" w:rsidRDefault="00F62A47" w:rsidP="00F62A47">
            <w:pPr>
              <w:pStyle w:val="Listenabsatz"/>
              <w:numPr>
                <w:ilvl w:val="0"/>
                <w:numId w:val="18"/>
              </w:numPr>
              <w:rPr>
                <w:sz w:val="18"/>
                <w:szCs w:val="18"/>
                <w:lang w:val="en-US"/>
              </w:rPr>
            </w:pPr>
            <w:r w:rsidRPr="006F7149">
              <w:rPr>
                <w:sz w:val="18"/>
                <w:szCs w:val="18"/>
                <w:lang w:val="en-US"/>
              </w:rPr>
              <w:t>Elevated CRP</w:t>
            </w:r>
            <w:r>
              <w:rPr>
                <w:sz w:val="18"/>
                <w:szCs w:val="18"/>
                <w:lang w:val="en-US"/>
              </w:rPr>
              <w:t xml:space="preserve"> (82 mg/l)</w:t>
            </w:r>
          </w:p>
          <w:p w14:paraId="7356C1AD" w14:textId="77777777" w:rsidR="00F62A47" w:rsidRPr="00F62A47" w:rsidRDefault="00F62A47" w:rsidP="00A36AC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6250F4B2" w14:textId="77777777" w:rsidR="00F62A47" w:rsidRPr="006F7149" w:rsidRDefault="00F62A47" w:rsidP="00F62A47">
            <w:pPr>
              <w:pStyle w:val="Listenabsatz"/>
              <w:numPr>
                <w:ilvl w:val="0"/>
                <w:numId w:val="22"/>
              </w:numPr>
              <w:rPr>
                <w:sz w:val="18"/>
                <w:szCs w:val="18"/>
                <w:lang w:val="en-US"/>
              </w:rPr>
            </w:pPr>
            <w:r w:rsidRPr="006F7149">
              <w:rPr>
                <w:sz w:val="18"/>
                <w:szCs w:val="18"/>
                <w:lang w:val="en-US"/>
              </w:rPr>
              <w:t>Vacuolization in the immature erythroid precursors</w:t>
            </w:r>
          </w:p>
          <w:p w14:paraId="56C82B67" w14:textId="77777777" w:rsidR="00F62A47" w:rsidRPr="006F7149" w:rsidRDefault="00F62A47" w:rsidP="00F62A47">
            <w:pPr>
              <w:pStyle w:val="Listenabsatz"/>
              <w:numPr>
                <w:ilvl w:val="0"/>
                <w:numId w:val="22"/>
              </w:numPr>
              <w:rPr>
                <w:sz w:val="18"/>
                <w:szCs w:val="18"/>
                <w:lang w:val="en-US"/>
              </w:rPr>
            </w:pPr>
            <w:r w:rsidRPr="006F7149">
              <w:rPr>
                <w:sz w:val="18"/>
                <w:szCs w:val="18"/>
                <w:lang w:val="en-US"/>
              </w:rPr>
              <w:t>Dysplasia in erythropoiesis and granulopoiesis</w:t>
            </w:r>
          </w:p>
        </w:tc>
        <w:tc>
          <w:tcPr>
            <w:tcW w:w="1134" w:type="dxa"/>
          </w:tcPr>
          <w:p w14:paraId="5835E6FB" w14:textId="77777777" w:rsidR="00F62A47" w:rsidRPr="00246670" w:rsidRDefault="00F62A47" w:rsidP="00F62A47">
            <w:pPr>
              <w:jc w:val="center"/>
              <w:rPr>
                <w:sz w:val="18"/>
                <w:szCs w:val="18"/>
                <w:lang w:val="en-US"/>
              </w:rPr>
            </w:pPr>
            <w:r w:rsidRPr="00246670">
              <w:rPr>
                <w:sz w:val="18"/>
                <w:szCs w:val="18"/>
                <w:lang w:val="en-US"/>
              </w:rPr>
              <w:t xml:space="preserve">46, XY </w:t>
            </w:r>
            <w:r w:rsidRPr="00246670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[10]</w:t>
            </w:r>
          </w:p>
        </w:tc>
        <w:tc>
          <w:tcPr>
            <w:tcW w:w="1276" w:type="dxa"/>
          </w:tcPr>
          <w:p w14:paraId="26EB1FD9" w14:textId="77777777" w:rsidR="00F62A47" w:rsidRPr="006F7149" w:rsidRDefault="00F62A47" w:rsidP="00F62A47">
            <w:pPr>
              <w:pStyle w:val="Listenabsatz"/>
              <w:numPr>
                <w:ilvl w:val="0"/>
                <w:numId w:val="18"/>
              </w:numPr>
              <w:rPr>
                <w:sz w:val="18"/>
                <w:szCs w:val="18"/>
                <w:lang w:val="en-US"/>
              </w:rPr>
            </w:pPr>
            <w:r w:rsidRPr="006F7149">
              <w:rPr>
                <w:sz w:val="18"/>
                <w:szCs w:val="18"/>
                <w:lang w:val="en-US"/>
              </w:rPr>
              <w:t xml:space="preserve">UBA1 </w:t>
            </w:r>
            <w:proofErr w:type="gramStart"/>
            <w:r w:rsidRPr="006F7149">
              <w:rPr>
                <w:sz w:val="18"/>
                <w:szCs w:val="18"/>
                <w:lang w:val="en-US"/>
              </w:rPr>
              <w:t>p.Met</w:t>
            </w:r>
            <w:proofErr w:type="gramEnd"/>
            <w:r w:rsidRPr="006F7149">
              <w:rPr>
                <w:sz w:val="18"/>
                <w:szCs w:val="18"/>
                <w:lang w:val="en-US"/>
              </w:rPr>
              <w:t>41Thr (VAF 89%)</w:t>
            </w:r>
          </w:p>
          <w:p w14:paraId="25319A8E" w14:textId="77777777" w:rsidR="00F62A47" w:rsidRPr="006F7149" w:rsidRDefault="00F62A47" w:rsidP="00F62A47">
            <w:pPr>
              <w:pStyle w:val="Listenabsatz"/>
              <w:numPr>
                <w:ilvl w:val="0"/>
                <w:numId w:val="18"/>
              </w:numPr>
              <w:rPr>
                <w:sz w:val="18"/>
                <w:szCs w:val="18"/>
                <w:lang w:val="en-US"/>
              </w:rPr>
            </w:pPr>
            <w:r w:rsidRPr="006F7149">
              <w:rPr>
                <w:sz w:val="18"/>
                <w:szCs w:val="18"/>
                <w:lang w:val="en-US"/>
              </w:rPr>
              <w:t>DNMT3A (VAF 40%)</w:t>
            </w:r>
          </w:p>
        </w:tc>
        <w:tc>
          <w:tcPr>
            <w:tcW w:w="1417" w:type="dxa"/>
          </w:tcPr>
          <w:p w14:paraId="7B030170" w14:textId="77777777" w:rsidR="00F62A47" w:rsidRPr="006F7149" w:rsidRDefault="00F62A47" w:rsidP="00F62A47">
            <w:pPr>
              <w:pStyle w:val="Listenabsatz"/>
              <w:numPr>
                <w:ilvl w:val="0"/>
                <w:numId w:val="18"/>
              </w:numPr>
              <w:rPr>
                <w:sz w:val="18"/>
                <w:szCs w:val="18"/>
                <w:lang w:val="en-US"/>
              </w:rPr>
            </w:pPr>
            <w:r w:rsidRPr="006F7149">
              <w:rPr>
                <w:sz w:val="18"/>
                <w:szCs w:val="18"/>
                <w:lang w:val="en-US"/>
              </w:rPr>
              <w:t>Prednisolone</w:t>
            </w:r>
          </w:p>
        </w:tc>
        <w:tc>
          <w:tcPr>
            <w:tcW w:w="992" w:type="dxa"/>
          </w:tcPr>
          <w:p w14:paraId="1A6A9434" w14:textId="4DD1E66F" w:rsidR="00F62A47" w:rsidRPr="00F62A47" w:rsidRDefault="00F62A47" w:rsidP="00F62A47">
            <w:pPr>
              <w:jc w:val="center"/>
              <w:rPr>
                <w:sz w:val="18"/>
                <w:szCs w:val="18"/>
                <w:lang w:val="en-US"/>
              </w:rPr>
            </w:pPr>
            <w:r w:rsidRPr="00F62A47">
              <w:rPr>
                <w:sz w:val="18"/>
                <w:szCs w:val="18"/>
                <w:lang w:val="en-US"/>
              </w:rPr>
              <w:t>1, 2</w:t>
            </w:r>
            <w:r w:rsidR="00AF097F">
              <w:rPr>
                <w:sz w:val="18"/>
                <w:szCs w:val="18"/>
                <w:lang w:val="en-US"/>
              </w:rPr>
              <w:t>, 3</w:t>
            </w:r>
          </w:p>
        </w:tc>
      </w:tr>
      <w:tr w:rsidR="00F62A47" w:rsidRPr="006F7149" w14:paraId="155FC1AD" w14:textId="05C45DF2" w:rsidTr="00F5455F">
        <w:trPr>
          <w:trHeight w:val="874"/>
        </w:trPr>
        <w:tc>
          <w:tcPr>
            <w:tcW w:w="1271" w:type="dxa"/>
          </w:tcPr>
          <w:p w14:paraId="6DE600D8" w14:textId="77777777" w:rsidR="00F62A47" w:rsidRPr="006F7149" w:rsidRDefault="00F62A47" w:rsidP="00F62A47">
            <w:pPr>
              <w:jc w:val="center"/>
              <w:rPr>
                <w:b/>
                <w:sz w:val="18"/>
                <w:szCs w:val="18"/>
              </w:rPr>
            </w:pPr>
            <w:r w:rsidRPr="006F7149">
              <w:rPr>
                <w:b/>
                <w:sz w:val="18"/>
                <w:szCs w:val="18"/>
              </w:rPr>
              <w:t>VEXAS2</w:t>
            </w:r>
          </w:p>
        </w:tc>
        <w:tc>
          <w:tcPr>
            <w:tcW w:w="709" w:type="dxa"/>
          </w:tcPr>
          <w:p w14:paraId="2BBB53CF" w14:textId="77777777" w:rsidR="00F62A47" w:rsidRPr="006F7149" w:rsidDel="00016B9B" w:rsidRDefault="00F62A47" w:rsidP="00F62A47">
            <w:pPr>
              <w:jc w:val="center"/>
              <w:rPr>
                <w:sz w:val="18"/>
                <w:szCs w:val="18"/>
              </w:rPr>
            </w:pPr>
            <w:r w:rsidRPr="006F7149">
              <w:rPr>
                <w:sz w:val="18"/>
                <w:szCs w:val="18"/>
              </w:rPr>
              <w:t>male</w:t>
            </w:r>
          </w:p>
        </w:tc>
        <w:tc>
          <w:tcPr>
            <w:tcW w:w="709" w:type="dxa"/>
          </w:tcPr>
          <w:p w14:paraId="4C8AF10F" w14:textId="77777777" w:rsidR="00F62A47" w:rsidRPr="006F7149" w:rsidRDefault="00F62A47" w:rsidP="00F62A47">
            <w:pPr>
              <w:jc w:val="center"/>
              <w:rPr>
                <w:sz w:val="18"/>
                <w:szCs w:val="18"/>
              </w:rPr>
            </w:pPr>
            <w:r w:rsidRPr="006F7149">
              <w:rPr>
                <w:sz w:val="18"/>
                <w:szCs w:val="18"/>
              </w:rPr>
              <w:t>73</w:t>
            </w:r>
          </w:p>
        </w:tc>
        <w:tc>
          <w:tcPr>
            <w:tcW w:w="992" w:type="dxa"/>
          </w:tcPr>
          <w:p w14:paraId="094EA385" w14:textId="5B118BCB" w:rsidR="00F62A47" w:rsidRPr="00B91F55" w:rsidRDefault="00F62A47" w:rsidP="00F62A4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0 </w:t>
            </w:r>
            <w:proofErr w:type="spellStart"/>
            <w:r>
              <w:rPr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2268" w:type="dxa"/>
          </w:tcPr>
          <w:p w14:paraId="28E3DB57" w14:textId="059C0CF1" w:rsidR="00F62A47" w:rsidRPr="00D720E5" w:rsidRDefault="00F62A47" w:rsidP="00F62A47">
            <w:pPr>
              <w:pStyle w:val="Listenabsatz"/>
              <w:numPr>
                <w:ilvl w:val="0"/>
                <w:numId w:val="19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DS-LB (</w:t>
            </w:r>
            <w:r w:rsidRPr="00D720E5">
              <w:rPr>
                <w:sz w:val="18"/>
                <w:szCs w:val="18"/>
                <w:lang w:val="en-US"/>
              </w:rPr>
              <w:t>IPSS-R: low, IPSS-M: low</w:t>
            </w:r>
            <w:r>
              <w:rPr>
                <w:sz w:val="18"/>
                <w:szCs w:val="18"/>
                <w:lang w:val="en-US"/>
              </w:rPr>
              <w:t>)</w:t>
            </w:r>
          </w:p>
          <w:p w14:paraId="48627105" w14:textId="77777777" w:rsidR="00F62A47" w:rsidRPr="006F7149" w:rsidRDefault="00F62A47" w:rsidP="00F62A47">
            <w:pPr>
              <w:pStyle w:val="Listenabsatz"/>
              <w:numPr>
                <w:ilvl w:val="0"/>
                <w:numId w:val="19"/>
              </w:numPr>
              <w:rPr>
                <w:sz w:val="18"/>
                <w:szCs w:val="18"/>
                <w:lang w:val="en-US"/>
              </w:rPr>
            </w:pPr>
            <w:r w:rsidRPr="006F7149">
              <w:rPr>
                <w:sz w:val="18"/>
                <w:szCs w:val="18"/>
                <w:lang w:val="en-US"/>
              </w:rPr>
              <w:t>Progressive cutaneous leukemic infiltrates (Sweet syndrome)</w:t>
            </w:r>
          </w:p>
        </w:tc>
        <w:tc>
          <w:tcPr>
            <w:tcW w:w="2126" w:type="dxa"/>
          </w:tcPr>
          <w:p w14:paraId="0396B38C" w14:textId="77777777" w:rsidR="00F62A47" w:rsidRPr="006F7149" w:rsidRDefault="00F62A47" w:rsidP="00F62A47">
            <w:pPr>
              <w:pStyle w:val="Listenabsatz"/>
              <w:numPr>
                <w:ilvl w:val="0"/>
                <w:numId w:val="18"/>
              </w:numPr>
              <w:rPr>
                <w:sz w:val="18"/>
                <w:szCs w:val="18"/>
                <w:lang w:val="en-US"/>
              </w:rPr>
            </w:pPr>
            <w:r w:rsidRPr="006F7149">
              <w:rPr>
                <w:sz w:val="18"/>
                <w:szCs w:val="18"/>
                <w:lang w:val="en-US"/>
              </w:rPr>
              <w:t>Anemia</w:t>
            </w:r>
            <w:r>
              <w:rPr>
                <w:sz w:val="18"/>
                <w:szCs w:val="18"/>
                <w:lang w:val="en-US"/>
              </w:rPr>
              <w:t xml:space="preserve"> (Hb: 9.3 g/dl)</w:t>
            </w:r>
          </w:p>
          <w:p w14:paraId="16CE93FA" w14:textId="08A3DC84" w:rsidR="00F62A47" w:rsidRPr="00B03575" w:rsidRDefault="00F62A47" w:rsidP="00B03575">
            <w:pPr>
              <w:pStyle w:val="Listenabsatz"/>
              <w:numPr>
                <w:ilvl w:val="0"/>
                <w:numId w:val="18"/>
              </w:numPr>
              <w:rPr>
                <w:sz w:val="18"/>
                <w:szCs w:val="18"/>
                <w:lang w:val="en-US"/>
              </w:rPr>
            </w:pPr>
            <w:r w:rsidRPr="006F7149">
              <w:rPr>
                <w:sz w:val="18"/>
                <w:szCs w:val="18"/>
                <w:lang w:val="en-US"/>
              </w:rPr>
              <w:t>Thrombocytopenia</w:t>
            </w:r>
            <w:r w:rsidR="00B03575">
              <w:rPr>
                <w:sz w:val="18"/>
                <w:szCs w:val="18"/>
                <w:lang w:val="en-US"/>
              </w:rPr>
              <w:t xml:space="preserve"> </w:t>
            </w:r>
            <w:r w:rsidRPr="00B03575">
              <w:rPr>
                <w:sz w:val="18"/>
                <w:szCs w:val="18"/>
                <w:lang w:val="en-US"/>
              </w:rPr>
              <w:t>(PLT: 25x10</w:t>
            </w:r>
            <w:r w:rsidRPr="00B03575">
              <w:rPr>
                <w:sz w:val="18"/>
                <w:szCs w:val="18"/>
                <w:vertAlign w:val="superscript"/>
                <w:lang w:val="en-US"/>
              </w:rPr>
              <w:t>9</w:t>
            </w:r>
            <w:r w:rsidRPr="00B03575">
              <w:rPr>
                <w:sz w:val="18"/>
                <w:szCs w:val="18"/>
                <w:lang w:val="en-US"/>
              </w:rPr>
              <w:t>/L)</w:t>
            </w:r>
          </w:p>
          <w:p w14:paraId="0870A953" w14:textId="72911896" w:rsidR="00F62A47" w:rsidRPr="00E775A6" w:rsidRDefault="00F62A47" w:rsidP="00E775A6">
            <w:pPr>
              <w:pStyle w:val="Listenabsatz"/>
              <w:numPr>
                <w:ilvl w:val="0"/>
                <w:numId w:val="18"/>
              </w:numPr>
              <w:rPr>
                <w:sz w:val="18"/>
                <w:szCs w:val="18"/>
                <w:lang w:val="en-US"/>
              </w:rPr>
            </w:pPr>
            <w:r w:rsidRPr="006F7149">
              <w:rPr>
                <w:sz w:val="18"/>
                <w:szCs w:val="18"/>
                <w:lang w:val="en-US"/>
              </w:rPr>
              <w:t>Elevated CRP</w:t>
            </w:r>
            <w:r>
              <w:rPr>
                <w:sz w:val="18"/>
                <w:szCs w:val="18"/>
                <w:lang w:val="en-US"/>
              </w:rPr>
              <w:t xml:space="preserve"> (45.3 mg/l)</w:t>
            </w:r>
          </w:p>
        </w:tc>
        <w:tc>
          <w:tcPr>
            <w:tcW w:w="1843" w:type="dxa"/>
          </w:tcPr>
          <w:p w14:paraId="651C9271" w14:textId="77777777" w:rsidR="00F62A47" w:rsidRPr="006F7149" w:rsidRDefault="00F62A47" w:rsidP="00F62A47">
            <w:pPr>
              <w:pStyle w:val="Listenabsatz"/>
              <w:numPr>
                <w:ilvl w:val="0"/>
                <w:numId w:val="18"/>
              </w:numPr>
              <w:rPr>
                <w:sz w:val="18"/>
                <w:szCs w:val="18"/>
                <w:lang w:val="en-US"/>
              </w:rPr>
            </w:pPr>
            <w:r w:rsidRPr="006F7149">
              <w:rPr>
                <w:sz w:val="18"/>
                <w:szCs w:val="18"/>
                <w:lang w:val="en-US"/>
              </w:rPr>
              <w:t xml:space="preserve">Vacuolization in the erythroid </w:t>
            </w:r>
            <w:r>
              <w:rPr>
                <w:sz w:val="18"/>
                <w:szCs w:val="18"/>
                <w:lang w:val="en-US"/>
              </w:rPr>
              <w:t>and myeloid lineage</w:t>
            </w:r>
          </w:p>
          <w:p w14:paraId="142AE939" w14:textId="77777777" w:rsidR="00F62A47" w:rsidRPr="006F7149" w:rsidRDefault="00F62A47" w:rsidP="00F62A47">
            <w:pPr>
              <w:pStyle w:val="Listenabsatz"/>
              <w:numPr>
                <w:ilvl w:val="0"/>
                <w:numId w:val="18"/>
              </w:numPr>
              <w:rPr>
                <w:sz w:val="18"/>
                <w:szCs w:val="18"/>
                <w:lang w:val="en-US"/>
              </w:rPr>
            </w:pPr>
            <w:r w:rsidRPr="006F7149">
              <w:rPr>
                <w:sz w:val="18"/>
                <w:szCs w:val="18"/>
                <w:lang w:val="en-US"/>
              </w:rPr>
              <w:t xml:space="preserve">Dysplasia in erythropoiesis, granulopoiesis and </w:t>
            </w:r>
            <w:proofErr w:type="spellStart"/>
            <w:r w:rsidRPr="006F7149">
              <w:rPr>
                <w:sz w:val="18"/>
                <w:szCs w:val="18"/>
                <w:lang w:val="en-US"/>
              </w:rPr>
              <w:t>megakaryopoiesis</w:t>
            </w:r>
            <w:proofErr w:type="spellEnd"/>
          </w:p>
        </w:tc>
        <w:tc>
          <w:tcPr>
            <w:tcW w:w="1134" w:type="dxa"/>
          </w:tcPr>
          <w:p w14:paraId="4D41DFF6" w14:textId="77777777" w:rsidR="00F62A47" w:rsidRPr="006F7149" w:rsidRDefault="00F62A47" w:rsidP="00F62A47">
            <w:pPr>
              <w:jc w:val="center"/>
              <w:rPr>
                <w:sz w:val="18"/>
                <w:szCs w:val="18"/>
              </w:rPr>
            </w:pPr>
            <w:r w:rsidRPr="006F7149">
              <w:rPr>
                <w:sz w:val="18"/>
                <w:szCs w:val="18"/>
              </w:rPr>
              <w:t>46, XY [20]</w:t>
            </w:r>
          </w:p>
        </w:tc>
        <w:tc>
          <w:tcPr>
            <w:tcW w:w="1276" w:type="dxa"/>
          </w:tcPr>
          <w:p w14:paraId="7339B94E" w14:textId="77777777" w:rsidR="00F62A47" w:rsidRPr="006F7149" w:rsidRDefault="00F62A47" w:rsidP="00F62A47">
            <w:pPr>
              <w:pStyle w:val="Listenabsatz"/>
              <w:numPr>
                <w:ilvl w:val="0"/>
                <w:numId w:val="18"/>
              </w:numPr>
              <w:rPr>
                <w:sz w:val="18"/>
                <w:szCs w:val="18"/>
                <w:lang w:val="en-US"/>
              </w:rPr>
            </w:pPr>
            <w:r w:rsidRPr="006F7149">
              <w:rPr>
                <w:sz w:val="18"/>
                <w:szCs w:val="18"/>
                <w:lang w:val="en-US"/>
              </w:rPr>
              <w:t xml:space="preserve">UBA1 </w:t>
            </w:r>
            <w:proofErr w:type="gramStart"/>
            <w:r w:rsidRPr="006F7149">
              <w:rPr>
                <w:sz w:val="18"/>
                <w:szCs w:val="18"/>
                <w:lang w:val="en-US"/>
              </w:rPr>
              <w:t>p.Met</w:t>
            </w:r>
            <w:proofErr w:type="gramEnd"/>
            <w:r w:rsidRPr="006F7149">
              <w:rPr>
                <w:sz w:val="18"/>
                <w:szCs w:val="18"/>
                <w:lang w:val="en-US"/>
              </w:rPr>
              <w:t>41Leu (VAF 82%)</w:t>
            </w:r>
          </w:p>
        </w:tc>
        <w:tc>
          <w:tcPr>
            <w:tcW w:w="1417" w:type="dxa"/>
          </w:tcPr>
          <w:p w14:paraId="0886D67B" w14:textId="77777777" w:rsidR="00F62A47" w:rsidRPr="006F7149" w:rsidRDefault="00F62A47" w:rsidP="00F62A47">
            <w:pPr>
              <w:pStyle w:val="Listenabsatz"/>
              <w:numPr>
                <w:ilvl w:val="0"/>
                <w:numId w:val="18"/>
              </w:numPr>
              <w:rPr>
                <w:sz w:val="18"/>
                <w:szCs w:val="18"/>
                <w:lang w:val="en-US"/>
              </w:rPr>
            </w:pPr>
            <w:r w:rsidRPr="006F7149">
              <w:rPr>
                <w:sz w:val="18"/>
                <w:szCs w:val="18"/>
                <w:lang w:val="en-US"/>
              </w:rPr>
              <w:t>ESA</w:t>
            </w:r>
          </w:p>
          <w:p w14:paraId="37DEEAF3" w14:textId="77777777" w:rsidR="00F62A47" w:rsidRPr="006F7149" w:rsidRDefault="00F62A47" w:rsidP="00F62A47">
            <w:pPr>
              <w:pStyle w:val="Listenabsatz"/>
              <w:numPr>
                <w:ilvl w:val="0"/>
                <w:numId w:val="18"/>
              </w:num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Asunercept</w:t>
            </w:r>
            <w:proofErr w:type="spellEnd"/>
          </w:p>
          <w:p w14:paraId="52836252" w14:textId="0A04E016" w:rsidR="00F62A47" w:rsidRPr="00F62A47" w:rsidRDefault="00F62A47" w:rsidP="00F62A47">
            <w:pPr>
              <w:pStyle w:val="Listenabsatz"/>
              <w:numPr>
                <w:ilvl w:val="0"/>
                <w:numId w:val="18"/>
              </w:numPr>
              <w:rPr>
                <w:sz w:val="18"/>
                <w:szCs w:val="18"/>
                <w:lang w:val="en-US"/>
              </w:rPr>
            </w:pPr>
            <w:r w:rsidRPr="006F7149">
              <w:rPr>
                <w:sz w:val="18"/>
                <w:szCs w:val="18"/>
                <w:lang w:val="en-US"/>
              </w:rPr>
              <w:t>Iron chelator</w:t>
            </w:r>
          </w:p>
        </w:tc>
        <w:tc>
          <w:tcPr>
            <w:tcW w:w="992" w:type="dxa"/>
          </w:tcPr>
          <w:p w14:paraId="5954B23A" w14:textId="01B8BD66" w:rsidR="00F62A47" w:rsidRPr="00F62A47" w:rsidRDefault="00F62A47" w:rsidP="00F62A47">
            <w:pPr>
              <w:jc w:val="center"/>
              <w:rPr>
                <w:sz w:val="18"/>
                <w:szCs w:val="18"/>
                <w:lang w:val="en-US"/>
              </w:rPr>
            </w:pPr>
            <w:r w:rsidRPr="00F62A47">
              <w:rPr>
                <w:sz w:val="18"/>
                <w:szCs w:val="18"/>
                <w:lang w:val="en-US"/>
              </w:rPr>
              <w:t>1</w:t>
            </w:r>
          </w:p>
        </w:tc>
      </w:tr>
      <w:tr w:rsidR="00F62A47" w:rsidRPr="00246670" w14:paraId="1D35C2A2" w14:textId="21464672" w:rsidTr="00F5455F">
        <w:trPr>
          <w:trHeight w:val="874"/>
        </w:trPr>
        <w:tc>
          <w:tcPr>
            <w:tcW w:w="1271" w:type="dxa"/>
          </w:tcPr>
          <w:p w14:paraId="1595D42E" w14:textId="77777777" w:rsidR="00F62A47" w:rsidRPr="006F7149" w:rsidRDefault="00F62A47" w:rsidP="00F62A47">
            <w:pPr>
              <w:jc w:val="center"/>
              <w:rPr>
                <w:b/>
                <w:sz w:val="18"/>
                <w:szCs w:val="18"/>
              </w:rPr>
            </w:pPr>
            <w:r w:rsidRPr="006F7149">
              <w:rPr>
                <w:b/>
                <w:sz w:val="18"/>
                <w:szCs w:val="18"/>
              </w:rPr>
              <w:t>VEXAS3</w:t>
            </w:r>
          </w:p>
        </w:tc>
        <w:tc>
          <w:tcPr>
            <w:tcW w:w="709" w:type="dxa"/>
          </w:tcPr>
          <w:p w14:paraId="2FF9A362" w14:textId="77777777" w:rsidR="00F62A47" w:rsidRPr="006F7149" w:rsidRDefault="00F62A47" w:rsidP="00F62A47">
            <w:pPr>
              <w:jc w:val="center"/>
              <w:rPr>
                <w:sz w:val="18"/>
                <w:szCs w:val="18"/>
              </w:rPr>
            </w:pPr>
            <w:r w:rsidRPr="006F7149">
              <w:rPr>
                <w:sz w:val="18"/>
                <w:szCs w:val="18"/>
              </w:rPr>
              <w:t>male</w:t>
            </w:r>
          </w:p>
        </w:tc>
        <w:tc>
          <w:tcPr>
            <w:tcW w:w="709" w:type="dxa"/>
          </w:tcPr>
          <w:p w14:paraId="16FDA2B2" w14:textId="77777777" w:rsidR="00F62A47" w:rsidRPr="006F7149" w:rsidRDefault="00F62A47" w:rsidP="00F62A47">
            <w:pPr>
              <w:jc w:val="center"/>
              <w:rPr>
                <w:sz w:val="18"/>
                <w:szCs w:val="18"/>
              </w:rPr>
            </w:pPr>
            <w:r w:rsidRPr="006F7149">
              <w:rPr>
                <w:sz w:val="18"/>
                <w:szCs w:val="18"/>
              </w:rPr>
              <w:t>74</w:t>
            </w:r>
          </w:p>
        </w:tc>
        <w:tc>
          <w:tcPr>
            <w:tcW w:w="992" w:type="dxa"/>
          </w:tcPr>
          <w:p w14:paraId="1B575411" w14:textId="77777777" w:rsidR="00F62A47" w:rsidRPr="00A01D62" w:rsidRDefault="00F62A47" w:rsidP="00F62A47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A87481">
              <w:rPr>
                <w:sz w:val="18"/>
                <w:szCs w:val="18"/>
                <w:lang w:val="en-US"/>
              </w:rPr>
              <w:t>10+ months</w:t>
            </w:r>
          </w:p>
        </w:tc>
        <w:tc>
          <w:tcPr>
            <w:tcW w:w="2268" w:type="dxa"/>
          </w:tcPr>
          <w:p w14:paraId="0040DC02" w14:textId="0C0F49EE" w:rsidR="00F62A47" w:rsidRPr="00D720E5" w:rsidRDefault="00F62A47" w:rsidP="00F62A47">
            <w:pPr>
              <w:pStyle w:val="Listenabsatz"/>
              <w:numPr>
                <w:ilvl w:val="0"/>
                <w:numId w:val="20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DS-LB (</w:t>
            </w:r>
            <w:r w:rsidRPr="00D720E5">
              <w:rPr>
                <w:sz w:val="18"/>
                <w:szCs w:val="18"/>
                <w:lang w:val="en-US"/>
              </w:rPr>
              <w:t>IPSS-R: intermediate, IPSS-M: moderate low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</w:tcPr>
          <w:p w14:paraId="5344E54F" w14:textId="77777777" w:rsidR="00F62A47" w:rsidRPr="006F7149" w:rsidRDefault="00F62A47" w:rsidP="00F62A47">
            <w:pPr>
              <w:pStyle w:val="Listenabsatz"/>
              <w:numPr>
                <w:ilvl w:val="0"/>
                <w:numId w:val="18"/>
              </w:numPr>
              <w:rPr>
                <w:sz w:val="18"/>
                <w:szCs w:val="18"/>
                <w:lang w:val="en-US"/>
              </w:rPr>
            </w:pPr>
            <w:r w:rsidRPr="006F7149">
              <w:rPr>
                <w:sz w:val="18"/>
                <w:szCs w:val="18"/>
                <w:lang w:val="en-US"/>
              </w:rPr>
              <w:t>Anemia</w:t>
            </w:r>
            <w:r>
              <w:rPr>
                <w:sz w:val="18"/>
                <w:szCs w:val="18"/>
                <w:lang w:val="en-US"/>
              </w:rPr>
              <w:t xml:space="preserve"> (Hb: 6.9 g/dl)</w:t>
            </w:r>
          </w:p>
          <w:p w14:paraId="36D26626" w14:textId="544D5D43" w:rsidR="00F62A47" w:rsidRPr="00B03575" w:rsidRDefault="00F62A47" w:rsidP="00B03575">
            <w:pPr>
              <w:pStyle w:val="Listenabsatz"/>
              <w:numPr>
                <w:ilvl w:val="0"/>
                <w:numId w:val="18"/>
              </w:numPr>
              <w:rPr>
                <w:sz w:val="18"/>
                <w:szCs w:val="18"/>
                <w:lang w:val="en-US"/>
              </w:rPr>
            </w:pPr>
            <w:r w:rsidRPr="006F7149">
              <w:rPr>
                <w:sz w:val="18"/>
                <w:szCs w:val="18"/>
                <w:lang w:val="en-US"/>
              </w:rPr>
              <w:t>Leukopenia</w:t>
            </w:r>
            <w:r w:rsidR="00B03575">
              <w:rPr>
                <w:sz w:val="18"/>
                <w:szCs w:val="18"/>
                <w:lang w:val="en-US"/>
              </w:rPr>
              <w:t xml:space="preserve"> </w:t>
            </w:r>
            <w:r w:rsidRPr="00B03575">
              <w:rPr>
                <w:sz w:val="18"/>
                <w:szCs w:val="18"/>
                <w:lang w:val="en-US"/>
              </w:rPr>
              <w:t>(WBC: 2.83x10</w:t>
            </w:r>
            <w:r w:rsidRPr="00B03575">
              <w:rPr>
                <w:sz w:val="18"/>
                <w:szCs w:val="18"/>
                <w:vertAlign w:val="superscript"/>
                <w:lang w:val="en-US"/>
              </w:rPr>
              <w:t>9</w:t>
            </w:r>
            <w:r w:rsidRPr="00B03575">
              <w:rPr>
                <w:sz w:val="18"/>
                <w:szCs w:val="18"/>
                <w:lang w:val="en-US"/>
              </w:rPr>
              <w:t>/L)</w:t>
            </w:r>
          </w:p>
          <w:p w14:paraId="2A241636" w14:textId="4101B427" w:rsidR="00F62A47" w:rsidRPr="00B03575" w:rsidRDefault="00F62A47" w:rsidP="00B03575">
            <w:pPr>
              <w:pStyle w:val="Listenabsatz"/>
              <w:numPr>
                <w:ilvl w:val="0"/>
                <w:numId w:val="18"/>
              </w:numPr>
              <w:rPr>
                <w:sz w:val="18"/>
                <w:szCs w:val="18"/>
                <w:lang w:val="en-US"/>
              </w:rPr>
            </w:pPr>
            <w:r w:rsidRPr="006F7149">
              <w:rPr>
                <w:sz w:val="18"/>
                <w:szCs w:val="18"/>
                <w:lang w:val="en-US"/>
              </w:rPr>
              <w:t>Thrombocytopenia</w:t>
            </w:r>
            <w:r w:rsidR="00B03575">
              <w:rPr>
                <w:sz w:val="18"/>
                <w:szCs w:val="18"/>
                <w:lang w:val="en-US"/>
              </w:rPr>
              <w:t xml:space="preserve"> </w:t>
            </w:r>
            <w:r w:rsidRPr="00B03575">
              <w:rPr>
                <w:sz w:val="18"/>
                <w:szCs w:val="18"/>
                <w:lang w:val="en-US"/>
              </w:rPr>
              <w:t>(PLT: 72x10</w:t>
            </w:r>
            <w:r w:rsidRPr="00B03575">
              <w:rPr>
                <w:sz w:val="18"/>
                <w:szCs w:val="18"/>
                <w:vertAlign w:val="superscript"/>
                <w:lang w:val="en-US"/>
              </w:rPr>
              <w:t>9</w:t>
            </w:r>
            <w:r w:rsidRPr="00B03575">
              <w:rPr>
                <w:sz w:val="18"/>
                <w:szCs w:val="18"/>
                <w:lang w:val="en-US"/>
              </w:rPr>
              <w:t>/L)</w:t>
            </w:r>
          </w:p>
          <w:p w14:paraId="4574ECAF" w14:textId="77777777" w:rsidR="00F62A47" w:rsidRPr="00246670" w:rsidRDefault="00F62A47" w:rsidP="00F62A47">
            <w:pPr>
              <w:pStyle w:val="Listenabsatz"/>
              <w:numPr>
                <w:ilvl w:val="0"/>
                <w:numId w:val="18"/>
              </w:numPr>
              <w:rPr>
                <w:sz w:val="18"/>
                <w:szCs w:val="18"/>
                <w:lang w:val="en-US"/>
              </w:rPr>
            </w:pPr>
            <w:r w:rsidRPr="006F7149">
              <w:rPr>
                <w:sz w:val="18"/>
                <w:szCs w:val="18"/>
                <w:lang w:val="en-US"/>
              </w:rPr>
              <w:t>Elevated CRP</w:t>
            </w:r>
            <w:r>
              <w:rPr>
                <w:sz w:val="18"/>
                <w:szCs w:val="18"/>
                <w:lang w:val="en-US"/>
              </w:rPr>
              <w:t xml:space="preserve"> (61 mg/l)</w:t>
            </w:r>
          </w:p>
        </w:tc>
        <w:tc>
          <w:tcPr>
            <w:tcW w:w="1843" w:type="dxa"/>
          </w:tcPr>
          <w:p w14:paraId="31A8D1F6" w14:textId="77777777" w:rsidR="00F62A47" w:rsidRPr="006F7149" w:rsidRDefault="00F62A47" w:rsidP="00F62A47">
            <w:pPr>
              <w:pStyle w:val="Listenabsatz"/>
              <w:numPr>
                <w:ilvl w:val="0"/>
                <w:numId w:val="18"/>
              </w:numPr>
              <w:rPr>
                <w:sz w:val="18"/>
                <w:szCs w:val="18"/>
                <w:lang w:val="en-US"/>
              </w:rPr>
            </w:pPr>
            <w:r w:rsidRPr="006F7149">
              <w:rPr>
                <w:sz w:val="18"/>
                <w:szCs w:val="18"/>
                <w:lang w:val="en-US"/>
              </w:rPr>
              <w:t>Vacuolization in promyelocytes</w:t>
            </w:r>
          </w:p>
          <w:p w14:paraId="348BA2C9" w14:textId="77777777" w:rsidR="00F62A47" w:rsidRPr="006F7149" w:rsidRDefault="00F62A47" w:rsidP="00F62A47">
            <w:pPr>
              <w:pStyle w:val="Listenabsatz"/>
              <w:numPr>
                <w:ilvl w:val="0"/>
                <w:numId w:val="18"/>
              </w:numPr>
              <w:rPr>
                <w:sz w:val="18"/>
                <w:szCs w:val="18"/>
                <w:lang w:val="en-US"/>
              </w:rPr>
            </w:pPr>
            <w:r w:rsidRPr="006F7149">
              <w:rPr>
                <w:sz w:val="18"/>
                <w:szCs w:val="18"/>
                <w:lang w:val="en-US"/>
              </w:rPr>
              <w:t xml:space="preserve">Dysplasia in </w:t>
            </w:r>
            <w:proofErr w:type="spellStart"/>
            <w:r w:rsidRPr="006F7149">
              <w:rPr>
                <w:sz w:val="18"/>
                <w:szCs w:val="18"/>
                <w:lang w:val="en-US"/>
              </w:rPr>
              <w:t>megakaryopoiesis</w:t>
            </w:r>
            <w:proofErr w:type="spellEnd"/>
          </w:p>
        </w:tc>
        <w:tc>
          <w:tcPr>
            <w:tcW w:w="1134" w:type="dxa"/>
          </w:tcPr>
          <w:p w14:paraId="6BF0B961" w14:textId="77777777" w:rsidR="00F62A47" w:rsidRPr="00246670" w:rsidRDefault="00F62A47" w:rsidP="00F62A47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246670">
              <w:rPr>
                <w:sz w:val="18"/>
                <w:szCs w:val="18"/>
                <w:lang w:val="en-US"/>
              </w:rPr>
              <w:t>46,XY</w:t>
            </w:r>
            <w:proofErr w:type="gramEnd"/>
            <w:r w:rsidRPr="00246670">
              <w:rPr>
                <w:sz w:val="18"/>
                <w:szCs w:val="18"/>
                <w:lang w:val="en-US"/>
              </w:rPr>
              <w:t xml:space="preserve"> [20]</w:t>
            </w:r>
          </w:p>
        </w:tc>
        <w:tc>
          <w:tcPr>
            <w:tcW w:w="1276" w:type="dxa"/>
          </w:tcPr>
          <w:p w14:paraId="0D04BF91" w14:textId="77777777" w:rsidR="00F62A47" w:rsidRPr="006F7149" w:rsidRDefault="00F62A47" w:rsidP="00F62A47">
            <w:pPr>
              <w:pStyle w:val="Listenabsatz"/>
              <w:numPr>
                <w:ilvl w:val="0"/>
                <w:numId w:val="18"/>
              </w:numPr>
              <w:rPr>
                <w:sz w:val="18"/>
                <w:szCs w:val="18"/>
                <w:lang w:val="en-US"/>
              </w:rPr>
            </w:pPr>
            <w:r w:rsidRPr="006F7149">
              <w:rPr>
                <w:sz w:val="18"/>
                <w:szCs w:val="18"/>
                <w:lang w:val="en-US"/>
              </w:rPr>
              <w:t xml:space="preserve">UBA1 </w:t>
            </w:r>
            <w:proofErr w:type="gramStart"/>
            <w:r w:rsidRPr="006F7149">
              <w:rPr>
                <w:sz w:val="18"/>
                <w:szCs w:val="18"/>
                <w:lang w:val="en-US"/>
              </w:rPr>
              <w:t>p.Met</w:t>
            </w:r>
            <w:proofErr w:type="gramEnd"/>
            <w:r w:rsidRPr="006F7149">
              <w:rPr>
                <w:sz w:val="18"/>
                <w:szCs w:val="18"/>
                <w:lang w:val="en-US"/>
              </w:rPr>
              <w:t>41Leu (VAF 83%)</w:t>
            </w:r>
          </w:p>
        </w:tc>
        <w:tc>
          <w:tcPr>
            <w:tcW w:w="1417" w:type="dxa"/>
          </w:tcPr>
          <w:p w14:paraId="0A35E4F0" w14:textId="77777777" w:rsidR="00F62A47" w:rsidRPr="00246670" w:rsidRDefault="00F62A47" w:rsidP="00F62A47">
            <w:pPr>
              <w:pStyle w:val="Listenabsatz"/>
              <w:numPr>
                <w:ilvl w:val="0"/>
                <w:numId w:val="18"/>
              </w:numPr>
              <w:rPr>
                <w:sz w:val="18"/>
                <w:szCs w:val="18"/>
                <w:lang w:val="en-US"/>
              </w:rPr>
            </w:pPr>
            <w:r w:rsidRPr="00246670">
              <w:rPr>
                <w:sz w:val="18"/>
                <w:szCs w:val="18"/>
                <w:lang w:val="en-US"/>
              </w:rPr>
              <w:t>Prednisolone</w:t>
            </w:r>
          </w:p>
          <w:p w14:paraId="509C74B2" w14:textId="77777777" w:rsidR="00F62A47" w:rsidRPr="00246670" w:rsidRDefault="00F62A47" w:rsidP="00F62A47">
            <w:pPr>
              <w:pStyle w:val="Listenabsatz"/>
              <w:numPr>
                <w:ilvl w:val="0"/>
                <w:numId w:val="18"/>
              </w:numPr>
              <w:rPr>
                <w:sz w:val="18"/>
                <w:szCs w:val="18"/>
                <w:lang w:val="en-US"/>
              </w:rPr>
            </w:pPr>
            <w:r w:rsidRPr="00246670">
              <w:rPr>
                <w:sz w:val="18"/>
                <w:szCs w:val="18"/>
                <w:lang w:val="en-US"/>
              </w:rPr>
              <w:t>Azathioprine</w:t>
            </w:r>
          </w:p>
        </w:tc>
        <w:tc>
          <w:tcPr>
            <w:tcW w:w="992" w:type="dxa"/>
          </w:tcPr>
          <w:p w14:paraId="2009420E" w14:textId="2746AB74" w:rsidR="00F62A47" w:rsidRPr="00F62A47" w:rsidRDefault="00F62A47" w:rsidP="00F62A47">
            <w:pPr>
              <w:jc w:val="center"/>
              <w:rPr>
                <w:sz w:val="18"/>
                <w:szCs w:val="18"/>
                <w:lang w:val="en-US"/>
              </w:rPr>
            </w:pPr>
            <w:r w:rsidRPr="00F62A47">
              <w:rPr>
                <w:sz w:val="18"/>
                <w:szCs w:val="18"/>
                <w:lang w:val="en-US"/>
              </w:rPr>
              <w:t>1</w:t>
            </w:r>
          </w:p>
        </w:tc>
      </w:tr>
      <w:tr w:rsidR="00F62A47" w:rsidRPr="006F7149" w14:paraId="29079BC0" w14:textId="1E37E73C" w:rsidTr="00E775A6">
        <w:trPr>
          <w:trHeight w:val="1748"/>
        </w:trPr>
        <w:tc>
          <w:tcPr>
            <w:tcW w:w="1271" w:type="dxa"/>
          </w:tcPr>
          <w:p w14:paraId="703DAB78" w14:textId="77777777" w:rsidR="00F62A47" w:rsidRDefault="00F62A47" w:rsidP="00F62A47">
            <w:pPr>
              <w:jc w:val="center"/>
              <w:rPr>
                <w:b/>
                <w:sz w:val="18"/>
                <w:szCs w:val="18"/>
              </w:rPr>
            </w:pPr>
            <w:r w:rsidRPr="006F7149">
              <w:rPr>
                <w:b/>
                <w:sz w:val="18"/>
                <w:szCs w:val="18"/>
              </w:rPr>
              <w:t>VEXAS4</w:t>
            </w:r>
            <w:r>
              <w:rPr>
                <w:b/>
                <w:sz w:val="18"/>
                <w:szCs w:val="18"/>
              </w:rPr>
              <w:t>.1</w:t>
            </w:r>
          </w:p>
          <w:p w14:paraId="32787EE5" w14:textId="7B58D7E6" w:rsidR="00F5455F" w:rsidRPr="006F7149" w:rsidRDefault="00F5455F" w:rsidP="00F62A4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=</w:t>
            </w:r>
            <w:r w:rsidR="00307C4A"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VEXAS4.2)</w:t>
            </w:r>
          </w:p>
        </w:tc>
        <w:tc>
          <w:tcPr>
            <w:tcW w:w="709" w:type="dxa"/>
          </w:tcPr>
          <w:p w14:paraId="53A8D9F4" w14:textId="77777777" w:rsidR="00F62A47" w:rsidRPr="006F7149" w:rsidRDefault="00F62A47" w:rsidP="00F62A47">
            <w:pPr>
              <w:jc w:val="center"/>
              <w:rPr>
                <w:sz w:val="18"/>
                <w:szCs w:val="18"/>
              </w:rPr>
            </w:pPr>
            <w:r w:rsidRPr="006F7149">
              <w:rPr>
                <w:sz w:val="18"/>
                <w:szCs w:val="18"/>
              </w:rPr>
              <w:t>male</w:t>
            </w:r>
          </w:p>
        </w:tc>
        <w:tc>
          <w:tcPr>
            <w:tcW w:w="709" w:type="dxa"/>
          </w:tcPr>
          <w:p w14:paraId="0FBE396A" w14:textId="77777777" w:rsidR="00F62A47" w:rsidRPr="006F7149" w:rsidRDefault="00F62A47" w:rsidP="00F62A47">
            <w:pPr>
              <w:jc w:val="center"/>
              <w:rPr>
                <w:sz w:val="18"/>
                <w:szCs w:val="18"/>
              </w:rPr>
            </w:pPr>
            <w:r w:rsidRPr="006F7149">
              <w:rPr>
                <w:sz w:val="18"/>
                <w:szCs w:val="18"/>
              </w:rPr>
              <w:t>71</w:t>
            </w:r>
          </w:p>
        </w:tc>
        <w:tc>
          <w:tcPr>
            <w:tcW w:w="992" w:type="dxa"/>
          </w:tcPr>
          <w:p w14:paraId="0FAD4DD6" w14:textId="070678EF" w:rsidR="00F62A47" w:rsidRPr="00A01D62" w:rsidRDefault="00616AC0" w:rsidP="00F62A47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E775A6">
              <w:rPr>
                <w:sz w:val="18"/>
                <w:szCs w:val="18"/>
                <w:lang w:val="en-US"/>
              </w:rPr>
              <w:t>15</w:t>
            </w:r>
            <w:r w:rsidR="00F62A47" w:rsidRPr="00E775A6">
              <w:rPr>
                <w:sz w:val="18"/>
                <w:szCs w:val="18"/>
                <w:lang w:val="en-US"/>
              </w:rPr>
              <w:t>+ months</w:t>
            </w:r>
          </w:p>
        </w:tc>
        <w:tc>
          <w:tcPr>
            <w:tcW w:w="2268" w:type="dxa"/>
          </w:tcPr>
          <w:p w14:paraId="068FB24F" w14:textId="15E3F448" w:rsidR="00F62A47" w:rsidRPr="00D720E5" w:rsidRDefault="00F62A47" w:rsidP="00F62A47">
            <w:pPr>
              <w:pStyle w:val="Listenabsatz"/>
              <w:numPr>
                <w:ilvl w:val="0"/>
                <w:numId w:val="21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DS-LB (</w:t>
            </w:r>
            <w:r w:rsidRPr="00D720E5">
              <w:rPr>
                <w:sz w:val="18"/>
                <w:szCs w:val="18"/>
                <w:lang w:val="en-US"/>
              </w:rPr>
              <w:t>IPSS-R: very low, IPSS-M: very low</w:t>
            </w:r>
            <w:r>
              <w:rPr>
                <w:sz w:val="18"/>
                <w:szCs w:val="18"/>
                <w:lang w:val="en-US"/>
              </w:rPr>
              <w:t>)</w:t>
            </w:r>
          </w:p>
          <w:p w14:paraId="51B83094" w14:textId="77777777" w:rsidR="00F62A47" w:rsidRPr="006F7149" w:rsidRDefault="00F62A47" w:rsidP="00F62A47">
            <w:pPr>
              <w:pStyle w:val="Listenabsatz"/>
              <w:numPr>
                <w:ilvl w:val="0"/>
                <w:numId w:val="21"/>
              </w:numPr>
              <w:rPr>
                <w:sz w:val="18"/>
                <w:szCs w:val="18"/>
                <w:lang w:val="en-US"/>
              </w:rPr>
            </w:pPr>
            <w:r w:rsidRPr="006F7149">
              <w:rPr>
                <w:sz w:val="18"/>
                <w:szCs w:val="18"/>
                <w:lang w:val="en-US"/>
              </w:rPr>
              <w:t>Fever of unknown origin</w:t>
            </w:r>
          </w:p>
          <w:p w14:paraId="222C7A3B" w14:textId="77777777" w:rsidR="00F62A47" w:rsidRPr="006F7149" w:rsidRDefault="00F62A47" w:rsidP="00F62A47">
            <w:pPr>
              <w:pStyle w:val="Listenabsatz"/>
              <w:numPr>
                <w:ilvl w:val="0"/>
                <w:numId w:val="21"/>
              </w:numPr>
              <w:rPr>
                <w:sz w:val="18"/>
                <w:szCs w:val="18"/>
                <w:lang w:val="en-US"/>
              </w:rPr>
            </w:pPr>
            <w:proofErr w:type="spellStart"/>
            <w:r w:rsidRPr="006F7149">
              <w:rPr>
                <w:sz w:val="18"/>
                <w:szCs w:val="18"/>
                <w:lang w:val="en-US"/>
              </w:rPr>
              <w:t>Arteritic</w:t>
            </w:r>
            <w:proofErr w:type="spellEnd"/>
            <w:r w:rsidRPr="006F7149">
              <w:rPr>
                <w:sz w:val="18"/>
                <w:szCs w:val="18"/>
                <w:lang w:val="en-US"/>
              </w:rPr>
              <w:t xml:space="preserve"> anterior ischemic optic neuropathy </w:t>
            </w:r>
          </w:p>
          <w:p w14:paraId="1F59E275" w14:textId="77777777" w:rsidR="00F62A47" w:rsidRPr="006F7149" w:rsidRDefault="00F62A47" w:rsidP="00F62A47">
            <w:pPr>
              <w:pStyle w:val="Listenabsatz"/>
              <w:numPr>
                <w:ilvl w:val="0"/>
                <w:numId w:val="21"/>
              </w:numPr>
              <w:rPr>
                <w:sz w:val="18"/>
                <w:szCs w:val="18"/>
                <w:lang w:val="en-US"/>
              </w:rPr>
            </w:pPr>
            <w:r w:rsidRPr="006F7149">
              <w:rPr>
                <w:sz w:val="18"/>
                <w:szCs w:val="18"/>
                <w:lang w:val="en-US"/>
              </w:rPr>
              <w:t>Maculopapular rash on the left upper arm</w:t>
            </w:r>
          </w:p>
          <w:p w14:paraId="56515EBF" w14:textId="77777777" w:rsidR="00F62A47" w:rsidRPr="006F7149" w:rsidRDefault="00F62A47" w:rsidP="00F62A47">
            <w:pPr>
              <w:pStyle w:val="Listenabsatz"/>
              <w:numPr>
                <w:ilvl w:val="0"/>
                <w:numId w:val="21"/>
              </w:numPr>
              <w:rPr>
                <w:sz w:val="18"/>
                <w:szCs w:val="18"/>
              </w:rPr>
            </w:pPr>
            <w:proofErr w:type="spellStart"/>
            <w:r w:rsidRPr="006F7149">
              <w:rPr>
                <w:sz w:val="18"/>
                <w:szCs w:val="18"/>
              </w:rPr>
              <w:t>Mesenteric</w:t>
            </w:r>
            <w:proofErr w:type="spellEnd"/>
            <w:r w:rsidRPr="006F7149">
              <w:rPr>
                <w:sz w:val="18"/>
                <w:szCs w:val="18"/>
              </w:rPr>
              <w:t xml:space="preserve"> </w:t>
            </w:r>
            <w:proofErr w:type="spellStart"/>
            <w:r w:rsidRPr="006F7149">
              <w:rPr>
                <w:sz w:val="18"/>
                <w:szCs w:val="18"/>
              </w:rPr>
              <w:t>panniculitis</w:t>
            </w:r>
            <w:proofErr w:type="spellEnd"/>
          </w:p>
          <w:p w14:paraId="0AACA0BA" w14:textId="77777777" w:rsidR="00F62A47" w:rsidRPr="006F7149" w:rsidRDefault="00F62A47" w:rsidP="00F62A47">
            <w:pPr>
              <w:pStyle w:val="Listenabsatz"/>
              <w:numPr>
                <w:ilvl w:val="0"/>
                <w:numId w:val="21"/>
              </w:numPr>
              <w:rPr>
                <w:sz w:val="18"/>
                <w:szCs w:val="18"/>
              </w:rPr>
            </w:pPr>
            <w:proofErr w:type="spellStart"/>
            <w:r w:rsidRPr="006F7149">
              <w:rPr>
                <w:sz w:val="18"/>
                <w:szCs w:val="18"/>
              </w:rPr>
              <w:t>Recurrent</w:t>
            </w:r>
            <w:proofErr w:type="spellEnd"/>
            <w:r w:rsidRPr="006F7149">
              <w:rPr>
                <w:sz w:val="18"/>
                <w:szCs w:val="18"/>
              </w:rPr>
              <w:t xml:space="preserve"> </w:t>
            </w:r>
            <w:proofErr w:type="spellStart"/>
            <w:r w:rsidRPr="006F7149">
              <w:rPr>
                <w:sz w:val="18"/>
                <w:szCs w:val="18"/>
              </w:rPr>
              <w:t>polychondritis</w:t>
            </w:r>
            <w:proofErr w:type="spellEnd"/>
          </w:p>
        </w:tc>
        <w:tc>
          <w:tcPr>
            <w:tcW w:w="2126" w:type="dxa"/>
          </w:tcPr>
          <w:p w14:paraId="1B9EC328" w14:textId="77777777" w:rsidR="00F62A47" w:rsidRPr="00F62A47" w:rsidRDefault="00F62A47" w:rsidP="00F62A47">
            <w:pPr>
              <w:pStyle w:val="Listenabsatz"/>
              <w:numPr>
                <w:ilvl w:val="0"/>
                <w:numId w:val="18"/>
              </w:numPr>
              <w:rPr>
                <w:sz w:val="18"/>
                <w:szCs w:val="18"/>
                <w:lang w:val="en-US"/>
              </w:rPr>
            </w:pPr>
            <w:r w:rsidRPr="00F62A47">
              <w:rPr>
                <w:sz w:val="18"/>
                <w:szCs w:val="18"/>
                <w:lang w:val="en-US"/>
              </w:rPr>
              <w:t>Anemia (Hb: 12.4 g/dl)</w:t>
            </w:r>
          </w:p>
          <w:p w14:paraId="1EB5EBCA" w14:textId="1B674F1B" w:rsidR="00F62A47" w:rsidRPr="00B03575" w:rsidRDefault="00F62A47" w:rsidP="00B03575">
            <w:pPr>
              <w:pStyle w:val="Listenabsatz"/>
              <w:numPr>
                <w:ilvl w:val="0"/>
                <w:numId w:val="18"/>
              </w:numPr>
              <w:rPr>
                <w:sz w:val="18"/>
                <w:szCs w:val="18"/>
                <w:lang w:val="en-US"/>
              </w:rPr>
            </w:pPr>
            <w:r w:rsidRPr="00F62A47">
              <w:rPr>
                <w:sz w:val="18"/>
                <w:szCs w:val="18"/>
                <w:lang w:val="en-US"/>
              </w:rPr>
              <w:t>Leukopenia</w:t>
            </w:r>
            <w:r w:rsidR="00B03575">
              <w:rPr>
                <w:sz w:val="18"/>
                <w:szCs w:val="18"/>
                <w:lang w:val="en-US"/>
              </w:rPr>
              <w:t xml:space="preserve"> </w:t>
            </w:r>
            <w:r w:rsidRPr="00B03575">
              <w:rPr>
                <w:sz w:val="18"/>
                <w:szCs w:val="18"/>
                <w:lang w:val="en-US"/>
              </w:rPr>
              <w:t>(WBC: 3.41x10</w:t>
            </w:r>
            <w:r w:rsidRPr="00B03575">
              <w:rPr>
                <w:sz w:val="18"/>
                <w:szCs w:val="18"/>
                <w:vertAlign w:val="superscript"/>
                <w:lang w:val="en-US"/>
              </w:rPr>
              <w:t>9</w:t>
            </w:r>
            <w:r w:rsidRPr="00B03575">
              <w:rPr>
                <w:sz w:val="18"/>
                <w:szCs w:val="18"/>
                <w:lang w:val="en-US"/>
              </w:rPr>
              <w:t>/L)</w:t>
            </w:r>
          </w:p>
          <w:p w14:paraId="4423766E" w14:textId="77777777" w:rsidR="00F62A47" w:rsidRPr="00F62A47" w:rsidRDefault="00F62A47" w:rsidP="00F62A47">
            <w:pPr>
              <w:pStyle w:val="Listenabsatz"/>
              <w:numPr>
                <w:ilvl w:val="0"/>
                <w:numId w:val="18"/>
              </w:numPr>
              <w:rPr>
                <w:sz w:val="18"/>
                <w:szCs w:val="18"/>
                <w:lang w:val="en-US"/>
              </w:rPr>
            </w:pPr>
            <w:r w:rsidRPr="00F62A47">
              <w:rPr>
                <w:sz w:val="18"/>
                <w:szCs w:val="18"/>
                <w:lang w:val="en-US"/>
              </w:rPr>
              <w:t>Elevated CRP</w:t>
            </w:r>
            <w:r>
              <w:rPr>
                <w:sz w:val="18"/>
                <w:szCs w:val="18"/>
                <w:lang w:val="en-US"/>
              </w:rPr>
              <w:t xml:space="preserve"> (37 mg/l)</w:t>
            </w:r>
          </w:p>
        </w:tc>
        <w:tc>
          <w:tcPr>
            <w:tcW w:w="1843" w:type="dxa"/>
          </w:tcPr>
          <w:p w14:paraId="1F832FD5" w14:textId="77777777" w:rsidR="00F62A47" w:rsidRPr="006F7149" w:rsidRDefault="00F62A47" w:rsidP="00F62A47">
            <w:pPr>
              <w:pStyle w:val="Listenabsatz"/>
              <w:numPr>
                <w:ilvl w:val="0"/>
                <w:numId w:val="18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</w:t>
            </w:r>
            <w:r w:rsidRPr="006F7149">
              <w:rPr>
                <w:sz w:val="18"/>
                <w:szCs w:val="18"/>
                <w:lang w:val="en-US"/>
              </w:rPr>
              <w:t>cuolization in the precursors of granulopoiesis, predominantly in promyelocytes and proerythroblasts</w:t>
            </w:r>
          </w:p>
          <w:p w14:paraId="06CEB801" w14:textId="77777777" w:rsidR="00F62A47" w:rsidRPr="006F7149" w:rsidRDefault="00F62A47" w:rsidP="00F62A47">
            <w:pPr>
              <w:pStyle w:val="Listenabsatz"/>
              <w:numPr>
                <w:ilvl w:val="0"/>
                <w:numId w:val="18"/>
              </w:numPr>
              <w:rPr>
                <w:sz w:val="18"/>
                <w:szCs w:val="18"/>
                <w:lang w:val="en-US"/>
              </w:rPr>
            </w:pPr>
            <w:r w:rsidRPr="006F7149">
              <w:rPr>
                <w:sz w:val="18"/>
                <w:szCs w:val="18"/>
                <w:lang w:val="en-US"/>
              </w:rPr>
              <w:t xml:space="preserve">Dysplasia in erythropoiesis, granulopoiesis and </w:t>
            </w:r>
            <w:proofErr w:type="spellStart"/>
            <w:r w:rsidRPr="006F7149">
              <w:rPr>
                <w:sz w:val="18"/>
                <w:szCs w:val="18"/>
                <w:lang w:val="en-US"/>
              </w:rPr>
              <w:t>megakaryopoiesis</w:t>
            </w:r>
            <w:proofErr w:type="spellEnd"/>
          </w:p>
        </w:tc>
        <w:tc>
          <w:tcPr>
            <w:tcW w:w="1134" w:type="dxa"/>
          </w:tcPr>
          <w:p w14:paraId="4375A5A0" w14:textId="77777777" w:rsidR="00F62A47" w:rsidRPr="006F7149" w:rsidRDefault="00F62A47" w:rsidP="00F62A47">
            <w:pPr>
              <w:jc w:val="center"/>
              <w:rPr>
                <w:sz w:val="18"/>
                <w:szCs w:val="18"/>
              </w:rPr>
            </w:pPr>
            <w:proofErr w:type="gramStart"/>
            <w:r w:rsidRPr="006F7149">
              <w:rPr>
                <w:rFonts w:ascii="Calibri" w:hAnsi="Calibri" w:cs="Calibri"/>
                <w:bCs/>
                <w:sz w:val="18"/>
                <w:szCs w:val="18"/>
              </w:rPr>
              <w:t>46,XY</w:t>
            </w:r>
            <w:proofErr w:type="gramEnd"/>
            <w:r w:rsidRPr="006F7149">
              <w:rPr>
                <w:rFonts w:ascii="Calibri" w:hAnsi="Calibri" w:cs="Calibri"/>
                <w:bCs/>
                <w:sz w:val="18"/>
                <w:szCs w:val="18"/>
              </w:rPr>
              <w:t xml:space="preserve"> [20]</w:t>
            </w:r>
          </w:p>
        </w:tc>
        <w:tc>
          <w:tcPr>
            <w:tcW w:w="1276" w:type="dxa"/>
          </w:tcPr>
          <w:p w14:paraId="135FCBDC" w14:textId="77777777" w:rsidR="00F62A47" w:rsidRPr="006F7149" w:rsidRDefault="00F62A47" w:rsidP="00F62A47">
            <w:pPr>
              <w:pStyle w:val="Listenabsatz"/>
              <w:numPr>
                <w:ilvl w:val="0"/>
                <w:numId w:val="18"/>
              </w:numPr>
              <w:rPr>
                <w:sz w:val="18"/>
                <w:szCs w:val="18"/>
                <w:lang w:val="en-US"/>
              </w:rPr>
            </w:pPr>
            <w:r w:rsidRPr="006F7149">
              <w:rPr>
                <w:sz w:val="18"/>
                <w:szCs w:val="18"/>
                <w:lang w:val="en-US"/>
              </w:rPr>
              <w:t xml:space="preserve">UBA1 </w:t>
            </w:r>
            <w:proofErr w:type="gramStart"/>
            <w:r w:rsidRPr="006F7149">
              <w:rPr>
                <w:sz w:val="18"/>
                <w:szCs w:val="18"/>
                <w:lang w:val="en-US"/>
              </w:rPr>
              <w:t>p.Met</w:t>
            </w:r>
            <w:proofErr w:type="gramEnd"/>
            <w:r w:rsidRPr="006F7149">
              <w:rPr>
                <w:sz w:val="18"/>
                <w:szCs w:val="18"/>
                <w:lang w:val="en-US"/>
              </w:rPr>
              <w:t>41Thr (VAF 90%)</w:t>
            </w:r>
          </w:p>
        </w:tc>
        <w:tc>
          <w:tcPr>
            <w:tcW w:w="1417" w:type="dxa"/>
          </w:tcPr>
          <w:p w14:paraId="5D1C7D81" w14:textId="77777777" w:rsidR="00F62A47" w:rsidRPr="00F62A47" w:rsidRDefault="00F62A47" w:rsidP="00F62A47">
            <w:pPr>
              <w:pStyle w:val="Listenabsatz"/>
              <w:numPr>
                <w:ilvl w:val="0"/>
                <w:numId w:val="18"/>
              </w:numPr>
              <w:rPr>
                <w:sz w:val="18"/>
                <w:szCs w:val="18"/>
                <w:lang w:val="en-US"/>
              </w:rPr>
            </w:pPr>
            <w:r w:rsidRPr="00F62A47">
              <w:rPr>
                <w:sz w:val="18"/>
                <w:szCs w:val="18"/>
                <w:lang w:val="en-US"/>
              </w:rPr>
              <w:t>Prednisolone</w:t>
            </w:r>
          </w:p>
        </w:tc>
        <w:tc>
          <w:tcPr>
            <w:tcW w:w="992" w:type="dxa"/>
          </w:tcPr>
          <w:p w14:paraId="61AE9B99" w14:textId="6D601B6E" w:rsidR="00F62A47" w:rsidRPr="00F62A47" w:rsidRDefault="00F62A47" w:rsidP="00F62A47">
            <w:pPr>
              <w:jc w:val="center"/>
              <w:rPr>
                <w:sz w:val="18"/>
                <w:szCs w:val="18"/>
                <w:lang w:val="en-US"/>
              </w:rPr>
            </w:pPr>
            <w:r w:rsidRPr="00F62A47">
              <w:rPr>
                <w:sz w:val="18"/>
                <w:szCs w:val="18"/>
                <w:lang w:val="en-US"/>
              </w:rPr>
              <w:t>1</w:t>
            </w:r>
            <w:r w:rsidR="00807DEA">
              <w:rPr>
                <w:sz w:val="18"/>
                <w:szCs w:val="18"/>
                <w:lang w:val="en-US"/>
              </w:rPr>
              <w:t>, 3</w:t>
            </w:r>
          </w:p>
        </w:tc>
      </w:tr>
      <w:tr w:rsidR="00E775A6" w:rsidRPr="00E775A6" w14:paraId="01ABA2E1" w14:textId="77777777" w:rsidTr="00E775A6">
        <w:trPr>
          <w:trHeight w:val="699"/>
        </w:trPr>
        <w:tc>
          <w:tcPr>
            <w:tcW w:w="1271" w:type="dxa"/>
          </w:tcPr>
          <w:p w14:paraId="5D1D03FC" w14:textId="77777777" w:rsidR="00E775A6" w:rsidRDefault="00E775A6" w:rsidP="00E775A6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VEXAS4.2</w:t>
            </w:r>
          </w:p>
          <w:p w14:paraId="22C20A66" w14:textId="05A08D49" w:rsidR="00E775A6" w:rsidRPr="006F7149" w:rsidRDefault="00E775A6" w:rsidP="00E775A6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= VEXAS4.1)</w:t>
            </w:r>
          </w:p>
        </w:tc>
        <w:tc>
          <w:tcPr>
            <w:tcW w:w="709" w:type="dxa"/>
          </w:tcPr>
          <w:p w14:paraId="0915B024" w14:textId="427F8FC6" w:rsidR="00E775A6" w:rsidRPr="00E775A6" w:rsidRDefault="00E775A6" w:rsidP="00E775A6">
            <w:pPr>
              <w:jc w:val="center"/>
              <w:rPr>
                <w:sz w:val="18"/>
                <w:szCs w:val="18"/>
              </w:rPr>
            </w:pPr>
            <w:r w:rsidRPr="00E775A6">
              <w:rPr>
                <w:sz w:val="18"/>
                <w:szCs w:val="18"/>
              </w:rPr>
              <w:t>male</w:t>
            </w:r>
          </w:p>
        </w:tc>
        <w:tc>
          <w:tcPr>
            <w:tcW w:w="709" w:type="dxa"/>
          </w:tcPr>
          <w:p w14:paraId="20131AB0" w14:textId="6E9E4466" w:rsidR="00E775A6" w:rsidRPr="00E775A6" w:rsidRDefault="00E775A6" w:rsidP="00E775A6">
            <w:pPr>
              <w:jc w:val="center"/>
              <w:rPr>
                <w:sz w:val="18"/>
                <w:szCs w:val="18"/>
              </w:rPr>
            </w:pPr>
            <w:r w:rsidRPr="00E775A6">
              <w:rPr>
                <w:sz w:val="18"/>
                <w:szCs w:val="18"/>
              </w:rPr>
              <w:t>72</w:t>
            </w:r>
          </w:p>
        </w:tc>
        <w:tc>
          <w:tcPr>
            <w:tcW w:w="992" w:type="dxa"/>
          </w:tcPr>
          <w:p w14:paraId="17F3A1F7" w14:textId="776A5FF1" w:rsidR="00E775A6" w:rsidRPr="00E775A6" w:rsidRDefault="00E775A6" w:rsidP="00E775A6">
            <w:pPr>
              <w:jc w:val="center"/>
              <w:rPr>
                <w:sz w:val="18"/>
                <w:szCs w:val="18"/>
                <w:lang w:val="en-US"/>
              </w:rPr>
            </w:pPr>
            <w:r w:rsidRPr="00E775A6">
              <w:rPr>
                <w:sz w:val="18"/>
                <w:szCs w:val="18"/>
                <w:lang w:val="en-US"/>
              </w:rPr>
              <w:t>15+ months</w:t>
            </w:r>
          </w:p>
        </w:tc>
        <w:tc>
          <w:tcPr>
            <w:tcW w:w="2268" w:type="dxa"/>
          </w:tcPr>
          <w:p w14:paraId="789933E7" w14:textId="49E3725E" w:rsidR="00E775A6" w:rsidRPr="00E775A6" w:rsidRDefault="00E775A6" w:rsidP="00E775A6">
            <w:pPr>
              <w:rPr>
                <w:sz w:val="18"/>
                <w:szCs w:val="18"/>
                <w:lang w:val="en-US"/>
              </w:rPr>
            </w:pPr>
            <w:r w:rsidRPr="00E775A6">
              <w:rPr>
                <w:sz w:val="18"/>
                <w:szCs w:val="18"/>
                <w:lang w:val="en-US"/>
              </w:rPr>
              <w:t>(see above)</w:t>
            </w:r>
          </w:p>
        </w:tc>
        <w:tc>
          <w:tcPr>
            <w:tcW w:w="2126" w:type="dxa"/>
          </w:tcPr>
          <w:p w14:paraId="66AEE596" w14:textId="61FF824F" w:rsidR="00E775A6" w:rsidRPr="00E775A6" w:rsidRDefault="00E775A6" w:rsidP="00E775A6">
            <w:pPr>
              <w:pStyle w:val="Listenabsatz"/>
              <w:numPr>
                <w:ilvl w:val="0"/>
                <w:numId w:val="18"/>
              </w:numPr>
              <w:rPr>
                <w:sz w:val="18"/>
                <w:szCs w:val="18"/>
                <w:lang w:val="en-US"/>
              </w:rPr>
            </w:pPr>
            <w:r w:rsidRPr="00E775A6">
              <w:rPr>
                <w:sz w:val="18"/>
                <w:szCs w:val="18"/>
                <w:lang w:val="en-US"/>
              </w:rPr>
              <w:t>Anemia (Hb: 7.4 g/dl)</w:t>
            </w:r>
          </w:p>
          <w:p w14:paraId="28692772" w14:textId="58E1A537" w:rsidR="00E775A6" w:rsidRPr="00B03575" w:rsidRDefault="00E775A6" w:rsidP="00B03575">
            <w:pPr>
              <w:pStyle w:val="Listenabsatz"/>
              <w:numPr>
                <w:ilvl w:val="0"/>
                <w:numId w:val="18"/>
              </w:numPr>
              <w:rPr>
                <w:sz w:val="18"/>
                <w:szCs w:val="18"/>
                <w:lang w:val="en-US"/>
              </w:rPr>
            </w:pPr>
            <w:r w:rsidRPr="00E775A6">
              <w:rPr>
                <w:sz w:val="18"/>
                <w:szCs w:val="18"/>
                <w:lang w:val="en-US"/>
              </w:rPr>
              <w:t>Elevated CRP</w:t>
            </w:r>
            <w:r w:rsidR="00B03575">
              <w:rPr>
                <w:sz w:val="18"/>
                <w:szCs w:val="18"/>
                <w:lang w:val="en-US"/>
              </w:rPr>
              <w:t xml:space="preserve"> </w:t>
            </w:r>
            <w:r w:rsidRPr="00B03575">
              <w:rPr>
                <w:sz w:val="18"/>
                <w:szCs w:val="18"/>
                <w:lang w:val="en-US"/>
              </w:rPr>
              <w:t>(90.7 mg/l)</w:t>
            </w:r>
          </w:p>
        </w:tc>
        <w:tc>
          <w:tcPr>
            <w:tcW w:w="1843" w:type="dxa"/>
          </w:tcPr>
          <w:p w14:paraId="3778ABE8" w14:textId="4B7F00C3" w:rsidR="00E775A6" w:rsidRPr="00E775A6" w:rsidRDefault="00E775A6" w:rsidP="00E775A6">
            <w:pPr>
              <w:pStyle w:val="Listenabsatz"/>
              <w:numPr>
                <w:ilvl w:val="0"/>
                <w:numId w:val="18"/>
              </w:numPr>
              <w:rPr>
                <w:sz w:val="18"/>
                <w:szCs w:val="18"/>
                <w:lang w:val="en-US"/>
              </w:rPr>
            </w:pPr>
            <w:r w:rsidRPr="00E775A6">
              <w:rPr>
                <w:sz w:val="18"/>
                <w:szCs w:val="18"/>
                <w:lang w:val="en-US"/>
              </w:rPr>
              <w:t>Vacuolization in (pro)myelocytes</w:t>
            </w:r>
          </w:p>
          <w:p w14:paraId="651B0413" w14:textId="566A7812" w:rsidR="00E775A6" w:rsidRPr="00E775A6" w:rsidRDefault="00E775A6" w:rsidP="00E775A6">
            <w:pPr>
              <w:pStyle w:val="Listenabsatz"/>
              <w:numPr>
                <w:ilvl w:val="0"/>
                <w:numId w:val="18"/>
              </w:numPr>
              <w:rPr>
                <w:sz w:val="18"/>
                <w:szCs w:val="18"/>
                <w:lang w:val="en-US"/>
              </w:rPr>
            </w:pPr>
            <w:r w:rsidRPr="00E775A6">
              <w:rPr>
                <w:sz w:val="18"/>
                <w:szCs w:val="18"/>
                <w:lang w:val="en-US"/>
              </w:rPr>
              <w:t xml:space="preserve">Dysplasia in granulopoiesis and </w:t>
            </w:r>
            <w:proofErr w:type="spellStart"/>
            <w:r w:rsidRPr="00E775A6">
              <w:rPr>
                <w:sz w:val="18"/>
                <w:szCs w:val="18"/>
                <w:lang w:val="en-US"/>
              </w:rPr>
              <w:t>megakaryopoiesis</w:t>
            </w:r>
            <w:proofErr w:type="spellEnd"/>
          </w:p>
        </w:tc>
        <w:tc>
          <w:tcPr>
            <w:tcW w:w="1134" w:type="dxa"/>
          </w:tcPr>
          <w:p w14:paraId="58782790" w14:textId="02D0EE23" w:rsidR="00E775A6" w:rsidRPr="00E775A6" w:rsidRDefault="00E775A6" w:rsidP="00E775A6">
            <w:pPr>
              <w:jc w:val="center"/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proofErr w:type="gramStart"/>
            <w:r w:rsidRPr="00E775A6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46,XY</w:t>
            </w:r>
            <w:proofErr w:type="gramEnd"/>
            <w:r w:rsidRPr="00E775A6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 xml:space="preserve"> [20]</w:t>
            </w:r>
          </w:p>
        </w:tc>
        <w:tc>
          <w:tcPr>
            <w:tcW w:w="1276" w:type="dxa"/>
          </w:tcPr>
          <w:p w14:paraId="1492B747" w14:textId="355935B2" w:rsidR="00E775A6" w:rsidRPr="00E775A6" w:rsidRDefault="00E775A6" w:rsidP="00E775A6">
            <w:pPr>
              <w:pStyle w:val="Listenabsatz"/>
              <w:numPr>
                <w:ilvl w:val="0"/>
                <w:numId w:val="18"/>
              </w:numPr>
              <w:rPr>
                <w:sz w:val="18"/>
                <w:szCs w:val="18"/>
                <w:lang w:val="en-US"/>
              </w:rPr>
            </w:pPr>
            <w:r w:rsidRPr="00E775A6">
              <w:rPr>
                <w:sz w:val="18"/>
                <w:szCs w:val="18"/>
                <w:lang w:val="en-US"/>
              </w:rPr>
              <w:t xml:space="preserve">UBA1 </w:t>
            </w:r>
            <w:proofErr w:type="gramStart"/>
            <w:r w:rsidRPr="00E775A6">
              <w:rPr>
                <w:sz w:val="18"/>
                <w:szCs w:val="18"/>
                <w:lang w:val="en-US"/>
              </w:rPr>
              <w:t>p.Met</w:t>
            </w:r>
            <w:proofErr w:type="gramEnd"/>
            <w:r w:rsidRPr="00E775A6">
              <w:rPr>
                <w:sz w:val="18"/>
                <w:szCs w:val="18"/>
                <w:lang w:val="en-US"/>
              </w:rPr>
              <w:t>41Thr (VAF 87%)</w:t>
            </w:r>
          </w:p>
        </w:tc>
        <w:tc>
          <w:tcPr>
            <w:tcW w:w="1417" w:type="dxa"/>
          </w:tcPr>
          <w:p w14:paraId="5445D308" w14:textId="68FD9C0A" w:rsidR="00E775A6" w:rsidRPr="00E775A6" w:rsidRDefault="00E775A6" w:rsidP="00E775A6">
            <w:pPr>
              <w:pStyle w:val="Listenabsatz"/>
              <w:numPr>
                <w:ilvl w:val="0"/>
                <w:numId w:val="18"/>
              </w:numPr>
              <w:rPr>
                <w:sz w:val="18"/>
                <w:szCs w:val="18"/>
                <w:lang w:val="en-US"/>
              </w:rPr>
            </w:pPr>
            <w:r w:rsidRPr="00E775A6">
              <w:rPr>
                <w:sz w:val="18"/>
                <w:szCs w:val="18"/>
                <w:lang w:val="en-US"/>
              </w:rPr>
              <w:t>Prednisolone</w:t>
            </w:r>
          </w:p>
          <w:p w14:paraId="5B8DCAD9" w14:textId="61F02199" w:rsidR="00E775A6" w:rsidRPr="00E775A6" w:rsidRDefault="00E775A6" w:rsidP="00E775A6">
            <w:pPr>
              <w:pStyle w:val="Listenabsatz"/>
              <w:numPr>
                <w:ilvl w:val="0"/>
                <w:numId w:val="18"/>
              </w:numPr>
              <w:rPr>
                <w:sz w:val="18"/>
                <w:szCs w:val="18"/>
                <w:lang w:val="en-US"/>
              </w:rPr>
            </w:pPr>
            <w:proofErr w:type="spellStart"/>
            <w:r w:rsidRPr="00E775A6">
              <w:rPr>
                <w:sz w:val="18"/>
                <w:szCs w:val="18"/>
                <w:lang w:val="en-US"/>
              </w:rPr>
              <w:t>Ruxolitinib</w:t>
            </w:r>
            <w:proofErr w:type="spellEnd"/>
          </w:p>
        </w:tc>
        <w:tc>
          <w:tcPr>
            <w:tcW w:w="992" w:type="dxa"/>
          </w:tcPr>
          <w:p w14:paraId="69ABDF8A" w14:textId="25513A2E" w:rsidR="00E775A6" w:rsidRPr="00F62A47" w:rsidRDefault="00E775A6" w:rsidP="00E775A6">
            <w:pPr>
              <w:jc w:val="center"/>
              <w:rPr>
                <w:sz w:val="18"/>
                <w:szCs w:val="18"/>
                <w:lang w:val="en-US"/>
              </w:rPr>
            </w:pPr>
            <w:r w:rsidRPr="00F62A47">
              <w:rPr>
                <w:sz w:val="18"/>
                <w:szCs w:val="18"/>
                <w:lang w:val="en-US"/>
              </w:rPr>
              <w:t>2</w:t>
            </w:r>
          </w:p>
        </w:tc>
      </w:tr>
      <w:tr w:rsidR="00E775A6" w:rsidRPr="006F7149" w14:paraId="3EF0D3D0" w14:textId="77777777" w:rsidTr="00616AC0">
        <w:trPr>
          <w:trHeight w:val="1539"/>
        </w:trPr>
        <w:tc>
          <w:tcPr>
            <w:tcW w:w="1271" w:type="dxa"/>
          </w:tcPr>
          <w:p w14:paraId="3D1C5978" w14:textId="731FC839" w:rsidR="00E775A6" w:rsidRPr="00E775A6" w:rsidRDefault="00E775A6" w:rsidP="00E775A6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775A6">
              <w:rPr>
                <w:b/>
                <w:sz w:val="18"/>
                <w:szCs w:val="18"/>
                <w:lang w:val="en-US"/>
              </w:rPr>
              <w:t>VEXAS5</w:t>
            </w:r>
          </w:p>
        </w:tc>
        <w:tc>
          <w:tcPr>
            <w:tcW w:w="709" w:type="dxa"/>
          </w:tcPr>
          <w:p w14:paraId="03A121D2" w14:textId="5BD01DDA" w:rsidR="00E775A6" w:rsidRPr="00E775A6" w:rsidRDefault="00E775A6" w:rsidP="00E775A6">
            <w:pPr>
              <w:jc w:val="center"/>
              <w:rPr>
                <w:sz w:val="18"/>
                <w:szCs w:val="18"/>
                <w:lang w:val="en-US"/>
              </w:rPr>
            </w:pPr>
            <w:r w:rsidRPr="00E775A6"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709" w:type="dxa"/>
          </w:tcPr>
          <w:p w14:paraId="579B24DE" w14:textId="1EFDC884" w:rsidR="00E775A6" w:rsidRPr="00E775A6" w:rsidRDefault="00E775A6" w:rsidP="00E775A6">
            <w:pPr>
              <w:jc w:val="center"/>
              <w:rPr>
                <w:sz w:val="18"/>
                <w:szCs w:val="18"/>
                <w:lang w:val="en-US"/>
              </w:rPr>
            </w:pPr>
            <w:r w:rsidRPr="00E775A6">
              <w:rPr>
                <w:sz w:val="18"/>
                <w:szCs w:val="18"/>
                <w:lang w:val="en-US"/>
              </w:rPr>
              <w:t>70</w:t>
            </w:r>
          </w:p>
        </w:tc>
        <w:tc>
          <w:tcPr>
            <w:tcW w:w="992" w:type="dxa"/>
          </w:tcPr>
          <w:p w14:paraId="75E23F99" w14:textId="398D7E18" w:rsidR="00E775A6" w:rsidRPr="00754D67" w:rsidRDefault="00E775A6" w:rsidP="00E775A6">
            <w:pPr>
              <w:jc w:val="center"/>
              <w:rPr>
                <w:sz w:val="18"/>
                <w:szCs w:val="18"/>
                <w:lang w:val="en-US"/>
              </w:rPr>
            </w:pPr>
            <w:r w:rsidRPr="00754D67">
              <w:rPr>
                <w:sz w:val="18"/>
                <w:szCs w:val="18"/>
                <w:lang w:val="en-US"/>
              </w:rPr>
              <w:t>4+ months</w:t>
            </w:r>
          </w:p>
        </w:tc>
        <w:tc>
          <w:tcPr>
            <w:tcW w:w="2268" w:type="dxa"/>
          </w:tcPr>
          <w:p w14:paraId="3514E599" w14:textId="77777777" w:rsidR="00E775A6" w:rsidRPr="00754D67" w:rsidRDefault="00E775A6" w:rsidP="00E775A6">
            <w:pPr>
              <w:pStyle w:val="Listenabsatz"/>
              <w:numPr>
                <w:ilvl w:val="0"/>
                <w:numId w:val="21"/>
              </w:numPr>
              <w:rPr>
                <w:sz w:val="18"/>
                <w:szCs w:val="18"/>
                <w:lang w:val="en-US"/>
              </w:rPr>
            </w:pPr>
            <w:r w:rsidRPr="00754D67">
              <w:rPr>
                <w:sz w:val="18"/>
                <w:szCs w:val="18"/>
                <w:lang w:val="en-US"/>
              </w:rPr>
              <w:t>MDS-LB (IPSS-R: very low, IPSS-M: very low)</w:t>
            </w:r>
          </w:p>
          <w:p w14:paraId="03AEC074" w14:textId="2E081010" w:rsidR="00E775A6" w:rsidRPr="00754D67" w:rsidRDefault="00E775A6" w:rsidP="00E775A6">
            <w:pPr>
              <w:pStyle w:val="Listenabsatz"/>
              <w:numPr>
                <w:ilvl w:val="0"/>
                <w:numId w:val="21"/>
              </w:numPr>
              <w:rPr>
                <w:sz w:val="18"/>
                <w:szCs w:val="18"/>
                <w:lang w:val="en-US"/>
              </w:rPr>
            </w:pPr>
            <w:proofErr w:type="spellStart"/>
            <w:r w:rsidRPr="00754D67">
              <w:rPr>
                <w:sz w:val="18"/>
                <w:szCs w:val="18"/>
              </w:rPr>
              <w:t>Recurrent</w:t>
            </w:r>
            <w:proofErr w:type="spellEnd"/>
            <w:r w:rsidRPr="00754D67">
              <w:rPr>
                <w:sz w:val="18"/>
                <w:szCs w:val="18"/>
              </w:rPr>
              <w:t xml:space="preserve"> </w:t>
            </w:r>
            <w:proofErr w:type="spellStart"/>
            <w:r w:rsidRPr="00754D67">
              <w:rPr>
                <w:sz w:val="18"/>
                <w:szCs w:val="18"/>
              </w:rPr>
              <w:t>polychondritis</w:t>
            </w:r>
            <w:proofErr w:type="spellEnd"/>
          </w:p>
        </w:tc>
        <w:tc>
          <w:tcPr>
            <w:tcW w:w="2126" w:type="dxa"/>
          </w:tcPr>
          <w:p w14:paraId="6219DCF5" w14:textId="1E2C2C98" w:rsidR="00E775A6" w:rsidRPr="00B03575" w:rsidRDefault="00E775A6" w:rsidP="00B03575">
            <w:pPr>
              <w:pStyle w:val="Listenabsatz"/>
              <w:numPr>
                <w:ilvl w:val="0"/>
                <w:numId w:val="18"/>
              </w:numPr>
              <w:rPr>
                <w:sz w:val="18"/>
                <w:szCs w:val="18"/>
                <w:lang w:val="en-US"/>
              </w:rPr>
            </w:pPr>
            <w:r w:rsidRPr="00754D67">
              <w:rPr>
                <w:sz w:val="18"/>
                <w:szCs w:val="18"/>
                <w:lang w:val="en-US"/>
              </w:rPr>
              <w:t>Elevated CRP</w:t>
            </w:r>
            <w:r w:rsidR="00B03575">
              <w:rPr>
                <w:sz w:val="18"/>
                <w:szCs w:val="18"/>
                <w:lang w:val="en-US"/>
              </w:rPr>
              <w:t xml:space="preserve"> </w:t>
            </w:r>
            <w:r w:rsidRPr="00B03575">
              <w:rPr>
                <w:sz w:val="18"/>
                <w:szCs w:val="18"/>
                <w:lang w:val="en-US"/>
              </w:rPr>
              <w:t>(16.9 mg/l)</w:t>
            </w:r>
          </w:p>
        </w:tc>
        <w:tc>
          <w:tcPr>
            <w:tcW w:w="1843" w:type="dxa"/>
          </w:tcPr>
          <w:p w14:paraId="49CA69B5" w14:textId="77777777" w:rsidR="00E775A6" w:rsidRPr="00754D67" w:rsidRDefault="00E775A6" w:rsidP="00E775A6">
            <w:pPr>
              <w:pStyle w:val="Listenabsatz"/>
              <w:numPr>
                <w:ilvl w:val="0"/>
                <w:numId w:val="18"/>
              </w:numPr>
              <w:rPr>
                <w:sz w:val="18"/>
                <w:szCs w:val="18"/>
                <w:lang w:val="en-US"/>
              </w:rPr>
            </w:pPr>
            <w:r w:rsidRPr="00754D67">
              <w:rPr>
                <w:sz w:val="18"/>
                <w:szCs w:val="18"/>
                <w:lang w:val="en-US"/>
              </w:rPr>
              <w:t>Vacuolization in erythropoiesis and granulopoiesis</w:t>
            </w:r>
          </w:p>
          <w:p w14:paraId="153E9366" w14:textId="060A0765" w:rsidR="00E775A6" w:rsidRPr="00754D67" w:rsidRDefault="00E775A6" w:rsidP="00E775A6">
            <w:pPr>
              <w:pStyle w:val="Listenabsatz"/>
              <w:numPr>
                <w:ilvl w:val="0"/>
                <w:numId w:val="18"/>
              </w:numPr>
              <w:rPr>
                <w:sz w:val="18"/>
                <w:szCs w:val="18"/>
                <w:lang w:val="en-US"/>
              </w:rPr>
            </w:pPr>
            <w:r w:rsidRPr="00754D67">
              <w:rPr>
                <w:sz w:val="18"/>
                <w:szCs w:val="18"/>
                <w:lang w:val="en-US"/>
              </w:rPr>
              <w:t xml:space="preserve">Dysplasia in erythropoiesis, granulopoiesis and </w:t>
            </w:r>
            <w:proofErr w:type="spellStart"/>
            <w:r w:rsidRPr="00754D67">
              <w:rPr>
                <w:sz w:val="18"/>
                <w:szCs w:val="18"/>
                <w:lang w:val="en-US"/>
              </w:rPr>
              <w:t>megakaryopoiesis</w:t>
            </w:r>
            <w:proofErr w:type="spellEnd"/>
          </w:p>
        </w:tc>
        <w:tc>
          <w:tcPr>
            <w:tcW w:w="1134" w:type="dxa"/>
          </w:tcPr>
          <w:p w14:paraId="1CA97537" w14:textId="46B935F9" w:rsidR="00E775A6" w:rsidRPr="00754D67" w:rsidRDefault="00E775A6" w:rsidP="00E775A6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proofErr w:type="gramStart"/>
            <w:r w:rsidRPr="00754D67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46,XY</w:t>
            </w:r>
            <w:proofErr w:type="gramEnd"/>
            <w:r w:rsidRPr="00754D67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 xml:space="preserve"> [</w:t>
            </w:r>
            <w:r w:rsidRPr="00754D67">
              <w:rPr>
                <w:rFonts w:ascii="Calibri" w:hAnsi="Calibri" w:cs="Calibri"/>
                <w:bCs/>
                <w:sz w:val="18"/>
                <w:szCs w:val="18"/>
              </w:rPr>
              <w:t>20]</w:t>
            </w:r>
          </w:p>
        </w:tc>
        <w:tc>
          <w:tcPr>
            <w:tcW w:w="1276" w:type="dxa"/>
          </w:tcPr>
          <w:p w14:paraId="62E310F2" w14:textId="7D4FBE09" w:rsidR="00E775A6" w:rsidRPr="00754D67" w:rsidRDefault="00E775A6" w:rsidP="00E775A6">
            <w:pPr>
              <w:pStyle w:val="Listenabsatz"/>
              <w:numPr>
                <w:ilvl w:val="0"/>
                <w:numId w:val="18"/>
              </w:numPr>
              <w:rPr>
                <w:sz w:val="18"/>
                <w:szCs w:val="18"/>
                <w:lang w:val="en-US"/>
              </w:rPr>
            </w:pPr>
            <w:r w:rsidRPr="00754D67">
              <w:rPr>
                <w:sz w:val="18"/>
                <w:szCs w:val="18"/>
                <w:lang w:val="en-US"/>
              </w:rPr>
              <w:t xml:space="preserve">UBA1 </w:t>
            </w:r>
            <w:proofErr w:type="gramStart"/>
            <w:r w:rsidRPr="00754D67">
              <w:rPr>
                <w:sz w:val="18"/>
                <w:szCs w:val="18"/>
                <w:lang w:val="en-US"/>
              </w:rPr>
              <w:t>p.Met</w:t>
            </w:r>
            <w:proofErr w:type="gramEnd"/>
            <w:r w:rsidRPr="00754D67">
              <w:rPr>
                <w:sz w:val="18"/>
                <w:szCs w:val="18"/>
                <w:lang w:val="en-US"/>
              </w:rPr>
              <w:t>41Thr (VAF 36%)</w:t>
            </w:r>
          </w:p>
          <w:p w14:paraId="773A50B5" w14:textId="7DC37BD7" w:rsidR="00E775A6" w:rsidRPr="00754D67" w:rsidRDefault="00E775A6" w:rsidP="00E775A6">
            <w:pPr>
              <w:pStyle w:val="Listenabsatz"/>
              <w:numPr>
                <w:ilvl w:val="0"/>
                <w:numId w:val="18"/>
              </w:numPr>
              <w:rPr>
                <w:sz w:val="18"/>
                <w:szCs w:val="18"/>
                <w:lang w:val="en-US"/>
              </w:rPr>
            </w:pPr>
            <w:r w:rsidRPr="00754D67">
              <w:rPr>
                <w:sz w:val="18"/>
                <w:szCs w:val="18"/>
                <w:lang w:val="en-US"/>
              </w:rPr>
              <w:t>SMC3 (VAF 16%)</w:t>
            </w:r>
          </w:p>
          <w:p w14:paraId="2C028B8F" w14:textId="4C6C99A9" w:rsidR="00E775A6" w:rsidRPr="00754D67" w:rsidRDefault="00E775A6" w:rsidP="00E775A6">
            <w:pPr>
              <w:pStyle w:val="Listenabsatz"/>
              <w:numPr>
                <w:ilvl w:val="0"/>
                <w:numId w:val="18"/>
              </w:numPr>
              <w:rPr>
                <w:sz w:val="18"/>
                <w:szCs w:val="18"/>
                <w:lang w:val="en-US"/>
              </w:rPr>
            </w:pPr>
            <w:r w:rsidRPr="00754D67">
              <w:rPr>
                <w:sz w:val="18"/>
                <w:szCs w:val="18"/>
                <w:lang w:val="en-US"/>
              </w:rPr>
              <w:t>DNMT3A (VAF 15%)</w:t>
            </w:r>
          </w:p>
        </w:tc>
        <w:tc>
          <w:tcPr>
            <w:tcW w:w="1417" w:type="dxa"/>
          </w:tcPr>
          <w:p w14:paraId="78B0B8D9" w14:textId="2F2413F1" w:rsidR="00E775A6" w:rsidRPr="00754D67" w:rsidRDefault="00E775A6" w:rsidP="00E775A6">
            <w:pPr>
              <w:pStyle w:val="Listenabsatz"/>
              <w:numPr>
                <w:ilvl w:val="0"/>
                <w:numId w:val="18"/>
              </w:numPr>
              <w:rPr>
                <w:sz w:val="18"/>
                <w:szCs w:val="18"/>
                <w:lang w:val="en-US"/>
              </w:rPr>
            </w:pPr>
            <w:r w:rsidRPr="00754D67">
              <w:rPr>
                <w:sz w:val="18"/>
                <w:szCs w:val="18"/>
                <w:lang w:val="en-US"/>
              </w:rPr>
              <w:t>Prednisolone</w:t>
            </w:r>
          </w:p>
        </w:tc>
        <w:tc>
          <w:tcPr>
            <w:tcW w:w="992" w:type="dxa"/>
          </w:tcPr>
          <w:p w14:paraId="2EB05D1C" w14:textId="45082114" w:rsidR="00E775A6" w:rsidRPr="00F62A47" w:rsidRDefault="00E775A6" w:rsidP="00E775A6">
            <w:pPr>
              <w:jc w:val="center"/>
              <w:rPr>
                <w:sz w:val="18"/>
                <w:szCs w:val="18"/>
                <w:lang w:val="en-US"/>
              </w:rPr>
            </w:pPr>
            <w:r w:rsidRPr="00F62A47">
              <w:rPr>
                <w:sz w:val="18"/>
                <w:szCs w:val="18"/>
                <w:lang w:val="en-US"/>
              </w:rPr>
              <w:t>2</w:t>
            </w:r>
            <w:r w:rsidR="00AF097F">
              <w:rPr>
                <w:sz w:val="18"/>
                <w:szCs w:val="18"/>
                <w:lang w:val="en-US"/>
              </w:rPr>
              <w:t>, 3</w:t>
            </w:r>
          </w:p>
        </w:tc>
      </w:tr>
    </w:tbl>
    <w:p w14:paraId="23EEDF15" w14:textId="77777777" w:rsidR="001E260A" w:rsidRDefault="001E260A" w:rsidP="001E260A">
      <w:pPr>
        <w:sectPr w:rsidR="001E260A" w:rsidSect="00D80CFC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04BA2D67" w14:textId="745CD0B7" w:rsidR="007672C5" w:rsidRPr="00966666" w:rsidRDefault="007672C5" w:rsidP="002E2E10">
      <w:pPr>
        <w:jc w:val="both"/>
        <w:rPr>
          <w:rStyle w:val="spellingerror"/>
          <w:rFonts w:cstheme="minorHAnsi"/>
          <w:b/>
          <w:lang w:val="en-US"/>
        </w:rPr>
      </w:pPr>
      <w:r w:rsidRPr="007646A3">
        <w:rPr>
          <w:rStyle w:val="spellingerror"/>
          <w:rFonts w:eastAsia="Times New Roman" w:cstheme="minorHAnsi"/>
          <w:b/>
          <w:bCs/>
          <w:color w:val="000000"/>
          <w:lang w:val="en-US"/>
        </w:rPr>
        <w:lastRenderedPageBreak/>
        <w:t>Supplementary Table S</w:t>
      </w:r>
      <w:r w:rsidR="001E260A">
        <w:rPr>
          <w:rStyle w:val="spellingerror"/>
          <w:rFonts w:eastAsia="Times New Roman" w:cstheme="minorHAnsi"/>
          <w:b/>
          <w:bCs/>
          <w:color w:val="000000"/>
          <w:lang w:val="en-US"/>
        </w:rPr>
        <w:t>2</w:t>
      </w:r>
      <w:r w:rsidR="00471474">
        <w:rPr>
          <w:rStyle w:val="spellingerror"/>
          <w:rFonts w:eastAsia="Times New Roman" w:cstheme="minorHAnsi"/>
          <w:b/>
          <w:bCs/>
          <w:color w:val="000000"/>
          <w:lang w:val="en-US"/>
        </w:rPr>
        <w:t>.</w:t>
      </w:r>
      <w:r w:rsidRPr="007646A3">
        <w:rPr>
          <w:rStyle w:val="spellingerror"/>
          <w:rFonts w:eastAsia="Times New Roman" w:cstheme="minorHAnsi"/>
          <w:b/>
          <w:bCs/>
          <w:color w:val="000000"/>
          <w:lang w:val="en-US"/>
        </w:rPr>
        <w:t xml:space="preserve"> </w:t>
      </w:r>
      <w:r w:rsidR="00471474" w:rsidRPr="00471474">
        <w:rPr>
          <w:rStyle w:val="spellingerror"/>
          <w:rFonts w:eastAsia="Times New Roman" w:cstheme="minorHAnsi"/>
          <w:b/>
          <w:bCs/>
          <w:color w:val="000000"/>
          <w:lang w:val="en-US"/>
        </w:rPr>
        <w:t xml:space="preserve">Key </w:t>
      </w:r>
      <w:r w:rsidR="00471474">
        <w:rPr>
          <w:rStyle w:val="spellingerror"/>
          <w:rFonts w:eastAsia="Times New Roman" w:cstheme="minorHAnsi"/>
          <w:b/>
          <w:bCs/>
          <w:color w:val="000000"/>
          <w:lang w:val="en-US"/>
        </w:rPr>
        <w:t xml:space="preserve">clinical </w:t>
      </w:r>
      <w:r w:rsidR="00B625C9">
        <w:rPr>
          <w:rStyle w:val="spellingerror"/>
          <w:rFonts w:eastAsia="Times New Roman" w:cstheme="minorHAnsi"/>
          <w:b/>
          <w:bCs/>
          <w:color w:val="000000"/>
          <w:lang w:val="en-US"/>
        </w:rPr>
        <w:t xml:space="preserve">data of </w:t>
      </w:r>
      <w:r w:rsidR="00471474" w:rsidRPr="00471474">
        <w:rPr>
          <w:rStyle w:val="spellingerror"/>
          <w:rFonts w:eastAsia="Times New Roman" w:cstheme="minorHAnsi"/>
          <w:b/>
          <w:bCs/>
          <w:color w:val="000000"/>
          <w:lang w:val="en-US"/>
        </w:rPr>
        <w:t xml:space="preserve">MDS </w:t>
      </w:r>
      <w:r w:rsidR="00B7756F">
        <w:rPr>
          <w:rStyle w:val="spellingerror"/>
          <w:rFonts w:eastAsia="Times New Roman" w:cstheme="minorHAnsi"/>
          <w:b/>
          <w:bCs/>
          <w:color w:val="000000"/>
          <w:lang w:val="en-US"/>
        </w:rPr>
        <w:t xml:space="preserve">patients </w:t>
      </w:r>
      <w:r w:rsidR="00471474" w:rsidRPr="00471474">
        <w:rPr>
          <w:rStyle w:val="spellingerror"/>
          <w:rFonts w:eastAsia="Times New Roman" w:cstheme="minorHAnsi"/>
          <w:b/>
          <w:bCs/>
          <w:color w:val="000000"/>
          <w:lang w:val="en-US"/>
        </w:rPr>
        <w:t xml:space="preserve">and healthy </w:t>
      </w:r>
      <w:r w:rsidR="00811437">
        <w:rPr>
          <w:rStyle w:val="spellingerror"/>
          <w:rFonts w:eastAsia="Times New Roman" w:cstheme="minorHAnsi"/>
          <w:b/>
          <w:bCs/>
          <w:color w:val="000000"/>
          <w:lang w:val="en-US"/>
        </w:rPr>
        <w:t>controls</w:t>
      </w:r>
      <w:r w:rsidRPr="007646A3">
        <w:rPr>
          <w:rStyle w:val="spellingerror"/>
          <w:rFonts w:eastAsia="Times New Roman" w:cstheme="minorHAnsi"/>
          <w:b/>
          <w:bCs/>
          <w:color w:val="000000"/>
          <w:lang w:val="en-US"/>
        </w:rPr>
        <w:t xml:space="preserve">. </w:t>
      </w:r>
      <w:r w:rsidR="00740FE8">
        <w:rPr>
          <w:lang w:val="en-US"/>
        </w:rPr>
        <w:t xml:space="preserve">ESA, erythropoiesis-stimulating agent; </w:t>
      </w:r>
      <w:r w:rsidR="00B625C9" w:rsidRPr="00C34AD7">
        <w:rPr>
          <w:rStyle w:val="spellingerror"/>
          <w:rFonts w:eastAsia="Times New Roman" w:cstheme="minorHAnsi"/>
          <w:bCs/>
          <w:color w:val="000000"/>
          <w:lang w:val="en-US"/>
        </w:rPr>
        <w:t xml:space="preserve">HY, healthy; </w:t>
      </w:r>
      <w:r w:rsidR="00D720E5">
        <w:rPr>
          <w:lang w:val="en-US"/>
        </w:rPr>
        <w:t>IPSS-R/IPSS-M, Revised/Molecular International Prognostic Scoring S</w:t>
      </w:r>
      <w:r w:rsidR="00D720E5" w:rsidRPr="00C60B7B">
        <w:rPr>
          <w:lang w:val="en-US"/>
        </w:rPr>
        <w:t>ystem for MDS</w:t>
      </w:r>
      <w:r w:rsidRPr="007646A3">
        <w:rPr>
          <w:rStyle w:val="spellingerror"/>
          <w:rFonts w:eastAsia="Times New Roman" w:cstheme="minorHAnsi"/>
          <w:bCs/>
          <w:lang w:val="en-US"/>
        </w:rPr>
        <w:t xml:space="preserve">; </w:t>
      </w:r>
      <w:r w:rsidR="004C38B0">
        <w:rPr>
          <w:rStyle w:val="spellingerror"/>
          <w:rFonts w:eastAsia="Times New Roman" w:cstheme="minorHAnsi"/>
          <w:bCs/>
          <w:lang w:val="en-US"/>
        </w:rPr>
        <w:t xml:space="preserve">int, intermediate; </w:t>
      </w:r>
      <w:r w:rsidR="00DF1044" w:rsidRPr="00C34AD7">
        <w:rPr>
          <w:rStyle w:val="spellingerror"/>
          <w:rFonts w:eastAsia="Times New Roman" w:cstheme="minorHAnsi"/>
          <w:bCs/>
          <w:color w:val="000000"/>
          <w:lang w:val="en-US"/>
        </w:rPr>
        <w:t>MDS, myelodyspla</w:t>
      </w:r>
      <w:r w:rsidR="008307B8">
        <w:rPr>
          <w:rStyle w:val="spellingerror"/>
          <w:rFonts w:eastAsia="Times New Roman" w:cstheme="minorHAnsi"/>
          <w:bCs/>
          <w:color w:val="000000"/>
          <w:lang w:val="en-US"/>
        </w:rPr>
        <w:t>s</w:t>
      </w:r>
      <w:r w:rsidR="00DF1044" w:rsidRPr="00C34AD7">
        <w:rPr>
          <w:rStyle w:val="spellingerror"/>
          <w:rFonts w:eastAsia="Times New Roman" w:cstheme="minorHAnsi"/>
          <w:bCs/>
          <w:color w:val="000000"/>
          <w:lang w:val="en-US"/>
        </w:rPr>
        <w:t xml:space="preserve">tic neoplasms; </w:t>
      </w:r>
      <w:r w:rsidR="002D7C45" w:rsidRPr="00F87B12">
        <w:rPr>
          <w:lang w:val="en-GB"/>
        </w:rPr>
        <w:t xml:space="preserve">MDS-LB, MDS with low blasts; </w:t>
      </w:r>
      <w:r w:rsidR="002D7C45">
        <w:rPr>
          <w:lang w:val="en-GB"/>
        </w:rPr>
        <w:t>MDS-SF3B1</w:t>
      </w:r>
      <w:r w:rsidR="002D7C45" w:rsidRPr="00F87B12">
        <w:rPr>
          <w:lang w:val="en-GB"/>
        </w:rPr>
        <w:t xml:space="preserve">, MDS with </w:t>
      </w:r>
      <w:r w:rsidR="002D7C45">
        <w:rPr>
          <w:lang w:val="en-GB"/>
        </w:rPr>
        <w:t>SF3B1 mutation</w:t>
      </w:r>
      <w:r w:rsidR="002D7C45" w:rsidRPr="00F87B12">
        <w:rPr>
          <w:lang w:val="en-GB"/>
        </w:rPr>
        <w:t xml:space="preserve">; </w:t>
      </w:r>
      <w:r w:rsidR="00234C87">
        <w:rPr>
          <w:rStyle w:val="spellingerror"/>
          <w:rFonts w:eastAsia="Times New Roman" w:cstheme="minorHAnsi"/>
          <w:bCs/>
          <w:color w:val="000000"/>
          <w:lang w:val="en-US"/>
        </w:rPr>
        <w:t xml:space="preserve">WHO 2022, WHO classification of MDS 2022; </w:t>
      </w:r>
      <w:r w:rsidRPr="001778C3">
        <w:rPr>
          <w:rFonts w:cstheme="minorHAnsi"/>
          <w:lang w:val="en-US"/>
        </w:rPr>
        <w:t>*at time of bone marrow aspiration</w:t>
      </w:r>
      <w:r w:rsidR="009406BD">
        <w:rPr>
          <w:rFonts w:cstheme="minorHAnsi"/>
          <w:lang w:val="en-US"/>
        </w:rPr>
        <w:t xml:space="preserve">; ** 1) </w:t>
      </w:r>
      <w:r w:rsidR="00BD1DA9">
        <w:rPr>
          <w:rFonts w:cstheme="minorHAnsi"/>
          <w:lang w:val="en-US"/>
        </w:rPr>
        <w:t>viability</w:t>
      </w:r>
      <w:r w:rsidR="009406BD">
        <w:rPr>
          <w:rFonts w:cstheme="minorHAnsi"/>
          <w:lang w:val="en-US"/>
        </w:rPr>
        <w:t xml:space="preserve"> assay, 2) apoptosis assay</w:t>
      </w:r>
      <w:r w:rsidR="00807DEA">
        <w:rPr>
          <w:rFonts w:cstheme="minorHAnsi"/>
          <w:lang w:val="en-US"/>
        </w:rPr>
        <w:t>, 3) VAF assay.</w:t>
      </w:r>
    </w:p>
    <w:tbl>
      <w:tblPr>
        <w:tblW w:w="1388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5"/>
        <w:gridCol w:w="708"/>
        <w:gridCol w:w="567"/>
        <w:gridCol w:w="1985"/>
        <w:gridCol w:w="709"/>
        <w:gridCol w:w="1134"/>
        <w:gridCol w:w="992"/>
        <w:gridCol w:w="4961"/>
        <w:gridCol w:w="992"/>
        <w:gridCol w:w="851"/>
      </w:tblGrid>
      <w:tr w:rsidR="009A24A6" w:rsidRPr="00287D63" w14:paraId="774B3311" w14:textId="6E2D5AAD" w:rsidTr="00776051">
        <w:trPr>
          <w:trHeight w:val="17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6C8734" w14:textId="77777777" w:rsidR="00287D63" w:rsidRPr="00287D63" w:rsidRDefault="00287D63" w:rsidP="00F62A47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87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>Patient ID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8BDE55" w14:textId="77777777" w:rsidR="00287D63" w:rsidRPr="00287D63" w:rsidRDefault="00287D63" w:rsidP="00F62A47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87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>Se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DD5A3E" w14:textId="49986B51" w:rsidR="00287D63" w:rsidRPr="00287D63" w:rsidRDefault="00287D63" w:rsidP="00F62A47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87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>Age*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DBBD90" w14:textId="74EA176E" w:rsidR="00287D63" w:rsidRPr="00287D63" w:rsidRDefault="00287D63" w:rsidP="00F62A47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87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>Diagnosis</w:t>
            </w:r>
            <w:r w:rsidR="00491150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(WHO </w:t>
            </w:r>
            <w:proofErr w:type="gramStart"/>
            <w:r w:rsidR="00491150">
              <w:rPr>
                <w:rFonts w:cstheme="minorHAnsi"/>
                <w:b/>
                <w:bCs/>
                <w:sz w:val="18"/>
                <w:szCs w:val="18"/>
                <w:lang w:val="en-US"/>
              </w:rPr>
              <w:t>2022)</w:t>
            </w:r>
            <w:r w:rsidRPr="00287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>*</w:t>
            </w:r>
            <w:proofErr w:type="gramEnd"/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040A43" w14:textId="61BE5DDC" w:rsidR="00287D63" w:rsidRPr="00287D63" w:rsidRDefault="00287D63" w:rsidP="00F62A47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87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>IPSS-R*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6E7B62" w14:textId="18046ECF" w:rsidR="00287D63" w:rsidRPr="00287D63" w:rsidRDefault="00287D63" w:rsidP="00F62A47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87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>IPSS-M*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0A9B15" w14:textId="79C9F2A4" w:rsidR="00287D63" w:rsidRPr="00287D63" w:rsidRDefault="00287D63" w:rsidP="00F62A47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87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>Karyotype*</w:t>
            </w:r>
          </w:p>
        </w:tc>
        <w:tc>
          <w:tcPr>
            <w:tcW w:w="4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vAlign w:val="center"/>
          </w:tcPr>
          <w:p w14:paraId="41EC604D" w14:textId="4B0DA831" w:rsidR="00287D63" w:rsidRPr="00287D63" w:rsidRDefault="00287D63" w:rsidP="00F62A47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87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>Mutations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7447D" w14:textId="41058E5F" w:rsidR="00287D63" w:rsidRPr="00287D63" w:rsidRDefault="00287D63" w:rsidP="00F62A47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87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>Therapy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C8B0B" w14:textId="0A7C43B2" w:rsidR="00287D63" w:rsidRPr="00287D63" w:rsidRDefault="00287D63" w:rsidP="00F62A47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87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>Used for assay</w:t>
            </w:r>
            <w:r w:rsidR="009406BD">
              <w:rPr>
                <w:rFonts w:cstheme="minorHAnsi"/>
                <w:b/>
                <w:bCs/>
                <w:sz w:val="18"/>
                <w:szCs w:val="18"/>
                <w:lang w:val="en-US"/>
              </w:rPr>
              <w:t>**</w:t>
            </w:r>
          </w:p>
        </w:tc>
      </w:tr>
      <w:tr w:rsidR="009A24A6" w:rsidRPr="00287D63" w14:paraId="31F815E8" w14:textId="5F6F09EC" w:rsidTr="00776051">
        <w:trPr>
          <w:trHeight w:val="17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767373" w14:textId="77777777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  <w:t>MDS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37DD12" w14:textId="6BA5A379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spellStart"/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28AA4B" w14:textId="77777777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60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19E646" w14:textId="147CFA8C" w:rsidR="00287D63" w:rsidRPr="00287D63" w:rsidRDefault="00287D63" w:rsidP="0081104C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MDS-</w:t>
            </w:r>
            <w:r w:rsidR="0081104C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LB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A3DBE7" w14:textId="77777777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spellStart"/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low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1DF9A46" w14:textId="28686679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spellStart"/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low</w:t>
            </w:r>
            <w:proofErr w:type="spellEnd"/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3809E8" w14:textId="5080378A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gramStart"/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46,XX</w:t>
            </w:r>
            <w:proofErr w:type="gramEnd"/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 xml:space="preserve"> [20]</w:t>
            </w:r>
          </w:p>
        </w:tc>
        <w:tc>
          <w:tcPr>
            <w:tcW w:w="4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vAlign w:val="center"/>
          </w:tcPr>
          <w:p w14:paraId="59E0CCB7" w14:textId="77777777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TET (13%), STAG2 (11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A749B" w14:textId="77777777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spellStart"/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non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C9646" w14:textId="4C67F760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1</w:t>
            </w:r>
          </w:p>
        </w:tc>
      </w:tr>
      <w:tr w:rsidR="009A24A6" w:rsidRPr="00287D63" w14:paraId="6E6D29D6" w14:textId="467DD8B7" w:rsidTr="00776051">
        <w:trPr>
          <w:trHeight w:val="17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6D3695" w14:textId="77777777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  <w:t>MDS2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D3A8AE" w14:textId="4E93834A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spellStart"/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FAD7AD" w14:textId="77777777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75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30F818" w14:textId="436452A4" w:rsidR="00287D63" w:rsidRPr="00287D63" w:rsidRDefault="0081104C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MDS-LB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AA67F0" w14:textId="77777777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spellStart"/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int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E55DB60" w14:textId="482FF56A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moderate high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625D5E" w14:textId="5A2E53E8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gramStart"/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46,XX</w:t>
            </w:r>
            <w:proofErr w:type="gramEnd"/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 xml:space="preserve"> [20]</w:t>
            </w:r>
          </w:p>
        </w:tc>
        <w:tc>
          <w:tcPr>
            <w:tcW w:w="4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vAlign w:val="center"/>
          </w:tcPr>
          <w:p w14:paraId="36A4D0AA" w14:textId="1899092E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3x TET2 (35%/37%/37%), ASXL1 (30%),</w:t>
            </w:r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 xml:space="preserve"> </w:t>
            </w: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2x EZH2 (29%/34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5EACA" w14:textId="63143AE3" w:rsidR="00287D63" w:rsidRPr="00287D63" w:rsidRDefault="00A55D6E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A55D6E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Iron chelato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FC3CA" w14:textId="4B89F2C5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1</w:t>
            </w:r>
          </w:p>
        </w:tc>
      </w:tr>
      <w:tr w:rsidR="009A24A6" w:rsidRPr="00287D63" w14:paraId="00EF78DC" w14:textId="5D36F805" w:rsidTr="00776051">
        <w:trPr>
          <w:trHeight w:val="17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EAEAA7" w14:textId="77777777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  <w:t>MDS3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3908E0" w14:textId="30503CC0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1624C3" w14:textId="77777777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79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A8D06D6" w14:textId="6FF11F2F" w:rsidR="00287D63" w:rsidRPr="00287D63" w:rsidRDefault="0081104C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MDS-LB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4C09D8" w14:textId="77777777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spellStart"/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int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860EBE" w14:textId="72E6CBF4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 xml:space="preserve">moderate </w:t>
            </w:r>
            <w:proofErr w:type="spellStart"/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low</w:t>
            </w:r>
            <w:proofErr w:type="spellEnd"/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2295F6" w14:textId="7ECDC185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gramStart"/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46,XY</w:t>
            </w:r>
            <w:proofErr w:type="gramEnd"/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 xml:space="preserve"> [20]</w:t>
            </w:r>
          </w:p>
        </w:tc>
        <w:tc>
          <w:tcPr>
            <w:tcW w:w="4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vAlign w:val="center"/>
          </w:tcPr>
          <w:p w14:paraId="50DFC6D2" w14:textId="77777777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U2AF1 (29%), DNMT3A (8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B58EE" w14:textId="77777777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spellStart"/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non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5B747" w14:textId="063341B1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1</w:t>
            </w:r>
          </w:p>
        </w:tc>
      </w:tr>
      <w:tr w:rsidR="009A24A6" w:rsidRPr="00287D63" w14:paraId="2248A88D" w14:textId="41E4E201" w:rsidTr="00776051">
        <w:trPr>
          <w:trHeight w:val="17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FC2D97" w14:textId="77777777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  <w:t>MDS4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E6DF75C" w14:textId="2199F6C5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spellStart"/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BB77363" w14:textId="77777777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70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D29D8A" w14:textId="09F482DC" w:rsidR="00287D63" w:rsidRPr="00287D63" w:rsidRDefault="0081104C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MDS-</w:t>
            </w:r>
            <w:r w:rsidR="00491150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SF3B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F2ABA5" w14:textId="77777777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spellStart"/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very</w:t>
            </w:r>
            <w:proofErr w:type="spellEnd"/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low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A95257" w14:textId="1B2B57CA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spellStart"/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very</w:t>
            </w:r>
            <w:proofErr w:type="spellEnd"/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low</w:t>
            </w:r>
            <w:proofErr w:type="spellEnd"/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AFC42A" w14:textId="4FF05994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gramStart"/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46,XX</w:t>
            </w:r>
            <w:proofErr w:type="gramEnd"/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 xml:space="preserve"> [20]</w:t>
            </w:r>
          </w:p>
        </w:tc>
        <w:tc>
          <w:tcPr>
            <w:tcW w:w="4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vAlign w:val="center"/>
          </w:tcPr>
          <w:p w14:paraId="57055653" w14:textId="77777777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SF3B1 (40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D8A8B" w14:textId="77777777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spellStart"/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non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F1795" w14:textId="776BD9C5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1</w:t>
            </w:r>
          </w:p>
        </w:tc>
      </w:tr>
      <w:tr w:rsidR="009A24A6" w:rsidRPr="00287D63" w14:paraId="24745D9F" w14:textId="31F87317" w:rsidTr="00776051">
        <w:trPr>
          <w:trHeight w:val="17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76E996" w14:textId="77777777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  <w:t>MDS5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EC1175" w14:textId="16F89CE9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6699E8" w14:textId="77777777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4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2B4268" w14:textId="5A80FDF4" w:rsidR="00287D63" w:rsidRPr="00287D63" w:rsidRDefault="00491150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MDS-SF3B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9F638D" w14:textId="77777777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spellStart"/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low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123068D" w14:textId="68D39581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spellStart"/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low</w:t>
            </w:r>
            <w:proofErr w:type="spellEnd"/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BAF4E9" w14:textId="44C8A9B3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gramStart"/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46,XY</w:t>
            </w:r>
            <w:proofErr w:type="gramEnd"/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 xml:space="preserve"> [20]</w:t>
            </w:r>
          </w:p>
        </w:tc>
        <w:tc>
          <w:tcPr>
            <w:tcW w:w="4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vAlign w:val="center"/>
          </w:tcPr>
          <w:p w14:paraId="34525C92" w14:textId="77777777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SF3B1 (43%), NRAS (18%), TET2 (10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62348" w14:textId="77777777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spellStart"/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non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40988" w14:textId="7F8E5CCA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1</w:t>
            </w:r>
          </w:p>
        </w:tc>
      </w:tr>
      <w:tr w:rsidR="009A24A6" w:rsidRPr="00287D63" w14:paraId="04E9F60A" w14:textId="4FCE6785" w:rsidTr="00776051">
        <w:trPr>
          <w:trHeight w:val="17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99DEBF" w14:textId="5E9E1FC4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  <w:t>MDS6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033F4C" w14:textId="3C9DD5CE" w:rsidR="00287D63" w:rsidRPr="00287D63" w:rsidRDefault="002B615C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A00E77" w14:textId="606601FF" w:rsidR="00287D63" w:rsidRPr="00287D63" w:rsidRDefault="002B615C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76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57CC7D" w14:textId="131C814D" w:rsidR="00287D63" w:rsidRPr="00287D63" w:rsidRDefault="00491150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MDS-SF3B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4CA869" w14:textId="2D206A93" w:rsidR="00287D63" w:rsidRPr="00287D63" w:rsidRDefault="0081104C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low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E58530" w14:textId="08F66177" w:rsidR="00287D63" w:rsidRPr="00287D63" w:rsidRDefault="0081104C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low</w:t>
            </w:r>
            <w:proofErr w:type="spellEnd"/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332906" w14:textId="7F1C7566" w:rsidR="00287D63" w:rsidRPr="00287D63" w:rsidRDefault="0081104C" w:rsidP="0081104C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gramStart"/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46,XY</w:t>
            </w:r>
            <w:proofErr w:type="gramEnd"/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 xml:space="preserve"> [2</w:t>
            </w:r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6</w:t>
            </w: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]</w:t>
            </w:r>
          </w:p>
        </w:tc>
        <w:tc>
          <w:tcPr>
            <w:tcW w:w="4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vAlign w:val="center"/>
          </w:tcPr>
          <w:p w14:paraId="68B9B9EC" w14:textId="11AB6CBA" w:rsidR="00287D63" w:rsidRPr="00287D63" w:rsidRDefault="00FA2A84" w:rsidP="00FA2A84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SF3B1 (37%), DNMT3A (35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E7E8F" w14:textId="72FDF0FC" w:rsidR="00287D63" w:rsidRPr="00287D63" w:rsidRDefault="0081104C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ES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62D3D" w14:textId="138AA5E6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2</w:t>
            </w:r>
          </w:p>
        </w:tc>
      </w:tr>
      <w:tr w:rsidR="009A24A6" w:rsidRPr="00287D63" w14:paraId="171479BE" w14:textId="36E2416C" w:rsidTr="00776051">
        <w:trPr>
          <w:trHeight w:val="17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E90990E" w14:textId="011AA563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  <w:t>MDS7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4C6323" w14:textId="582B2D85" w:rsidR="00287D63" w:rsidRPr="00287D63" w:rsidRDefault="002B615C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spellStart"/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840046" w14:textId="0D75AAC6" w:rsidR="00287D63" w:rsidRPr="00287D63" w:rsidRDefault="002B615C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65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0B26A4" w14:textId="175FD637" w:rsidR="00287D63" w:rsidRPr="00287D63" w:rsidRDefault="00276DF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MDS-LB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ED637AC" w14:textId="3D38065D" w:rsidR="00287D63" w:rsidRPr="00287D63" w:rsidRDefault="00276DF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very</w:t>
            </w:r>
            <w:proofErr w:type="spellEnd"/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low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229003" w14:textId="6787AC18" w:rsidR="00287D63" w:rsidRPr="00287D63" w:rsidRDefault="00276DF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low</w:t>
            </w:r>
            <w:proofErr w:type="spellEnd"/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FB845A" w14:textId="2E93480A" w:rsidR="00287D63" w:rsidRPr="00287D63" w:rsidRDefault="00276DF3" w:rsidP="00FA2A84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gramStart"/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46,X</w:t>
            </w:r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X</w:t>
            </w:r>
            <w:proofErr w:type="gramEnd"/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 xml:space="preserve"> [2</w:t>
            </w:r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0</w:t>
            </w: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]</w:t>
            </w:r>
          </w:p>
        </w:tc>
        <w:tc>
          <w:tcPr>
            <w:tcW w:w="4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vAlign w:val="center"/>
          </w:tcPr>
          <w:p w14:paraId="1711528E" w14:textId="51F7A8A9" w:rsidR="00287D63" w:rsidRPr="00287D63" w:rsidRDefault="00276DF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DNMT3A (5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8CD9B" w14:textId="7DCDC427" w:rsidR="00287D63" w:rsidRPr="00287D63" w:rsidRDefault="00276DF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non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491EB" w14:textId="490B2D6A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2</w:t>
            </w:r>
          </w:p>
        </w:tc>
      </w:tr>
      <w:tr w:rsidR="009A24A6" w:rsidRPr="00287D63" w14:paraId="25A934D5" w14:textId="618EBB5C" w:rsidTr="00776051">
        <w:trPr>
          <w:trHeight w:val="17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8F3DFA" w14:textId="40C8F512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  <w:t>MDS8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494C08" w14:textId="0B7E3504" w:rsidR="00287D63" w:rsidRPr="00287D63" w:rsidRDefault="002B615C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spellStart"/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F688D4" w14:textId="5D2295CD" w:rsidR="00287D63" w:rsidRPr="00287D63" w:rsidRDefault="002B615C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84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EBF027" w14:textId="5E95DA3A" w:rsidR="00287D63" w:rsidRPr="00287D63" w:rsidRDefault="00243934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MDS-LB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68D86B" w14:textId="440F4662" w:rsidR="00287D63" w:rsidRPr="00287D63" w:rsidRDefault="00243934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low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4348F4" w14:textId="72A7AA58" w:rsidR="00287D63" w:rsidRPr="00287D63" w:rsidRDefault="00243934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high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E528870" w14:textId="7726BFEF" w:rsidR="00287D63" w:rsidRPr="00287D63" w:rsidRDefault="00FA2A84" w:rsidP="00FA2A84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gramStart"/>
            <w:r w:rsidRPr="00FA2A84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46,XX</w:t>
            </w:r>
            <w:proofErr w:type="gramEnd"/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 xml:space="preserve"> </w:t>
            </w:r>
            <w:r w:rsidRPr="00FA2A84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[20]</w:t>
            </w:r>
          </w:p>
        </w:tc>
        <w:tc>
          <w:tcPr>
            <w:tcW w:w="4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vAlign w:val="center"/>
          </w:tcPr>
          <w:p w14:paraId="4F491BAF" w14:textId="653BC06C" w:rsidR="00287D63" w:rsidRPr="00287D63" w:rsidRDefault="00FA2A84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IDH2 (38%), ASXL1 (16%), SRSF2 (13%), PHF6 (3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7F119" w14:textId="3021EA4C" w:rsidR="00287D63" w:rsidRPr="00287D63" w:rsidRDefault="002B43DD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non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6B434" w14:textId="4CDA1293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2</w:t>
            </w:r>
          </w:p>
        </w:tc>
      </w:tr>
      <w:tr w:rsidR="009A24A6" w:rsidRPr="00287D63" w14:paraId="0F0D0CDC" w14:textId="6B2C0B6D" w:rsidTr="00776051">
        <w:trPr>
          <w:trHeight w:val="17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5CA6AB" w14:textId="6A4BAAF4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  <w:t>MDS9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872DF69" w14:textId="0FBF582A" w:rsidR="00287D63" w:rsidRPr="00287D63" w:rsidRDefault="002B615C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F1B190" w14:textId="4852EC9C" w:rsidR="00287D63" w:rsidRPr="00287D63" w:rsidRDefault="002B615C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74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835A2CC" w14:textId="648777D2" w:rsidR="00287D63" w:rsidRPr="00287D63" w:rsidRDefault="00485175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MDS-LB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B362DE" w14:textId="1F1AE839" w:rsidR="00287D63" w:rsidRPr="00287D63" w:rsidRDefault="00485175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low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E4DB08" w14:textId="59FE308E" w:rsidR="00287D63" w:rsidRPr="00287D63" w:rsidRDefault="00485175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 xml:space="preserve">moderate </w:t>
            </w:r>
            <w:proofErr w:type="spellStart"/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low</w:t>
            </w:r>
            <w:proofErr w:type="spellEnd"/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EB38977" w14:textId="5B9F0D8D" w:rsidR="00287D63" w:rsidRPr="00287D63" w:rsidRDefault="00485175" w:rsidP="00FA2A84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gramStart"/>
            <w:r w:rsidRPr="00485175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46,XY</w:t>
            </w:r>
            <w:proofErr w:type="gramEnd"/>
            <w:r w:rsidR="00757A3A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 xml:space="preserve"> </w:t>
            </w:r>
            <w:r w:rsidRPr="00485175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[20]</w:t>
            </w:r>
          </w:p>
        </w:tc>
        <w:tc>
          <w:tcPr>
            <w:tcW w:w="4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vAlign w:val="center"/>
          </w:tcPr>
          <w:p w14:paraId="08AD5F9E" w14:textId="2D5CE0E9" w:rsidR="00287D63" w:rsidRPr="00287D63" w:rsidRDefault="00485175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ASXL1 (23%), 2x IDH1 (22%/8%), SRSF2 (21%), NF1 (9%), NRAS (5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9EB83" w14:textId="6DF9A0B6" w:rsidR="00287D63" w:rsidRPr="00287D63" w:rsidRDefault="00485175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Prednisolon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F3AF4" w14:textId="65076DC9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2</w:t>
            </w:r>
          </w:p>
        </w:tc>
      </w:tr>
      <w:tr w:rsidR="009A24A6" w:rsidRPr="00287D63" w14:paraId="3ABB08C9" w14:textId="2A455AEA" w:rsidTr="00776051">
        <w:trPr>
          <w:trHeight w:val="17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B3089A" w14:textId="709325D9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  <w:t>MDS1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5DA3A9" w14:textId="03C49666" w:rsidR="00287D63" w:rsidRPr="00287D63" w:rsidRDefault="002B615C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spellStart"/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5C4837" w14:textId="6C3FDCA4" w:rsidR="00287D63" w:rsidRPr="00287D63" w:rsidRDefault="002B615C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46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4B2AD7" w14:textId="5FD2BC5C" w:rsidR="00287D63" w:rsidRPr="00287D63" w:rsidRDefault="00491150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MDS-SF3B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B7512B" w14:textId="39EC5E8B" w:rsidR="00287D63" w:rsidRPr="00287D63" w:rsidRDefault="00491150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low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B1E160" w14:textId="1208CD34" w:rsidR="00287D63" w:rsidRPr="00287D63" w:rsidRDefault="00491150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very</w:t>
            </w:r>
            <w:proofErr w:type="spellEnd"/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low</w:t>
            </w:r>
            <w:proofErr w:type="spellEnd"/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1FD201" w14:textId="11125C43" w:rsidR="00287D63" w:rsidRPr="00287D63" w:rsidRDefault="00757A3A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gramStart"/>
            <w:r w:rsidRPr="00FA2A84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46,XX</w:t>
            </w:r>
            <w:proofErr w:type="gramEnd"/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 xml:space="preserve"> </w:t>
            </w:r>
            <w:r w:rsidRPr="00FA2A84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[20]</w:t>
            </w:r>
          </w:p>
        </w:tc>
        <w:tc>
          <w:tcPr>
            <w:tcW w:w="4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vAlign w:val="center"/>
          </w:tcPr>
          <w:p w14:paraId="7EC837B1" w14:textId="0697543D" w:rsidR="00287D63" w:rsidRPr="00287D63" w:rsidRDefault="00757A3A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SF3B1 (38%), CUX1 (2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D7E81" w14:textId="5FDA308C" w:rsidR="00287D63" w:rsidRPr="00287D63" w:rsidRDefault="00491150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non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D864B" w14:textId="690BB6CC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2</w:t>
            </w:r>
          </w:p>
        </w:tc>
      </w:tr>
      <w:tr w:rsidR="009A24A6" w:rsidRPr="00287D63" w14:paraId="67381FD3" w14:textId="1ED5C96F" w:rsidTr="00776051">
        <w:trPr>
          <w:trHeight w:val="17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3855C9" w14:textId="77777777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  <w:t>HY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3FBC43" w14:textId="7E3AA2D6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spellStart"/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2631AD" w14:textId="77777777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60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4CA3CB" w14:textId="30DCE31F" w:rsidR="00287D63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hematologically</w:t>
            </w:r>
            <w:proofErr w:type="spellEnd"/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="00287D63"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healthy</w:t>
            </w:r>
            <w:proofErr w:type="spellEnd"/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E349CCF" w14:textId="77777777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A804B1" w14:textId="0EB42241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70608F" w14:textId="17BF36DA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vAlign w:val="center"/>
          </w:tcPr>
          <w:p w14:paraId="5934F9A2" w14:textId="77777777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991B8" w14:textId="77777777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D672B" w14:textId="017096D7" w:rsidR="00287D63" w:rsidRPr="00287D63" w:rsidRDefault="00287D63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1</w:t>
            </w:r>
          </w:p>
        </w:tc>
      </w:tr>
      <w:tr w:rsidR="009A24A6" w:rsidRPr="00287D63" w14:paraId="30040644" w14:textId="538B86CE" w:rsidTr="00776051">
        <w:trPr>
          <w:trHeight w:val="17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29D5A4" w14:textId="77777777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  <w:t>HY2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F5D550" w14:textId="291268F3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0524B9" w14:textId="77777777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53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5E8BB3" w14:textId="208ABD25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spellStart"/>
            <w:r w:rsidRPr="00711C9A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hematologically</w:t>
            </w:r>
            <w:proofErr w:type="spellEnd"/>
            <w:r w:rsidRPr="00711C9A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711C9A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healthy</w:t>
            </w:r>
            <w:proofErr w:type="spellEnd"/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22183D" w14:textId="77777777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072E39" w14:textId="2F92D8E1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089735" w14:textId="51C8B651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vAlign w:val="center"/>
          </w:tcPr>
          <w:p w14:paraId="119D84D4" w14:textId="77777777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D71CF" w14:textId="77777777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F70CB" w14:textId="57576AB4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1</w:t>
            </w:r>
          </w:p>
        </w:tc>
      </w:tr>
      <w:tr w:rsidR="009A24A6" w:rsidRPr="00287D63" w14:paraId="78033A2B" w14:textId="0D56DB10" w:rsidTr="00776051">
        <w:trPr>
          <w:trHeight w:val="17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71200B" w14:textId="77777777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  <w:t>HY3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E70874" w14:textId="7DCDC22E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spellStart"/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3C4EC3" w14:textId="77777777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63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A67C28" w14:textId="25871C82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spellStart"/>
            <w:r w:rsidRPr="00711C9A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hematologically</w:t>
            </w:r>
            <w:proofErr w:type="spellEnd"/>
            <w:r w:rsidRPr="00711C9A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711C9A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healthy</w:t>
            </w:r>
            <w:proofErr w:type="spellEnd"/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F60B43" w14:textId="77777777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DCCF9A" w14:textId="2F96EB3C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1ABF37" w14:textId="5A8510A7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vAlign w:val="center"/>
          </w:tcPr>
          <w:p w14:paraId="45266B76" w14:textId="77777777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55678" w14:textId="77777777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EBAF2" w14:textId="4FA568DD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1</w:t>
            </w:r>
          </w:p>
        </w:tc>
      </w:tr>
      <w:tr w:rsidR="009A24A6" w:rsidRPr="00287D63" w14:paraId="77C2301A" w14:textId="2DF6B05B" w:rsidTr="00776051">
        <w:trPr>
          <w:trHeight w:val="17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DB7823" w14:textId="77777777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  <w:t>HY4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9C9B93" w14:textId="4247FC1F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spellStart"/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092D77" w14:textId="77777777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84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2230FB" w14:textId="59F16018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spellStart"/>
            <w:r w:rsidRPr="00711C9A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hematologically</w:t>
            </w:r>
            <w:proofErr w:type="spellEnd"/>
            <w:r w:rsidRPr="00711C9A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711C9A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healthy</w:t>
            </w:r>
            <w:proofErr w:type="spellEnd"/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BDE5AC" w14:textId="77777777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8EC591" w14:textId="4BCB18D0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20E52F" w14:textId="5B15273A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vAlign w:val="center"/>
          </w:tcPr>
          <w:p w14:paraId="7104EC8D" w14:textId="77777777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3CB11" w14:textId="77777777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84FC0" w14:textId="17B4B3B0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1</w:t>
            </w:r>
          </w:p>
        </w:tc>
      </w:tr>
      <w:tr w:rsidR="009A24A6" w:rsidRPr="00287D63" w14:paraId="24E70234" w14:textId="64785788" w:rsidTr="00776051">
        <w:trPr>
          <w:trHeight w:val="17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1901F55" w14:textId="7BDE92D2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  <w:t>HY5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0EF6CA" w14:textId="5BF1F02B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1E92CD" w14:textId="508E0FF3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76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F2A035" w14:textId="52FECE89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spellStart"/>
            <w:r w:rsidRPr="00711C9A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hematologically</w:t>
            </w:r>
            <w:proofErr w:type="spellEnd"/>
            <w:r w:rsidRPr="00711C9A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711C9A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healthy</w:t>
            </w:r>
            <w:proofErr w:type="spellEnd"/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F8F403" w14:textId="38C7B430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81D8F7" w14:textId="4983D05C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B5DA01" w14:textId="613E4249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vAlign w:val="center"/>
          </w:tcPr>
          <w:p w14:paraId="577913B5" w14:textId="397E61D0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5DB32" w14:textId="407B440D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2F410" w14:textId="0A5E32C5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1</w:t>
            </w:r>
          </w:p>
        </w:tc>
      </w:tr>
      <w:tr w:rsidR="009A24A6" w:rsidRPr="00287D63" w14:paraId="58CCFEEC" w14:textId="0D1A0D17" w:rsidTr="00776051">
        <w:trPr>
          <w:trHeight w:val="17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30F88E" w14:textId="157E4059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  <w:t>HY6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BC11CA" w14:textId="2235215E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spellStart"/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0340AF" w14:textId="67EE558E" w:rsidR="009A24A6" w:rsidRPr="00287D63" w:rsidRDefault="000955AF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87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D54C4C" w14:textId="6537A8B0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spellStart"/>
            <w:r w:rsidRPr="00711C9A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hematologically</w:t>
            </w:r>
            <w:proofErr w:type="spellEnd"/>
            <w:r w:rsidRPr="00711C9A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711C9A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healthy</w:t>
            </w:r>
            <w:proofErr w:type="spellEnd"/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DCC777" w14:textId="2028CD18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DD017E" w14:textId="5850E543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8EE969" w14:textId="3278297C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vAlign w:val="center"/>
          </w:tcPr>
          <w:p w14:paraId="4A9D222F" w14:textId="46DC5456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53207" w14:textId="0D9C3C5D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4E7D3" w14:textId="5ACE5C26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2</w:t>
            </w:r>
          </w:p>
        </w:tc>
      </w:tr>
      <w:tr w:rsidR="009A24A6" w:rsidRPr="00287D63" w14:paraId="09C5C659" w14:textId="0EEE5389" w:rsidTr="00776051">
        <w:trPr>
          <w:trHeight w:val="17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5C8F68" w14:textId="37BE3402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  <w:t>HY7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F6634C" w14:textId="7B88FDF0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4C1E45" w14:textId="045E7DD7" w:rsidR="009A24A6" w:rsidRPr="00287D63" w:rsidRDefault="000955AF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58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3217BC" w14:textId="334D78F3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spellStart"/>
            <w:r w:rsidRPr="00711C9A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hematologically</w:t>
            </w:r>
            <w:proofErr w:type="spellEnd"/>
            <w:r w:rsidRPr="00711C9A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711C9A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healthy</w:t>
            </w:r>
            <w:proofErr w:type="spellEnd"/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C53288" w14:textId="1E7B7120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305DD5" w14:textId="00AF9D1D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8C605C" w14:textId="6C2B15C2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vAlign w:val="center"/>
          </w:tcPr>
          <w:p w14:paraId="30599B2A" w14:textId="4BEEA478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269E7" w14:textId="1D2871AD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765FD" w14:textId="39B1FA91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2</w:t>
            </w:r>
          </w:p>
        </w:tc>
      </w:tr>
      <w:tr w:rsidR="009A24A6" w:rsidRPr="00287D63" w14:paraId="77B64BC3" w14:textId="7EE09617" w:rsidTr="00776051">
        <w:trPr>
          <w:trHeight w:val="17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356E887" w14:textId="4BF1F3B7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  <w:t>HY8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232C41" w14:textId="5182E389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658FB5" w14:textId="1640474A" w:rsidR="009A24A6" w:rsidRPr="00287D63" w:rsidRDefault="000955AF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53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46E148" w14:textId="499D690F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spellStart"/>
            <w:r w:rsidRPr="00711C9A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hematologically</w:t>
            </w:r>
            <w:proofErr w:type="spellEnd"/>
            <w:r w:rsidRPr="00711C9A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711C9A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healthy</w:t>
            </w:r>
            <w:proofErr w:type="spellEnd"/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3D486B" w14:textId="644CCBF1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1012BB" w14:textId="7138C945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AB4BF3" w14:textId="2A8E4B69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vAlign w:val="center"/>
          </w:tcPr>
          <w:p w14:paraId="348D9613" w14:textId="2FEFD1FD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326DA" w14:textId="1E579E65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AE1E0" w14:textId="7BE66191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2</w:t>
            </w:r>
          </w:p>
        </w:tc>
      </w:tr>
      <w:tr w:rsidR="009A24A6" w:rsidRPr="00287D63" w14:paraId="017D10BC" w14:textId="35E8090B" w:rsidTr="00776051">
        <w:trPr>
          <w:trHeight w:val="17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857E7D" w14:textId="651AC537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  <w:t>HY9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52449F" w14:textId="255FE8A5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A1F5EFB" w14:textId="6360DC47" w:rsidR="009A24A6" w:rsidRPr="00287D63" w:rsidRDefault="000955AF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8B8724" w14:textId="07103270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spellStart"/>
            <w:r w:rsidRPr="00711C9A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hematologically</w:t>
            </w:r>
            <w:proofErr w:type="spellEnd"/>
            <w:r w:rsidRPr="00711C9A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711C9A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healthy</w:t>
            </w:r>
            <w:proofErr w:type="spellEnd"/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CC669D" w14:textId="223F293E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897C83" w14:textId="6C1DE804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7A8183" w14:textId="525AE002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vAlign w:val="center"/>
          </w:tcPr>
          <w:p w14:paraId="42C742DA" w14:textId="03507EA1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C6AE0" w14:textId="4216880E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FCD74" w14:textId="5039F029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2</w:t>
            </w:r>
          </w:p>
        </w:tc>
      </w:tr>
      <w:tr w:rsidR="009A24A6" w:rsidRPr="00287D63" w14:paraId="4D00BE04" w14:textId="7069A88A" w:rsidTr="00776051">
        <w:trPr>
          <w:trHeight w:val="17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F7AB6D" w14:textId="6AE4589F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  <w:t>HY1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78581A" w14:textId="6B4DC712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spellStart"/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female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D8CB25" w14:textId="1FF01848" w:rsidR="009A24A6" w:rsidRPr="00287D63" w:rsidRDefault="000955AF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65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F5FAEB" w14:textId="2508DCF7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proofErr w:type="spellStart"/>
            <w:r w:rsidRPr="00711C9A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hematologically</w:t>
            </w:r>
            <w:proofErr w:type="spellEnd"/>
            <w:r w:rsidRPr="00711C9A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711C9A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healthy</w:t>
            </w:r>
            <w:proofErr w:type="spellEnd"/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A7F738" w14:textId="0F6EAAB2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C3DDC3" w14:textId="23972969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1F4114" w14:textId="791C6434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vAlign w:val="center"/>
          </w:tcPr>
          <w:p w14:paraId="131081CC" w14:textId="513D0E88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0274D" w14:textId="2E636A1F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3A853" w14:textId="59BF31BB" w:rsidR="009A24A6" w:rsidRPr="00287D63" w:rsidRDefault="009A24A6" w:rsidP="00F62A47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287D63"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  <w:t>2</w:t>
            </w:r>
          </w:p>
        </w:tc>
      </w:tr>
    </w:tbl>
    <w:p w14:paraId="52F7CD5D" w14:textId="0B7D8EA4" w:rsidR="00453D1B" w:rsidRDefault="00453D1B" w:rsidP="008014CB">
      <w:pPr>
        <w:jc w:val="both"/>
        <w:rPr>
          <w:lang w:val="en-US"/>
        </w:rPr>
      </w:pPr>
    </w:p>
    <w:p w14:paraId="3219EE86" w14:textId="77777777" w:rsidR="00222FB5" w:rsidRDefault="00222FB5" w:rsidP="008014CB">
      <w:pPr>
        <w:jc w:val="both"/>
        <w:rPr>
          <w:lang w:val="en-US"/>
        </w:rPr>
      </w:pPr>
    </w:p>
    <w:p w14:paraId="657A5FA0" w14:textId="77777777" w:rsidR="00222FB5" w:rsidRDefault="00222FB5" w:rsidP="008014CB">
      <w:pPr>
        <w:jc w:val="both"/>
        <w:rPr>
          <w:lang w:val="en-US"/>
        </w:rPr>
      </w:pPr>
    </w:p>
    <w:p w14:paraId="58E1E7F3" w14:textId="77777777" w:rsidR="00222FB5" w:rsidRDefault="00222FB5" w:rsidP="008014CB">
      <w:pPr>
        <w:jc w:val="both"/>
        <w:rPr>
          <w:lang w:val="en-US"/>
        </w:rPr>
      </w:pPr>
    </w:p>
    <w:p w14:paraId="52365B55" w14:textId="5FAFB841" w:rsidR="00222FB5" w:rsidRPr="00966666" w:rsidRDefault="00222FB5" w:rsidP="002E2E10">
      <w:pPr>
        <w:jc w:val="both"/>
        <w:rPr>
          <w:rStyle w:val="spellingerror"/>
          <w:rFonts w:cstheme="minorHAnsi"/>
          <w:b/>
          <w:lang w:val="en-US"/>
        </w:rPr>
      </w:pPr>
      <w:r w:rsidRPr="007646A3">
        <w:rPr>
          <w:rStyle w:val="spellingerror"/>
          <w:rFonts w:eastAsia="Times New Roman" w:cstheme="minorHAnsi"/>
          <w:b/>
          <w:bCs/>
          <w:color w:val="000000"/>
          <w:lang w:val="en-US"/>
        </w:rPr>
        <w:lastRenderedPageBreak/>
        <w:t>Supplementary Table S</w:t>
      </w:r>
      <w:r>
        <w:rPr>
          <w:rStyle w:val="spellingerror"/>
          <w:rFonts w:eastAsia="Times New Roman" w:cstheme="minorHAnsi"/>
          <w:b/>
          <w:bCs/>
          <w:color w:val="000000"/>
          <w:lang w:val="en-US"/>
        </w:rPr>
        <w:t>3.</w:t>
      </w:r>
      <w:r w:rsidRPr="007646A3">
        <w:rPr>
          <w:rStyle w:val="spellingerror"/>
          <w:rFonts w:eastAsia="Times New Roman" w:cstheme="minorHAnsi"/>
          <w:b/>
          <w:bCs/>
          <w:color w:val="000000"/>
          <w:lang w:val="en-US"/>
        </w:rPr>
        <w:t xml:space="preserve"> </w:t>
      </w:r>
      <w:r>
        <w:rPr>
          <w:rStyle w:val="spellingerror"/>
          <w:rFonts w:eastAsia="Times New Roman" w:cstheme="minorHAnsi"/>
          <w:b/>
          <w:bCs/>
          <w:color w:val="000000"/>
          <w:lang w:val="en-US"/>
        </w:rPr>
        <w:t>UBA1 VAF of VEXAS CD34</w:t>
      </w:r>
      <w:r w:rsidRPr="00BE22A0">
        <w:rPr>
          <w:rStyle w:val="spellingerror"/>
          <w:rFonts w:eastAsia="Times New Roman" w:cstheme="minorHAnsi"/>
          <w:b/>
          <w:bCs/>
          <w:color w:val="000000"/>
          <w:vertAlign w:val="superscript"/>
          <w:lang w:val="en-US"/>
        </w:rPr>
        <w:t>+</w:t>
      </w:r>
      <w:r>
        <w:rPr>
          <w:rStyle w:val="spellingerror"/>
          <w:rFonts w:eastAsia="Times New Roman" w:cstheme="minorHAnsi"/>
          <w:b/>
          <w:bCs/>
          <w:color w:val="000000"/>
          <w:lang w:val="en-US"/>
        </w:rPr>
        <w:t xml:space="preserve"> cells after treatment with TAK-243 and </w:t>
      </w:r>
      <w:proofErr w:type="spellStart"/>
      <w:r>
        <w:rPr>
          <w:rStyle w:val="spellingerror"/>
          <w:rFonts w:eastAsia="Times New Roman" w:cstheme="minorHAnsi"/>
          <w:b/>
          <w:bCs/>
          <w:color w:val="000000"/>
          <w:lang w:val="en-US"/>
        </w:rPr>
        <w:t>pevonedistat</w:t>
      </w:r>
      <w:proofErr w:type="spellEnd"/>
      <w:r w:rsidRPr="007646A3">
        <w:rPr>
          <w:rStyle w:val="spellingerror"/>
          <w:rFonts w:eastAsia="Times New Roman" w:cstheme="minorHAnsi"/>
          <w:b/>
          <w:bCs/>
          <w:color w:val="000000"/>
          <w:lang w:val="en-US"/>
        </w:rPr>
        <w:t xml:space="preserve">. </w:t>
      </w:r>
      <w:r w:rsidR="003F7B1E">
        <w:rPr>
          <w:rStyle w:val="spellingerror"/>
          <w:rFonts w:eastAsia="Times New Roman" w:cstheme="minorHAnsi"/>
          <w:color w:val="000000"/>
          <w:lang w:val="en-US"/>
        </w:rPr>
        <w:t>Non-e</w:t>
      </w:r>
      <w:r w:rsidR="00884241" w:rsidRPr="00884241">
        <w:rPr>
          <w:rStyle w:val="spellingerror"/>
          <w:rFonts w:eastAsia="Times New Roman" w:cstheme="minorHAnsi"/>
          <w:color w:val="000000"/>
          <w:lang w:val="en-US"/>
        </w:rPr>
        <w:t>xpanded and expanded CD34</w:t>
      </w:r>
      <w:r w:rsidR="00884241" w:rsidRPr="00D16A32">
        <w:rPr>
          <w:rStyle w:val="spellingerror"/>
          <w:rFonts w:eastAsia="Times New Roman" w:cstheme="minorHAnsi"/>
          <w:color w:val="000000"/>
          <w:vertAlign w:val="superscript"/>
          <w:lang w:val="en-US"/>
        </w:rPr>
        <w:t>+</w:t>
      </w:r>
      <w:r w:rsidR="00884241" w:rsidRPr="00884241">
        <w:rPr>
          <w:rStyle w:val="spellingerror"/>
          <w:rFonts w:eastAsia="Times New Roman" w:cstheme="minorHAnsi"/>
          <w:color w:val="000000"/>
          <w:lang w:val="en-US"/>
        </w:rPr>
        <w:t xml:space="preserve"> cells of patients VEXAS1, VEXAS4 and VEXAS5 were treated with the IC25, IC50 and IC75 values od TAK-243 or </w:t>
      </w:r>
      <w:proofErr w:type="spellStart"/>
      <w:r w:rsidR="00884241" w:rsidRPr="00884241">
        <w:rPr>
          <w:rStyle w:val="spellingerror"/>
          <w:rFonts w:eastAsia="Times New Roman" w:cstheme="minorHAnsi"/>
          <w:color w:val="000000"/>
          <w:lang w:val="en-US"/>
        </w:rPr>
        <w:t>pevonedistat</w:t>
      </w:r>
      <w:proofErr w:type="spellEnd"/>
      <w:r w:rsidR="00884241" w:rsidRPr="00884241">
        <w:rPr>
          <w:rStyle w:val="spellingerror"/>
          <w:rFonts w:eastAsia="Times New Roman" w:cstheme="minorHAnsi"/>
          <w:color w:val="000000"/>
          <w:lang w:val="en-US"/>
        </w:rPr>
        <w:t xml:space="preserve"> for 48 hours. The cells were then harvested for DNA isolation. The variant allele frequency (VAF) of UBA1 for each condition was determined by </w:t>
      </w:r>
      <w:proofErr w:type="spellStart"/>
      <w:r w:rsidR="00884241" w:rsidRPr="00884241">
        <w:rPr>
          <w:rStyle w:val="spellingerror"/>
          <w:rFonts w:eastAsia="Times New Roman" w:cstheme="minorHAnsi"/>
          <w:color w:val="000000"/>
          <w:lang w:val="en-US"/>
        </w:rPr>
        <w:t>ddPCR</w:t>
      </w:r>
      <w:proofErr w:type="spellEnd"/>
      <w:r w:rsidR="00884241" w:rsidRPr="00884241">
        <w:rPr>
          <w:rStyle w:val="spellingerror"/>
          <w:rFonts w:eastAsia="Times New Roman" w:cstheme="minorHAnsi"/>
          <w:color w:val="000000"/>
          <w:lang w:val="en-US"/>
        </w:rPr>
        <w:t xml:space="preserve">. Vehicle control was set to 100% and the other values were normalized accordingly. </w:t>
      </w:r>
      <w:r w:rsidR="002E2E10" w:rsidRPr="002E2E10">
        <w:rPr>
          <w:rStyle w:val="spellingerror"/>
          <w:rFonts w:eastAsia="Times New Roman" w:cstheme="minorHAnsi"/>
          <w:color w:val="000000"/>
          <w:lang w:val="en-US"/>
        </w:rPr>
        <w:t xml:space="preserve">The results normalized for vehicle control are shown in </w:t>
      </w:r>
      <w:r w:rsidR="002E2E10" w:rsidRPr="002E2E10">
        <w:rPr>
          <w:rStyle w:val="spellingerror"/>
          <w:rFonts w:eastAsia="Times New Roman" w:cstheme="minorHAnsi"/>
          <w:b/>
          <w:bCs/>
          <w:color w:val="000000"/>
          <w:lang w:val="en-US"/>
        </w:rPr>
        <w:t>Figure 2</w:t>
      </w:r>
      <w:r w:rsidR="00884241">
        <w:rPr>
          <w:rStyle w:val="spellingerror"/>
          <w:rFonts w:eastAsia="Times New Roman" w:cstheme="minorHAnsi"/>
          <w:b/>
          <w:bCs/>
          <w:color w:val="000000"/>
          <w:lang w:val="en-US"/>
        </w:rPr>
        <w:t>A</w:t>
      </w:r>
      <w:r w:rsidR="002E2E10" w:rsidRPr="00D16A32">
        <w:rPr>
          <w:rStyle w:val="spellingerror"/>
          <w:rFonts w:eastAsia="Times New Roman" w:cstheme="minorHAnsi"/>
          <w:color w:val="000000"/>
          <w:lang w:val="en-US"/>
        </w:rPr>
        <w:t>+</w:t>
      </w:r>
      <w:r w:rsidR="00884241">
        <w:rPr>
          <w:rStyle w:val="spellingerror"/>
          <w:rFonts w:eastAsia="Times New Roman" w:cstheme="minorHAnsi"/>
          <w:b/>
          <w:bCs/>
          <w:color w:val="000000"/>
          <w:lang w:val="en-US"/>
        </w:rPr>
        <w:t>B</w:t>
      </w:r>
      <w:r w:rsidR="002E2E10" w:rsidRPr="002E2E10">
        <w:rPr>
          <w:rStyle w:val="spellingerror"/>
          <w:rFonts w:eastAsia="Times New Roman" w:cstheme="minorHAnsi"/>
          <w:color w:val="000000"/>
          <w:lang w:val="en-US"/>
        </w:rPr>
        <w:t xml:space="preserve">.   </w:t>
      </w:r>
    </w:p>
    <w:tbl>
      <w:tblPr>
        <w:tblW w:w="99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78"/>
        <w:gridCol w:w="2479"/>
        <w:gridCol w:w="2479"/>
        <w:gridCol w:w="2479"/>
      </w:tblGrid>
      <w:tr w:rsidR="00222FB5" w:rsidRPr="00287D63" w14:paraId="66D241D7" w14:textId="77777777" w:rsidTr="00222FB5">
        <w:trPr>
          <w:trHeight w:val="170"/>
        </w:trPr>
        <w:tc>
          <w:tcPr>
            <w:tcW w:w="24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5AAC3E" w14:textId="42883994" w:rsidR="00222FB5" w:rsidRPr="00287D63" w:rsidRDefault="00222FB5" w:rsidP="00222FB5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UBA1 VAF (%)</w:t>
            </w:r>
          </w:p>
        </w:tc>
        <w:tc>
          <w:tcPr>
            <w:tcW w:w="2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B7F18B" w14:textId="77777777" w:rsidR="00222FB5" w:rsidRDefault="00222FB5" w:rsidP="00222FB5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VEXAS1</w:t>
            </w:r>
          </w:p>
          <w:p w14:paraId="538E6A43" w14:textId="7A8F3040" w:rsidR="00222FB5" w:rsidRPr="00287D63" w:rsidRDefault="00222FB5" w:rsidP="00222FB5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(expanded CD34</w:t>
            </w:r>
            <w:r w:rsidRPr="00222FB5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US"/>
              </w:rPr>
              <w:t>+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cells)</w:t>
            </w:r>
          </w:p>
        </w:tc>
        <w:tc>
          <w:tcPr>
            <w:tcW w:w="2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D794DB" w14:textId="648E34CC" w:rsidR="00222FB5" w:rsidRDefault="00222FB5" w:rsidP="00222FB5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VEXAS4</w:t>
            </w:r>
          </w:p>
          <w:p w14:paraId="198F7ED5" w14:textId="527684C0" w:rsidR="00222FB5" w:rsidRPr="00287D63" w:rsidRDefault="00222FB5" w:rsidP="00222FB5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(expanded CD34</w:t>
            </w:r>
            <w:r w:rsidRPr="00222FB5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US"/>
              </w:rPr>
              <w:t>+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cells)</w:t>
            </w:r>
          </w:p>
        </w:tc>
        <w:tc>
          <w:tcPr>
            <w:tcW w:w="2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8F41F7" w14:textId="071FF236" w:rsidR="00222FB5" w:rsidRDefault="00222FB5" w:rsidP="00222FB5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VEXAS5</w:t>
            </w:r>
          </w:p>
          <w:p w14:paraId="310179D6" w14:textId="4866DF0F" w:rsidR="00222FB5" w:rsidRPr="00287D63" w:rsidRDefault="00222FB5" w:rsidP="00222FB5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(non-expanded CD34</w:t>
            </w:r>
            <w:r w:rsidRPr="00222FB5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US"/>
              </w:rPr>
              <w:t>+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cells)</w:t>
            </w:r>
          </w:p>
        </w:tc>
      </w:tr>
      <w:tr w:rsidR="00222FB5" w:rsidRPr="00287D63" w14:paraId="2FC312AD" w14:textId="77777777" w:rsidTr="00C72822">
        <w:trPr>
          <w:trHeight w:val="170"/>
        </w:trPr>
        <w:tc>
          <w:tcPr>
            <w:tcW w:w="24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DBE369" w14:textId="2629BBA3" w:rsidR="00222FB5" w:rsidRPr="00287D63" w:rsidRDefault="00222FB5" w:rsidP="00222FB5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  <w:t>Vehicle</w:t>
            </w:r>
          </w:p>
        </w:tc>
        <w:tc>
          <w:tcPr>
            <w:tcW w:w="2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8B004E5" w14:textId="204155B1" w:rsidR="00222FB5" w:rsidRPr="00F357BD" w:rsidRDefault="00F357BD" w:rsidP="00222FB5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57BD">
              <w:rPr>
                <w:rFonts w:ascii="Arial" w:hAnsi="Arial" w:cs="Arial"/>
                <w:sz w:val="20"/>
                <w:szCs w:val="20"/>
              </w:rPr>
              <w:t>44.0</w:t>
            </w:r>
          </w:p>
        </w:tc>
        <w:tc>
          <w:tcPr>
            <w:tcW w:w="2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3B87F2F" w14:textId="3AE26673" w:rsidR="00222FB5" w:rsidRPr="00287D63" w:rsidRDefault="00222FB5" w:rsidP="00222FB5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="006D3732">
              <w:rPr>
                <w:rFonts w:ascii="Arial" w:hAnsi="Arial" w:cs="Arial"/>
                <w:sz w:val="20"/>
                <w:szCs w:val="20"/>
              </w:rPr>
              <w:t>.5</w:t>
            </w:r>
          </w:p>
        </w:tc>
        <w:tc>
          <w:tcPr>
            <w:tcW w:w="2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7F41E8B" w14:textId="64045B50" w:rsidR="00222FB5" w:rsidRPr="00287D63" w:rsidRDefault="00222FB5" w:rsidP="00222FB5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  <w:r w:rsidR="006D3732">
              <w:rPr>
                <w:rFonts w:ascii="Arial" w:hAnsi="Arial" w:cs="Arial"/>
                <w:sz w:val="20"/>
                <w:szCs w:val="20"/>
              </w:rPr>
              <w:t>.8</w:t>
            </w:r>
          </w:p>
        </w:tc>
      </w:tr>
      <w:tr w:rsidR="00222FB5" w:rsidRPr="00287D63" w14:paraId="5559C706" w14:textId="77777777" w:rsidTr="00C72822">
        <w:trPr>
          <w:trHeight w:val="170"/>
        </w:trPr>
        <w:tc>
          <w:tcPr>
            <w:tcW w:w="24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9B04479" w14:textId="262EA8EB" w:rsidR="00222FB5" w:rsidRPr="00287D63" w:rsidRDefault="00222FB5" w:rsidP="00222FB5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  <w:t>TAK-243 IC25</w:t>
            </w:r>
          </w:p>
        </w:tc>
        <w:tc>
          <w:tcPr>
            <w:tcW w:w="2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A3FB6B1" w14:textId="00C834BC" w:rsidR="00222FB5" w:rsidRPr="00F357BD" w:rsidRDefault="00F357BD" w:rsidP="00222FB5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57BD">
              <w:rPr>
                <w:rFonts w:ascii="Arial" w:hAnsi="Arial" w:cs="Arial"/>
                <w:sz w:val="20"/>
                <w:szCs w:val="20"/>
              </w:rPr>
              <w:t>21.6</w:t>
            </w:r>
          </w:p>
        </w:tc>
        <w:tc>
          <w:tcPr>
            <w:tcW w:w="2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9506AE2" w14:textId="27B6CBDC" w:rsidR="00222FB5" w:rsidRPr="00287D63" w:rsidRDefault="00222FB5" w:rsidP="00222FB5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6D3732">
              <w:rPr>
                <w:rFonts w:ascii="Arial" w:hAnsi="Arial" w:cs="Arial"/>
                <w:sz w:val="20"/>
                <w:szCs w:val="20"/>
              </w:rPr>
              <w:t>.</w:t>
            </w:r>
            <w:r w:rsidR="005D7A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D213DFC" w14:textId="4BE6234A" w:rsidR="00222FB5" w:rsidRPr="00287D63" w:rsidRDefault="00222FB5" w:rsidP="00222FB5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  <w:r w:rsidR="006D3732">
              <w:rPr>
                <w:rFonts w:ascii="Arial" w:hAnsi="Arial" w:cs="Arial"/>
                <w:sz w:val="20"/>
                <w:szCs w:val="20"/>
              </w:rPr>
              <w:t>.7</w:t>
            </w:r>
          </w:p>
        </w:tc>
      </w:tr>
      <w:tr w:rsidR="00222FB5" w:rsidRPr="00287D63" w14:paraId="7D255FC5" w14:textId="77777777" w:rsidTr="00C72822">
        <w:trPr>
          <w:trHeight w:val="170"/>
        </w:trPr>
        <w:tc>
          <w:tcPr>
            <w:tcW w:w="24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0350612" w14:textId="3AB5B716" w:rsidR="00222FB5" w:rsidRPr="00287D63" w:rsidRDefault="00222FB5" w:rsidP="00222FB5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  <w:t>TAK-243 IC50</w:t>
            </w:r>
          </w:p>
        </w:tc>
        <w:tc>
          <w:tcPr>
            <w:tcW w:w="2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D36D906" w14:textId="5A91FC50" w:rsidR="00222FB5" w:rsidRPr="00F357BD" w:rsidRDefault="00F357BD" w:rsidP="00222FB5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57BD">
              <w:rPr>
                <w:rFonts w:ascii="Arial" w:hAnsi="Arial" w:cs="Arial"/>
                <w:sz w:val="20"/>
                <w:szCs w:val="20"/>
              </w:rPr>
              <w:t>19.1</w:t>
            </w:r>
          </w:p>
        </w:tc>
        <w:tc>
          <w:tcPr>
            <w:tcW w:w="2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C309803" w14:textId="5F0E3C73" w:rsidR="00222FB5" w:rsidRPr="00287D63" w:rsidRDefault="00222FB5" w:rsidP="00222FB5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6D3732">
              <w:rPr>
                <w:rFonts w:ascii="Arial" w:hAnsi="Arial" w:cs="Arial"/>
                <w:sz w:val="20"/>
                <w:szCs w:val="20"/>
              </w:rPr>
              <w:t>.</w:t>
            </w:r>
            <w:r w:rsidR="005D7AF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F44AD50" w14:textId="1D6AB13A" w:rsidR="00222FB5" w:rsidRPr="00287D63" w:rsidRDefault="00222FB5" w:rsidP="00222FB5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="006D373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222FB5" w:rsidRPr="00287D63" w14:paraId="75CA10BA" w14:textId="77777777" w:rsidTr="00C72822">
        <w:trPr>
          <w:trHeight w:val="170"/>
        </w:trPr>
        <w:tc>
          <w:tcPr>
            <w:tcW w:w="24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D7FD02" w14:textId="683DA014" w:rsidR="00222FB5" w:rsidRPr="00287D63" w:rsidRDefault="00222FB5" w:rsidP="00222FB5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  <w:t>TAK-243 IC75</w:t>
            </w:r>
          </w:p>
        </w:tc>
        <w:tc>
          <w:tcPr>
            <w:tcW w:w="2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211F3B2" w14:textId="4A3028DC" w:rsidR="00222FB5" w:rsidRPr="00F357BD" w:rsidRDefault="00F357BD" w:rsidP="00222FB5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57BD">
              <w:rPr>
                <w:rFonts w:ascii="Arial" w:hAnsi="Arial" w:cs="Arial"/>
                <w:sz w:val="20"/>
                <w:szCs w:val="20"/>
              </w:rPr>
              <w:t>22.4</w:t>
            </w:r>
          </w:p>
        </w:tc>
        <w:tc>
          <w:tcPr>
            <w:tcW w:w="2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5BEAF76" w14:textId="581BB45E" w:rsidR="00222FB5" w:rsidRPr="00287D63" w:rsidRDefault="00222FB5" w:rsidP="00222FB5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6D3732">
              <w:rPr>
                <w:rFonts w:ascii="Arial" w:hAnsi="Arial" w:cs="Arial"/>
                <w:sz w:val="20"/>
                <w:szCs w:val="20"/>
              </w:rPr>
              <w:t>.</w:t>
            </w:r>
            <w:r w:rsidR="005D7A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F5DF365" w14:textId="0BE35184" w:rsidR="00222FB5" w:rsidRPr="00287D63" w:rsidRDefault="00222FB5" w:rsidP="00222FB5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="006D3732">
              <w:rPr>
                <w:rFonts w:ascii="Arial" w:hAnsi="Arial" w:cs="Arial"/>
                <w:sz w:val="20"/>
                <w:szCs w:val="20"/>
              </w:rPr>
              <w:t>.7</w:t>
            </w:r>
          </w:p>
        </w:tc>
      </w:tr>
      <w:tr w:rsidR="006D3732" w:rsidRPr="00287D63" w14:paraId="7FA7E4B2" w14:textId="77777777" w:rsidTr="00AB450A">
        <w:trPr>
          <w:trHeight w:val="170"/>
        </w:trPr>
        <w:tc>
          <w:tcPr>
            <w:tcW w:w="24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F0AC19" w14:textId="6B29F9E9" w:rsidR="006D3732" w:rsidRPr="00287D63" w:rsidRDefault="006D3732" w:rsidP="006D3732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  <w:t>Pevonedistat</w:t>
            </w:r>
            <w:proofErr w:type="spellEnd"/>
            <w:r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  <w:t xml:space="preserve"> IC25</w:t>
            </w:r>
          </w:p>
        </w:tc>
        <w:tc>
          <w:tcPr>
            <w:tcW w:w="2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3073717" w14:textId="6D633DA0" w:rsidR="006D3732" w:rsidRPr="00F357BD" w:rsidRDefault="00F357BD" w:rsidP="006D3732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57BD">
              <w:rPr>
                <w:rFonts w:ascii="Arial" w:hAnsi="Arial" w:cs="Arial"/>
                <w:sz w:val="20"/>
                <w:szCs w:val="20"/>
              </w:rPr>
              <w:t>29.2</w:t>
            </w:r>
          </w:p>
        </w:tc>
        <w:tc>
          <w:tcPr>
            <w:tcW w:w="2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6D9386E" w14:textId="508C20B5" w:rsidR="006D3732" w:rsidRPr="00287D63" w:rsidRDefault="006D3732" w:rsidP="006D3732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1.3</w:t>
            </w:r>
          </w:p>
        </w:tc>
        <w:tc>
          <w:tcPr>
            <w:tcW w:w="2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656D450" w14:textId="61567FE8" w:rsidR="006D3732" w:rsidRPr="00287D63" w:rsidRDefault="006D3732" w:rsidP="006D3732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4.0</w:t>
            </w:r>
          </w:p>
        </w:tc>
      </w:tr>
      <w:tr w:rsidR="006D3732" w:rsidRPr="00287D63" w14:paraId="6A4424DB" w14:textId="77777777" w:rsidTr="00AB450A">
        <w:trPr>
          <w:trHeight w:val="170"/>
        </w:trPr>
        <w:tc>
          <w:tcPr>
            <w:tcW w:w="24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FD6E6F" w14:textId="7D85B752" w:rsidR="006D3732" w:rsidRPr="00287D63" w:rsidRDefault="006D3732" w:rsidP="006D3732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  <w:t>Pevonedistat</w:t>
            </w:r>
            <w:proofErr w:type="spellEnd"/>
            <w:r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  <w:t xml:space="preserve"> IC50</w:t>
            </w:r>
          </w:p>
        </w:tc>
        <w:tc>
          <w:tcPr>
            <w:tcW w:w="2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3827636" w14:textId="722CC5BB" w:rsidR="006D3732" w:rsidRPr="00F357BD" w:rsidRDefault="00F357BD" w:rsidP="006D3732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57BD">
              <w:rPr>
                <w:rFonts w:ascii="Arial" w:hAnsi="Arial" w:cs="Arial"/>
                <w:sz w:val="20"/>
                <w:szCs w:val="20"/>
              </w:rPr>
              <w:t>45.0</w:t>
            </w:r>
          </w:p>
        </w:tc>
        <w:tc>
          <w:tcPr>
            <w:tcW w:w="2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EFDBFF2" w14:textId="12124046" w:rsidR="006D3732" w:rsidRPr="00287D63" w:rsidRDefault="006D3732" w:rsidP="006D3732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8.3</w:t>
            </w:r>
          </w:p>
        </w:tc>
        <w:tc>
          <w:tcPr>
            <w:tcW w:w="2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7B987F2" w14:textId="660971C4" w:rsidR="006D3732" w:rsidRPr="00287D63" w:rsidRDefault="006D3732" w:rsidP="006D3732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4.</w:t>
            </w:r>
            <w:r w:rsidR="005D7A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D3732" w:rsidRPr="00287D63" w14:paraId="5AEB85EB" w14:textId="77777777" w:rsidTr="00AB450A">
        <w:trPr>
          <w:trHeight w:val="170"/>
        </w:trPr>
        <w:tc>
          <w:tcPr>
            <w:tcW w:w="24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46C265" w14:textId="029AFE19" w:rsidR="006D3732" w:rsidRPr="00287D63" w:rsidRDefault="006D3732" w:rsidP="006D3732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  <w:t>Pevonedistat</w:t>
            </w:r>
            <w:proofErr w:type="spellEnd"/>
            <w:r>
              <w:rPr>
                <w:rFonts w:asciiTheme="minorHAnsi" w:eastAsiaTheme="minorHAnsi" w:hAnsiTheme="minorHAnsi" w:cstheme="minorHAnsi"/>
                <w:b/>
                <w:bCs/>
                <w:sz w:val="18"/>
                <w:szCs w:val="18"/>
                <w:lang w:eastAsia="en-US"/>
              </w:rPr>
              <w:t xml:space="preserve"> IC75</w:t>
            </w:r>
          </w:p>
        </w:tc>
        <w:tc>
          <w:tcPr>
            <w:tcW w:w="2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C9C788D" w14:textId="3CE0BEED" w:rsidR="006D3732" w:rsidRPr="00F357BD" w:rsidRDefault="00F357BD" w:rsidP="006D3732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57BD">
              <w:rPr>
                <w:rFonts w:ascii="Arial" w:hAnsi="Arial" w:cs="Arial"/>
                <w:sz w:val="20"/>
                <w:szCs w:val="20"/>
              </w:rPr>
              <w:t>37.5</w:t>
            </w:r>
          </w:p>
        </w:tc>
        <w:tc>
          <w:tcPr>
            <w:tcW w:w="2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9C9AD95" w14:textId="4A12B257" w:rsidR="006D3732" w:rsidRPr="00287D63" w:rsidRDefault="006D3732" w:rsidP="006D3732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6.0</w:t>
            </w:r>
          </w:p>
        </w:tc>
        <w:tc>
          <w:tcPr>
            <w:tcW w:w="2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91530B4" w14:textId="1AF5D320" w:rsidR="006D3732" w:rsidRPr="00287D63" w:rsidRDefault="006D3732" w:rsidP="006D3732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Cs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0.0</w:t>
            </w:r>
          </w:p>
        </w:tc>
      </w:tr>
    </w:tbl>
    <w:p w14:paraId="355D2A8E" w14:textId="77777777" w:rsidR="00222FB5" w:rsidRPr="0013206A" w:rsidRDefault="00222FB5" w:rsidP="008014CB">
      <w:pPr>
        <w:jc w:val="both"/>
        <w:rPr>
          <w:lang w:val="en-US"/>
        </w:rPr>
      </w:pPr>
    </w:p>
    <w:sectPr w:rsidR="00222FB5" w:rsidRPr="0013206A" w:rsidSect="008014CB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D95BC1"/>
    <w:multiLevelType w:val="hybridMultilevel"/>
    <w:tmpl w:val="19BCB3E4"/>
    <w:lvl w:ilvl="0" w:tplc="BE4AC65A">
      <w:numFmt w:val="bullet"/>
      <w:lvlText w:val="-"/>
      <w:lvlJc w:val="left"/>
      <w:pPr>
        <w:ind w:left="170" w:hanging="170"/>
      </w:pPr>
      <w:rPr>
        <w:rFonts w:ascii="Calibri" w:eastAsiaTheme="minorHAnsi" w:hAnsi="Calibri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E8477C"/>
    <w:multiLevelType w:val="multilevel"/>
    <w:tmpl w:val="27C2CB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7B6114E"/>
    <w:multiLevelType w:val="hybridMultilevel"/>
    <w:tmpl w:val="D57A4482"/>
    <w:lvl w:ilvl="0" w:tplc="37589604">
      <w:numFmt w:val="bullet"/>
      <w:lvlText w:val="-"/>
      <w:lvlJc w:val="left"/>
      <w:pPr>
        <w:ind w:left="170" w:hanging="170"/>
      </w:pPr>
      <w:rPr>
        <w:rFonts w:ascii="Calibri" w:eastAsiaTheme="minorHAnsi" w:hAnsi="Calibri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34B60A5"/>
    <w:multiLevelType w:val="hybridMultilevel"/>
    <w:tmpl w:val="316A237A"/>
    <w:lvl w:ilvl="0" w:tplc="4E1C0F1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FC62372"/>
    <w:multiLevelType w:val="hybridMultilevel"/>
    <w:tmpl w:val="843C83FC"/>
    <w:lvl w:ilvl="0" w:tplc="6BA2AC08">
      <w:numFmt w:val="bullet"/>
      <w:lvlText w:val="-"/>
      <w:lvlJc w:val="left"/>
      <w:pPr>
        <w:ind w:left="170" w:hanging="170"/>
      </w:pPr>
      <w:rPr>
        <w:rFonts w:ascii="Calibri" w:eastAsiaTheme="minorHAnsi" w:hAnsi="Calibri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33F4E75"/>
    <w:multiLevelType w:val="hybridMultilevel"/>
    <w:tmpl w:val="8E06E788"/>
    <w:lvl w:ilvl="0" w:tplc="BEFC3E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6268B3"/>
    <w:multiLevelType w:val="hybridMultilevel"/>
    <w:tmpl w:val="DE2010E8"/>
    <w:lvl w:ilvl="0" w:tplc="4E1C0F1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E00057"/>
    <w:multiLevelType w:val="hybridMultilevel"/>
    <w:tmpl w:val="273A59DA"/>
    <w:lvl w:ilvl="0" w:tplc="BEFC3E3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B005D98"/>
    <w:multiLevelType w:val="hybridMultilevel"/>
    <w:tmpl w:val="BF3E526E"/>
    <w:lvl w:ilvl="0" w:tplc="95D0E246">
      <w:numFmt w:val="bullet"/>
      <w:lvlText w:val="-"/>
      <w:lvlJc w:val="center"/>
      <w:pPr>
        <w:ind w:left="170" w:hanging="170"/>
      </w:pPr>
      <w:rPr>
        <w:rFonts w:ascii="Calibri" w:eastAsiaTheme="minorHAnsi" w:hAnsi="Calibri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1721AD2"/>
    <w:multiLevelType w:val="hybridMultilevel"/>
    <w:tmpl w:val="36607C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40235F"/>
    <w:multiLevelType w:val="hybridMultilevel"/>
    <w:tmpl w:val="571EACD0"/>
    <w:lvl w:ilvl="0" w:tplc="135AD738">
      <w:numFmt w:val="bullet"/>
      <w:lvlText w:val="-"/>
      <w:lvlJc w:val="center"/>
      <w:pPr>
        <w:ind w:left="360" w:hanging="36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AA86E80"/>
    <w:multiLevelType w:val="hybridMultilevel"/>
    <w:tmpl w:val="F0F6B860"/>
    <w:lvl w:ilvl="0" w:tplc="BEFC3E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FF1024"/>
    <w:multiLevelType w:val="hybridMultilevel"/>
    <w:tmpl w:val="DC320464"/>
    <w:lvl w:ilvl="0" w:tplc="BEFC3E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9C5D04"/>
    <w:multiLevelType w:val="hybridMultilevel"/>
    <w:tmpl w:val="4998B66E"/>
    <w:lvl w:ilvl="0" w:tplc="BEFC3E3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5D839B7"/>
    <w:multiLevelType w:val="hybridMultilevel"/>
    <w:tmpl w:val="E7D8F594"/>
    <w:lvl w:ilvl="0" w:tplc="A34624B0">
      <w:start w:val="4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1D51A8F"/>
    <w:multiLevelType w:val="hybridMultilevel"/>
    <w:tmpl w:val="2D5221EA"/>
    <w:lvl w:ilvl="0" w:tplc="3C70F5EC">
      <w:numFmt w:val="bullet"/>
      <w:lvlText w:val="-"/>
      <w:lvlJc w:val="left"/>
      <w:pPr>
        <w:ind w:left="170" w:hanging="170"/>
      </w:pPr>
      <w:rPr>
        <w:rFonts w:ascii="Calibri" w:eastAsiaTheme="minorHAnsi" w:hAnsi="Calibri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42735AD"/>
    <w:multiLevelType w:val="hybridMultilevel"/>
    <w:tmpl w:val="E0CC9752"/>
    <w:lvl w:ilvl="0" w:tplc="9DB22CD4">
      <w:numFmt w:val="bullet"/>
      <w:lvlText w:val="-"/>
      <w:lvlJc w:val="center"/>
      <w:pPr>
        <w:ind w:left="57" w:hanging="57"/>
      </w:pPr>
      <w:rPr>
        <w:rFonts w:ascii="Calibri" w:eastAsiaTheme="minorHAnsi" w:hAnsi="Calibri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D3D2463"/>
    <w:multiLevelType w:val="hybridMultilevel"/>
    <w:tmpl w:val="5E5A25CE"/>
    <w:lvl w:ilvl="0" w:tplc="7AB8564E">
      <w:start w:val="1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1D74C88"/>
    <w:multiLevelType w:val="hybridMultilevel"/>
    <w:tmpl w:val="7EB6AB32"/>
    <w:lvl w:ilvl="0" w:tplc="BEFC3E3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D2E4E36"/>
    <w:multiLevelType w:val="hybridMultilevel"/>
    <w:tmpl w:val="5498A26C"/>
    <w:lvl w:ilvl="0" w:tplc="4E1C0F1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F91C1A"/>
    <w:multiLevelType w:val="hybridMultilevel"/>
    <w:tmpl w:val="ADF28D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A72458B"/>
    <w:multiLevelType w:val="hybridMultilevel"/>
    <w:tmpl w:val="72AA54AE"/>
    <w:lvl w:ilvl="0" w:tplc="BEFC3E3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15992520">
    <w:abstractNumId w:val="1"/>
  </w:num>
  <w:num w:numId="2" w16cid:durableId="2130926167">
    <w:abstractNumId w:val="20"/>
  </w:num>
  <w:num w:numId="3" w16cid:durableId="2113015914">
    <w:abstractNumId w:val="3"/>
  </w:num>
  <w:num w:numId="4" w16cid:durableId="429619801">
    <w:abstractNumId w:val="19"/>
  </w:num>
  <w:num w:numId="5" w16cid:durableId="108671708">
    <w:abstractNumId w:val="6"/>
  </w:num>
  <w:num w:numId="6" w16cid:durableId="699933430">
    <w:abstractNumId w:val="5"/>
  </w:num>
  <w:num w:numId="7" w16cid:durableId="1231043905">
    <w:abstractNumId w:val="7"/>
  </w:num>
  <w:num w:numId="8" w16cid:durableId="255288177">
    <w:abstractNumId w:val="18"/>
  </w:num>
  <w:num w:numId="9" w16cid:durableId="385842228">
    <w:abstractNumId w:val="21"/>
  </w:num>
  <w:num w:numId="10" w16cid:durableId="695741996">
    <w:abstractNumId w:val="11"/>
  </w:num>
  <w:num w:numId="11" w16cid:durableId="958754500">
    <w:abstractNumId w:val="13"/>
  </w:num>
  <w:num w:numId="12" w16cid:durableId="299455880">
    <w:abstractNumId w:val="12"/>
  </w:num>
  <w:num w:numId="13" w16cid:durableId="956907287">
    <w:abstractNumId w:val="9"/>
  </w:num>
  <w:num w:numId="14" w16cid:durableId="1656572715">
    <w:abstractNumId w:val="17"/>
  </w:num>
  <w:num w:numId="15" w16cid:durableId="1498694832">
    <w:abstractNumId w:val="14"/>
  </w:num>
  <w:num w:numId="16" w16cid:durableId="1485469788">
    <w:abstractNumId w:val="10"/>
  </w:num>
  <w:num w:numId="17" w16cid:durableId="2121146333">
    <w:abstractNumId w:val="16"/>
  </w:num>
  <w:num w:numId="18" w16cid:durableId="1456605953">
    <w:abstractNumId w:val="8"/>
  </w:num>
  <w:num w:numId="19" w16cid:durableId="21439570">
    <w:abstractNumId w:val="4"/>
  </w:num>
  <w:num w:numId="20" w16cid:durableId="502936504">
    <w:abstractNumId w:val="0"/>
  </w:num>
  <w:num w:numId="21" w16cid:durableId="135950547">
    <w:abstractNumId w:val="2"/>
  </w:num>
  <w:num w:numId="22" w16cid:durableId="40272719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2rs9rwbx52auew2d9xraw9xw9a50r5p0tt&quot;&gt;My EndNote Library_VEXAS&lt;record-ids&gt;&lt;item&gt;1&lt;/item&gt;&lt;item&gt;2&lt;/item&gt;&lt;item&gt;4&lt;/item&gt;&lt;item&gt;6&lt;/item&gt;&lt;item&gt;11&lt;/item&gt;&lt;item&gt;12&lt;/item&gt;&lt;item&gt;14&lt;/item&gt;&lt;item&gt;15&lt;/item&gt;&lt;item&gt;16&lt;/item&gt;&lt;item&gt;17&lt;/item&gt;&lt;item&gt;18&lt;/item&gt;&lt;item&gt;20&lt;/item&gt;&lt;item&gt;21&lt;/item&gt;&lt;item&gt;23&lt;/item&gt;&lt;item&gt;24&lt;/item&gt;&lt;item&gt;25&lt;/item&gt;&lt;item&gt;26&lt;/item&gt;&lt;/record-ids&gt;&lt;/item&gt;&lt;/Libraries&gt;"/>
  </w:docVars>
  <w:rsids>
    <w:rsidRoot w:val="00AC1739"/>
    <w:rsid w:val="00016B9B"/>
    <w:rsid w:val="00021B41"/>
    <w:rsid w:val="00021EE2"/>
    <w:rsid w:val="00041155"/>
    <w:rsid w:val="00041F5C"/>
    <w:rsid w:val="00044362"/>
    <w:rsid w:val="00047757"/>
    <w:rsid w:val="000562E4"/>
    <w:rsid w:val="00057D7B"/>
    <w:rsid w:val="000733C3"/>
    <w:rsid w:val="000761EC"/>
    <w:rsid w:val="00090BB4"/>
    <w:rsid w:val="000917E6"/>
    <w:rsid w:val="00092478"/>
    <w:rsid w:val="000955AF"/>
    <w:rsid w:val="00095F24"/>
    <w:rsid w:val="00097094"/>
    <w:rsid w:val="0009734E"/>
    <w:rsid w:val="000A1F08"/>
    <w:rsid w:val="000B5CD3"/>
    <w:rsid w:val="000C27B4"/>
    <w:rsid w:val="000F3D29"/>
    <w:rsid w:val="001014B6"/>
    <w:rsid w:val="001061A7"/>
    <w:rsid w:val="001075FD"/>
    <w:rsid w:val="00124483"/>
    <w:rsid w:val="00126350"/>
    <w:rsid w:val="00126D95"/>
    <w:rsid w:val="0013206A"/>
    <w:rsid w:val="0014509B"/>
    <w:rsid w:val="001555B3"/>
    <w:rsid w:val="00157422"/>
    <w:rsid w:val="00162302"/>
    <w:rsid w:val="00175C5E"/>
    <w:rsid w:val="001778C3"/>
    <w:rsid w:val="0019124E"/>
    <w:rsid w:val="001A3216"/>
    <w:rsid w:val="001A5DF8"/>
    <w:rsid w:val="001C1C4C"/>
    <w:rsid w:val="001C4C6B"/>
    <w:rsid w:val="001D2129"/>
    <w:rsid w:val="001D522A"/>
    <w:rsid w:val="001D7813"/>
    <w:rsid w:val="001E0558"/>
    <w:rsid w:val="001E0976"/>
    <w:rsid w:val="001E260A"/>
    <w:rsid w:val="001E2874"/>
    <w:rsid w:val="001E4A74"/>
    <w:rsid w:val="002066F7"/>
    <w:rsid w:val="00222FB5"/>
    <w:rsid w:val="002238D6"/>
    <w:rsid w:val="00224704"/>
    <w:rsid w:val="00234C87"/>
    <w:rsid w:val="00235AD3"/>
    <w:rsid w:val="00236F49"/>
    <w:rsid w:val="002428AC"/>
    <w:rsid w:val="00242E02"/>
    <w:rsid w:val="00243934"/>
    <w:rsid w:val="002448A3"/>
    <w:rsid w:val="00244F39"/>
    <w:rsid w:val="00247AFC"/>
    <w:rsid w:val="002539A0"/>
    <w:rsid w:val="0025617F"/>
    <w:rsid w:val="00256DB5"/>
    <w:rsid w:val="0026092E"/>
    <w:rsid w:val="0027313B"/>
    <w:rsid w:val="00276DF3"/>
    <w:rsid w:val="00284498"/>
    <w:rsid w:val="00287D63"/>
    <w:rsid w:val="002A3A59"/>
    <w:rsid w:val="002A565D"/>
    <w:rsid w:val="002B43DD"/>
    <w:rsid w:val="002B550A"/>
    <w:rsid w:val="002B5AD3"/>
    <w:rsid w:val="002B615C"/>
    <w:rsid w:val="002D613C"/>
    <w:rsid w:val="002D6CEE"/>
    <w:rsid w:val="002D6E81"/>
    <w:rsid w:val="002D7C45"/>
    <w:rsid w:val="002E2E10"/>
    <w:rsid w:val="002E6CA8"/>
    <w:rsid w:val="002E6FC9"/>
    <w:rsid w:val="002F25D4"/>
    <w:rsid w:val="0030045B"/>
    <w:rsid w:val="00307C4A"/>
    <w:rsid w:val="003108AD"/>
    <w:rsid w:val="00316A44"/>
    <w:rsid w:val="003177B4"/>
    <w:rsid w:val="003359D4"/>
    <w:rsid w:val="00343B65"/>
    <w:rsid w:val="003714D0"/>
    <w:rsid w:val="00371F74"/>
    <w:rsid w:val="00373A3A"/>
    <w:rsid w:val="003803B5"/>
    <w:rsid w:val="00382326"/>
    <w:rsid w:val="00382933"/>
    <w:rsid w:val="00385261"/>
    <w:rsid w:val="003A5048"/>
    <w:rsid w:val="003B4BCE"/>
    <w:rsid w:val="003B53FB"/>
    <w:rsid w:val="003B7D2D"/>
    <w:rsid w:val="003C1997"/>
    <w:rsid w:val="003C4B71"/>
    <w:rsid w:val="003C512A"/>
    <w:rsid w:val="003C716E"/>
    <w:rsid w:val="003D00C9"/>
    <w:rsid w:val="003D05C1"/>
    <w:rsid w:val="003D49E0"/>
    <w:rsid w:val="003D5648"/>
    <w:rsid w:val="003E61B7"/>
    <w:rsid w:val="003E7664"/>
    <w:rsid w:val="003F036D"/>
    <w:rsid w:val="003F7B1E"/>
    <w:rsid w:val="00421DA6"/>
    <w:rsid w:val="00423A3A"/>
    <w:rsid w:val="00427B40"/>
    <w:rsid w:val="004401FB"/>
    <w:rsid w:val="00442211"/>
    <w:rsid w:val="00453D1B"/>
    <w:rsid w:val="00455346"/>
    <w:rsid w:val="00463F34"/>
    <w:rsid w:val="00471474"/>
    <w:rsid w:val="0048093E"/>
    <w:rsid w:val="00483201"/>
    <w:rsid w:val="00485175"/>
    <w:rsid w:val="00491150"/>
    <w:rsid w:val="004A0253"/>
    <w:rsid w:val="004A7B5A"/>
    <w:rsid w:val="004B4D79"/>
    <w:rsid w:val="004C38B0"/>
    <w:rsid w:val="004C6C42"/>
    <w:rsid w:val="004D1838"/>
    <w:rsid w:val="004E24A4"/>
    <w:rsid w:val="004E2501"/>
    <w:rsid w:val="00502F41"/>
    <w:rsid w:val="00511960"/>
    <w:rsid w:val="0051741F"/>
    <w:rsid w:val="005202DF"/>
    <w:rsid w:val="00525605"/>
    <w:rsid w:val="005259CE"/>
    <w:rsid w:val="00532481"/>
    <w:rsid w:val="00537A25"/>
    <w:rsid w:val="00546021"/>
    <w:rsid w:val="00547E6D"/>
    <w:rsid w:val="00561227"/>
    <w:rsid w:val="00566506"/>
    <w:rsid w:val="005766B2"/>
    <w:rsid w:val="005843EE"/>
    <w:rsid w:val="005A02EA"/>
    <w:rsid w:val="005A1997"/>
    <w:rsid w:val="005A47B7"/>
    <w:rsid w:val="005B15E8"/>
    <w:rsid w:val="005B6C23"/>
    <w:rsid w:val="005C3DAC"/>
    <w:rsid w:val="005C7666"/>
    <w:rsid w:val="005D3607"/>
    <w:rsid w:val="005D4840"/>
    <w:rsid w:val="005D49A1"/>
    <w:rsid w:val="005D6C82"/>
    <w:rsid w:val="005D7AF0"/>
    <w:rsid w:val="005E0B94"/>
    <w:rsid w:val="005E2DDF"/>
    <w:rsid w:val="005E46AA"/>
    <w:rsid w:val="006132C6"/>
    <w:rsid w:val="00616AC0"/>
    <w:rsid w:val="00623985"/>
    <w:rsid w:val="00626536"/>
    <w:rsid w:val="00627898"/>
    <w:rsid w:val="00630394"/>
    <w:rsid w:val="006419AD"/>
    <w:rsid w:val="006465DF"/>
    <w:rsid w:val="006509A5"/>
    <w:rsid w:val="006519AB"/>
    <w:rsid w:val="00651BC9"/>
    <w:rsid w:val="0065712E"/>
    <w:rsid w:val="00660AF1"/>
    <w:rsid w:val="0068703D"/>
    <w:rsid w:val="006A072E"/>
    <w:rsid w:val="006A372F"/>
    <w:rsid w:val="006B5460"/>
    <w:rsid w:val="006C17A3"/>
    <w:rsid w:val="006C4D2B"/>
    <w:rsid w:val="006C4E9D"/>
    <w:rsid w:val="006D3732"/>
    <w:rsid w:val="006D6C87"/>
    <w:rsid w:val="006E6843"/>
    <w:rsid w:val="006F4358"/>
    <w:rsid w:val="006F6B98"/>
    <w:rsid w:val="0070621F"/>
    <w:rsid w:val="00710B8F"/>
    <w:rsid w:val="00713A33"/>
    <w:rsid w:val="00716A6B"/>
    <w:rsid w:val="0072070F"/>
    <w:rsid w:val="007319FE"/>
    <w:rsid w:val="0073392F"/>
    <w:rsid w:val="007348CD"/>
    <w:rsid w:val="00740FE8"/>
    <w:rsid w:val="00745E31"/>
    <w:rsid w:val="0074685E"/>
    <w:rsid w:val="00752FA6"/>
    <w:rsid w:val="00754D67"/>
    <w:rsid w:val="00757855"/>
    <w:rsid w:val="00757A3A"/>
    <w:rsid w:val="007646A3"/>
    <w:rsid w:val="007672C5"/>
    <w:rsid w:val="00776051"/>
    <w:rsid w:val="007818B3"/>
    <w:rsid w:val="0078617B"/>
    <w:rsid w:val="00794FD9"/>
    <w:rsid w:val="007A04E1"/>
    <w:rsid w:val="007B0DFE"/>
    <w:rsid w:val="007B3FD0"/>
    <w:rsid w:val="007B40DC"/>
    <w:rsid w:val="007B7384"/>
    <w:rsid w:val="007C0515"/>
    <w:rsid w:val="007C369C"/>
    <w:rsid w:val="007C468E"/>
    <w:rsid w:val="007D3024"/>
    <w:rsid w:val="007D30CA"/>
    <w:rsid w:val="007D3B52"/>
    <w:rsid w:val="007E7BB3"/>
    <w:rsid w:val="007F0039"/>
    <w:rsid w:val="007F15C2"/>
    <w:rsid w:val="008014CB"/>
    <w:rsid w:val="00805864"/>
    <w:rsid w:val="00807DEA"/>
    <w:rsid w:val="0081104C"/>
    <w:rsid w:val="00811437"/>
    <w:rsid w:val="00812ECD"/>
    <w:rsid w:val="00823193"/>
    <w:rsid w:val="00823EDF"/>
    <w:rsid w:val="008307B8"/>
    <w:rsid w:val="008317CC"/>
    <w:rsid w:val="0083798D"/>
    <w:rsid w:val="008454FF"/>
    <w:rsid w:val="00847AD2"/>
    <w:rsid w:val="008507AA"/>
    <w:rsid w:val="00861CEE"/>
    <w:rsid w:val="00862E2B"/>
    <w:rsid w:val="008638D7"/>
    <w:rsid w:val="00870D99"/>
    <w:rsid w:val="008732C6"/>
    <w:rsid w:val="00876078"/>
    <w:rsid w:val="00880010"/>
    <w:rsid w:val="00880AC9"/>
    <w:rsid w:val="00884241"/>
    <w:rsid w:val="008904C2"/>
    <w:rsid w:val="00891CF0"/>
    <w:rsid w:val="00894C69"/>
    <w:rsid w:val="00897244"/>
    <w:rsid w:val="00897717"/>
    <w:rsid w:val="008A111B"/>
    <w:rsid w:val="008B2EF4"/>
    <w:rsid w:val="008C40F2"/>
    <w:rsid w:val="008C495E"/>
    <w:rsid w:val="008D596E"/>
    <w:rsid w:val="008E77F3"/>
    <w:rsid w:val="008F4980"/>
    <w:rsid w:val="00910C02"/>
    <w:rsid w:val="0093064E"/>
    <w:rsid w:val="0093240F"/>
    <w:rsid w:val="009406BD"/>
    <w:rsid w:val="0094476B"/>
    <w:rsid w:val="009531B7"/>
    <w:rsid w:val="009537CD"/>
    <w:rsid w:val="00966666"/>
    <w:rsid w:val="00967889"/>
    <w:rsid w:val="0097444E"/>
    <w:rsid w:val="009770A3"/>
    <w:rsid w:val="00984313"/>
    <w:rsid w:val="009A1298"/>
    <w:rsid w:val="009A194F"/>
    <w:rsid w:val="009A24A6"/>
    <w:rsid w:val="009A43E0"/>
    <w:rsid w:val="009A4C9F"/>
    <w:rsid w:val="009B5033"/>
    <w:rsid w:val="009B54AA"/>
    <w:rsid w:val="009C1FB4"/>
    <w:rsid w:val="009E08B8"/>
    <w:rsid w:val="009F2D9A"/>
    <w:rsid w:val="00A01D62"/>
    <w:rsid w:val="00A03D00"/>
    <w:rsid w:val="00A047F3"/>
    <w:rsid w:val="00A065F7"/>
    <w:rsid w:val="00A11166"/>
    <w:rsid w:val="00A13DDE"/>
    <w:rsid w:val="00A173DD"/>
    <w:rsid w:val="00A23D4B"/>
    <w:rsid w:val="00A25F42"/>
    <w:rsid w:val="00A339DB"/>
    <w:rsid w:val="00A40B26"/>
    <w:rsid w:val="00A41C00"/>
    <w:rsid w:val="00A427D0"/>
    <w:rsid w:val="00A4360E"/>
    <w:rsid w:val="00A51171"/>
    <w:rsid w:val="00A514DF"/>
    <w:rsid w:val="00A543DB"/>
    <w:rsid w:val="00A55D6E"/>
    <w:rsid w:val="00A617D3"/>
    <w:rsid w:val="00A65D52"/>
    <w:rsid w:val="00A70A75"/>
    <w:rsid w:val="00A83006"/>
    <w:rsid w:val="00A83EAC"/>
    <w:rsid w:val="00A87481"/>
    <w:rsid w:val="00A90BEB"/>
    <w:rsid w:val="00A9476B"/>
    <w:rsid w:val="00AB0F4D"/>
    <w:rsid w:val="00AB36B4"/>
    <w:rsid w:val="00AB7551"/>
    <w:rsid w:val="00AC1739"/>
    <w:rsid w:val="00AC5E36"/>
    <w:rsid w:val="00AC7CAA"/>
    <w:rsid w:val="00AE3436"/>
    <w:rsid w:val="00AE5065"/>
    <w:rsid w:val="00AE7837"/>
    <w:rsid w:val="00AF097F"/>
    <w:rsid w:val="00AF0C40"/>
    <w:rsid w:val="00AF36FA"/>
    <w:rsid w:val="00B03575"/>
    <w:rsid w:val="00B118B1"/>
    <w:rsid w:val="00B141F1"/>
    <w:rsid w:val="00B14758"/>
    <w:rsid w:val="00B20722"/>
    <w:rsid w:val="00B31F03"/>
    <w:rsid w:val="00B34E21"/>
    <w:rsid w:val="00B439BA"/>
    <w:rsid w:val="00B44142"/>
    <w:rsid w:val="00B54961"/>
    <w:rsid w:val="00B5788E"/>
    <w:rsid w:val="00B613BE"/>
    <w:rsid w:val="00B625C9"/>
    <w:rsid w:val="00B63A71"/>
    <w:rsid w:val="00B67E38"/>
    <w:rsid w:val="00B70DA2"/>
    <w:rsid w:val="00B7756F"/>
    <w:rsid w:val="00B91F55"/>
    <w:rsid w:val="00B95B8F"/>
    <w:rsid w:val="00BB6934"/>
    <w:rsid w:val="00BB6A08"/>
    <w:rsid w:val="00BB752F"/>
    <w:rsid w:val="00BD1DA9"/>
    <w:rsid w:val="00BD350A"/>
    <w:rsid w:val="00BD4F77"/>
    <w:rsid w:val="00BD6B48"/>
    <w:rsid w:val="00BE22A0"/>
    <w:rsid w:val="00BE3698"/>
    <w:rsid w:val="00BF10EE"/>
    <w:rsid w:val="00BF2878"/>
    <w:rsid w:val="00C00778"/>
    <w:rsid w:val="00C0375B"/>
    <w:rsid w:val="00C04E3D"/>
    <w:rsid w:val="00C06C72"/>
    <w:rsid w:val="00C13522"/>
    <w:rsid w:val="00C15CF5"/>
    <w:rsid w:val="00C31F16"/>
    <w:rsid w:val="00C34AD7"/>
    <w:rsid w:val="00C361FC"/>
    <w:rsid w:val="00C40C35"/>
    <w:rsid w:val="00C44D71"/>
    <w:rsid w:val="00C457BB"/>
    <w:rsid w:val="00C526B7"/>
    <w:rsid w:val="00C52CB0"/>
    <w:rsid w:val="00C56203"/>
    <w:rsid w:val="00C60B7B"/>
    <w:rsid w:val="00C60E8C"/>
    <w:rsid w:val="00C64554"/>
    <w:rsid w:val="00C67E5F"/>
    <w:rsid w:val="00C76575"/>
    <w:rsid w:val="00C9258C"/>
    <w:rsid w:val="00C97BC5"/>
    <w:rsid w:val="00CA4623"/>
    <w:rsid w:val="00CA4FC8"/>
    <w:rsid w:val="00CB732D"/>
    <w:rsid w:val="00CC52A7"/>
    <w:rsid w:val="00CD0276"/>
    <w:rsid w:val="00CD3192"/>
    <w:rsid w:val="00CD4458"/>
    <w:rsid w:val="00CE6054"/>
    <w:rsid w:val="00D0193E"/>
    <w:rsid w:val="00D025C6"/>
    <w:rsid w:val="00D04716"/>
    <w:rsid w:val="00D15FCE"/>
    <w:rsid w:val="00D16A32"/>
    <w:rsid w:val="00D23060"/>
    <w:rsid w:val="00D35E75"/>
    <w:rsid w:val="00D36CC0"/>
    <w:rsid w:val="00D51190"/>
    <w:rsid w:val="00D65D4E"/>
    <w:rsid w:val="00D707A2"/>
    <w:rsid w:val="00D720E5"/>
    <w:rsid w:val="00D72240"/>
    <w:rsid w:val="00D8758F"/>
    <w:rsid w:val="00D87F0F"/>
    <w:rsid w:val="00D95E06"/>
    <w:rsid w:val="00DA0D34"/>
    <w:rsid w:val="00DA5961"/>
    <w:rsid w:val="00DA5D4E"/>
    <w:rsid w:val="00DC1708"/>
    <w:rsid w:val="00DC62AA"/>
    <w:rsid w:val="00DD032F"/>
    <w:rsid w:val="00DD270C"/>
    <w:rsid w:val="00DD4AE9"/>
    <w:rsid w:val="00DF1044"/>
    <w:rsid w:val="00DF128C"/>
    <w:rsid w:val="00DF25C8"/>
    <w:rsid w:val="00DF292E"/>
    <w:rsid w:val="00E02347"/>
    <w:rsid w:val="00E055E8"/>
    <w:rsid w:val="00E05A10"/>
    <w:rsid w:val="00E05ABC"/>
    <w:rsid w:val="00E13458"/>
    <w:rsid w:val="00E157A8"/>
    <w:rsid w:val="00E173C8"/>
    <w:rsid w:val="00E23A28"/>
    <w:rsid w:val="00E253B2"/>
    <w:rsid w:val="00E578DB"/>
    <w:rsid w:val="00E66458"/>
    <w:rsid w:val="00E72EEF"/>
    <w:rsid w:val="00E767DD"/>
    <w:rsid w:val="00E775A6"/>
    <w:rsid w:val="00E93CCD"/>
    <w:rsid w:val="00E966CA"/>
    <w:rsid w:val="00EA4406"/>
    <w:rsid w:val="00EA68A5"/>
    <w:rsid w:val="00EB50CD"/>
    <w:rsid w:val="00EC7D5D"/>
    <w:rsid w:val="00EE58CA"/>
    <w:rsid w:val="00EF4E44"/>
    <w:rsid w:val="00F00411"/>
    <w:rsid w:val="00F05BCB"/>
    <w:rsid w:val="00F105A6"/>
    <w:rsid w:val="00F15FC3"/>
    <w:rsid w:val="00F1671F"/>
    <w:rsid w:val="00F27661"/>
    <w:rsid w:val="00F357BD"/>
    <w:rsid w:val="00F36180"/>
    <w:rsid w:val="00F5455F"/>
    <w:rsid w:val="00F54829"/>
    <w:rsid w:val="00F61A9D"/>
    <w:rsid w:val="00F62A47"/>
    <w:rsid w:val="00F63190"/>
    <w:rsid w:val="00F73CDD"/>
    <w:rsid w:val="00F76138"/>
    <w:rsid w:val="00F85987"/>
    <w:rsid w:val="00F9283D"/>
    <w:rsid w:val="00F92F00"/>
    <w:rsid w:val="00FA2A84"/>
    <w:rsid w:val="00FA6415"/>
    <w:rsid w:val="00FA6DB8"/>
    <w:rsid w:val="00FB5F5C"/>
    <w:rsid w:val="00FD15A1"/>
    <w:rsid w:val="00FD2C72"/>
    <w:rsid w:val="00FD7341"/>
    <w:rsid w:val="00FE2C5D"/>
    <w:rsid w:val="00FE4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C9DFD3"/>
  <w15:chartTrackingRefBased/>
  <w15:docId w15:val="{F991A8FD-E3CF-4752-BD40-893F1994F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C173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basedOn w:val="Absatz-Standardschriftart"/>
    <w:uiPriority w:val="20"/>
    <w:qFormat/>
    <w:rsid w:val="000562E4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5E2DDF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B550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B550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B550A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B55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B550A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651B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651BC9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5A199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customStyle="1" w:styleId="u-font-serif">
    <w:name w:val="u-font-serif"/>
    <w:basedOn w:val="Absatz-Standardschriftart"/>
    <w:rsid w:val="009C1FB4"/>
  </w:style>
  <w:style w:type="character" w:customStyle="1" w:styleId="topic-highlight">
    <w:name w:val="topic-highlight"/>
    <w:basedOn w:val="Absatz-Standardschriftart"/>
    <w:rsid w:val="009C1FB4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27B4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27B4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371F7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71F7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71F74"/>
    <w:pPr>
      <w:spacing w:line="240" w:lineRule="auto"/>
      <w:jc w:val="right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71F74"/>
    <w:rPr>
      <w:rFonts w:ascii="Calibri" w:hAnsi="Calibri" w:cs="Calibri"/>
      <w:noProof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A23D4B"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rsid w:val="006C4D2B"/>
    <w:pPr>
      <w:spacing w:after="0" w:line="240" w:lineRule="auto"/>
    </w:pPr>
  </w:style>
  <w:style w:type="character" w:customStyle="1" w:styleId="spellingerror">
    <w:name w:val="spellingerror"/>
    <w:basedOn w:val="Absatz-Standardschriftart"/>
    <w:rsid w:val="00623985"/>
  </w:style>
  <w:style w:type="paragraph" w:customStyle="1" w:styleId="Default">
    <w:name w:val="Default"/>
    <w:basedOn w:val="Standard"/>
    <w:rsid w:val="003359D4"/>
    <w:pPr>
      <w:autoSpaceDE w:val="0"/>
      <w:autoSpaceDN w:val="0"/>
      <w:spacing w:after="0" w:line="240" w:lineRule="auto"/>
    </w:pPr>
    <w:rPr>
      <w:rFonts w:ascii="Arial" w:hAnsi="Arial" w:cs="Arial"/>
      <w:color w:val="000000"/>
      <w:sz w:val="24"/>
      <w:szCs w:val="24"/>
      <w:lang w:eastAsia="de-DE"/>
    </w:rPr>
  </w:style>
  <w:style w:type="character" w:customStyle="1" w:styleId="anchor-text">
    <w:name w:val="anchor-text"/>
    <w:basedOn w:val="Absatz-Standardschriftart"/>
    <w:rsid w:val="00F05B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68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48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178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87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914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757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278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182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08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23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25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28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78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77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90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4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0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16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06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87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03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5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35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6E06DB-4AC5-4861-A74A-621B59195A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2</Words>
  <Characters>4933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merle, Marie</dc:creator>
  <cp:keywords/>
  <dc:description/>
  <cp:lastModifiedBy>Nanni Schmitt</cp:lastModifiedBy>
  <cp:revision>63</cp:revision>
  <dcterms:created xsi:type="dcterms:W3CDTF">2025-01-28T15:55:00Z</dcterms:created>
  <dcterms:modified xsi:type="dcterms:W3CDTF">2025-09-09T22:10:00Z</dcterms:modified>
</cp:coreProperties>
</file>